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73F24A" w14:textId="77777777" w:rsidR="00B86996" w:rsidRDefault="00B86996" w:rsidP="00B86996">
      <w:pPr>
        <w:pStyle w:val="Heading3"/>
        <w:spacing w:line="360" w:lineRule="auto"/>
        <w:jc w:val="center"/>
        <w:rPr>
          <w:b/>
          <w:bCs/>
          <w:color w:val="000000" w:themeColor="text1"/>
          <w:sz w:val="32"/>
          <w:szCs w:val="32"/>
        </w:rPr>
      </w:pPr>
      <w:r>
        <w:rPr>
          <w:b/>
          <w:bCs/>
          <w:color w:val="000000" w:themeColor="text1"/>
          <w:sz w:val="32"/>
          <w:szCs w:val="32"/>
        </w:rPr>
        <w:t>Diazepam modulates hippocampal CA1 functional connectivity in people at clinical high-risk for psychosis</w:t>
      </w:r>
    </w:p>
    <w:p w14:paraId="1A22C6B8" w14:textId="77777777" w:rsidR="00B86996" w:rsidRDefault="00B86996" w:rsidP="00B86996">
      <w:pPr>
        <w:pStyle w:val="Heading3"/>
        <w:rPr>
          <w:b/>
          <w:bCs/>
          <w:color w:val="000000" w:themeColor="text1"/>
          <w:sz w:val="32"/>
          <w:szCs w:val="32"/>
        </w:rPr>
      </w:pPr>
    </w:p>
    <w:p w14:paraId="432E3F69" w14:textId="0B57E1A6" w:rsidR="00B86996" w:rsidRPr="001542CF" w:rsidRDefault="00B86996" w:rsidP="00B86996">
      <w:pPr>
        <w:spacing w:line="480" w:lineRule="auto"/>
        <w:rPr>
          <w:vertAlign w:val="superscript"/>
        </w:rPr>
      </w:pPr>
      <w:r w:rsidRPr="00BE4791">
        <w:t xml:space="preserve">Nicholas R. Livingston, MSc; Amanda </w:t>
      </w:r>
      <w:proofErr w:type="spellStart"/>
      <w:r w:rsidRPr="00BE4791">
        <w:t>Kiemes</w:t>
      </w:r>
      <w:proofErr w:type="spellEnd"/>
      <w:r w:rsidRPr="00BE4791">
        <w:t xml:space="preserve">, </w:t>
      </w:r>
      <w:r>
        <w:t>PhD</w:t>
      </w:r>
      <w:r w:rsidRPr="00BE4791">
        <w:t xml:space="preserve">; Samuel </w:t>
      </w:r>
      <w:r>
        <w:t xml:space="preserve">R. </w:t>
      </w:r>
      <w:r w:rsidRPr="00BE4791">
        <w:t xml:space="preserve">Knight, MSc; Paulina B. Lukow, PhD; </w:t>
      </w:r>
      <w:r>
        <w:t>Owen O’Daly</w:t>
      </w:r>
      <w:r w:rsidRPr="00BE4791">
        <w:t>, PhD;</w:t>
      </w:r>
      <w:r>
        <w:t xml:space="preserve"> </w:t>
      </w:r>
      <w:r w:rsidRPr="00BE4791">
        <w:t xml:space="preserve">Luke </w:t>
      </w:r>
      <w:r>
        <w:t xml:space="preserve">A. </w:t>
      </w:r>
      <w:r w:rsidRPr="00BE4791">
        <w:t>Jelen,</w:t>
      </w:r>
      <w:r>
        <w:t xml:space="preserve"> PhD</w:t>
      </w:r>
      <w:r w:rsidRPr="00BE4791">
        <w:t xml:space="preserve">; Thomas </w:t>
      </w:r>
      <w:r>
        <w:t xml:space="preserve">J. </w:t>
      </w:r>
      <w:r w:rsidRPr="00BE4791">
        <w:t xml:space="preserve">Reilly, MD; Aikaterini Dima, MD; Maria Antonietta Nettis, PhD; Cecilia Casetta, MD; </w:t>
      </w:r>
      <w:r>
        <w:t xml:space="preserve">Gabriel A. </w:t>
      </w:r>
      <w:proofErr w:type="spellStart"/>
      <w:r>
        <w:t>Devenyi</w:t>
      </w:r>
      <w:proofErr w:type="spellEnd"/>
      <w:r>
        <w:t xml:space="preserve">, PhD; </w:t>
      </w:r>
      <w:r w:rsidRPr="00BE4791">
        <w:t>Thomas Spencer, Ph</w:t>
      </w:r>
      <w:r>
        <w:t>D</w:t>
      </w:r>
      <w:r w:rsidRPr="00BE4791">
        <w:t xml:space="preserve">; </w:t>
      </w:r>
      <w:r>
        <w:t xml:space="preserve">Andrea De Micheli, PhD; </w:t>
      </w:r>
      <w:r w:rsidRPr="00BE4791">
        <w:t xml:space="preserve">Paolo </w:t>
      </w:r>
      <w:proofErr w:type="spellStart"/>
      <w:r w:rsidRPr="00BE4791">
        <w:t>Fusar</w:t>
      </w:r>
      <w:proofErr w:type="spellEnd"/>
      <w:r w:rsidRPr="00BE4791">
        <w:t>-Poli, PhD</w:t>
      </w:r>
      <w:r>
        <w:t xml:space="preserve">; Anthony A. Grace, PhD; </w:t>
      </w:r>
      <w:r w:rsidRPr="00BE4791">
        <w:t>Steve C.R. Williams, PhD; Philip McGuire, PhD; M. Mallar Chakravarty, PhD; Alice Egerton, PhD; Gemma Modinos, PhD</w:t>
      </w:r>
    </w:p>
    <w:p w14:paraId="1CDCECCD" w14:textId="77777777" w:rsidR="009F5A80" w:rsidRDefault="009F5A80" w:rsidP="009754E7">
      <w:pPr>
        <w:spacing w:line="480" w:lineRule="auto"/>
        <w:rPr>
          <w:b/>
          <w:bCs/>
        </w:rPr>
      </w:pPr>
    </w:p>
    <w:p w14:paraId="598E62D7" w14:textId="5625504D" w:rsidR="009F5A80" w:rsidRPr="009F5A80" w:rsidRDefault="009F5A80" w:rsidP="009F5A80">
      <w:pPr>
        <w:rPr>
          <w:b/>
          <w:bCs/>
        </w:rPr>
      </w:pPr>
      <w:r w:rsidRPr="009F5A80">
        <w:rPr>
          <w:b/>
          <w:bCs/>
        </w:rPr>
        <w:t>SUPPLEMENTA</w:t>
      </w:r>
      <w:r w:rsidR="00AD027F">
        <w:rPr>
          <w:b/>
          <w:bCs/>
        </w:rPr>
        <w:t>L</w:t>
      </w:r>
      <w:r w:rsidRPr="009F5A80">
        <w:rPr>
          <w:b/>
          <w:bCs/>
        </w:rPr>
        <w:t xml:space="preserve"> METHODS </w:t>
      </w:r>
      <w:r w:rsidR="00AD027F">
        <w:rPr>
          <w:b/>
          <w:bCs/>
        </w:rPr>
        <w:t>............</w:t>
      </w:r>
      <w:r w:rsidRPr="009F5A80">
        <w:rPr>
          <w:b/>
          <w:bCs/>
        </w:rPr>
        <w:t>................</w:t>
      </w:r>
      <w:r>
        <w:rPr>
          <w:b/>
          <w:bCs/>
        </w:rPr>
        <w:t>...</w:t>
      </w:r>
      <w:r w:rsidRPr="009F5A80">
        <w:rPr>
          <w:b/>
          <w:bCs/>
        </w:rPr>
        <w:t>........................</w:t>
      </w:r>
      <w:r w:rsidR="00AD027F">
        <w:rPr>
          <w:b/>
          <w:bCs/>
        </w:rPr>
        <w:t>.</w:t>
      </w:r>
      <w:r w:rsidRPr="009F5A80">
        <w:rPr>
          <w:b/>
          <w:bCs/>
        </w:rPr>
        <w:t>........................................2</w:t>
      </w:r>
    </w:p>
    <w:p w14:paraId="4906546E" w14:textId="1E3A92F2" w:rsidR="00D375D8" w:rsidRDefault="00D375D8" w:rsidP="00F319F7">
      <w:pPr>
        <w:ind w:firstLine="720"/>
      </w:pPr>
      <w:r>
        <w:t>MRI acquisition details</w:t>
      </w:r>
      <w:r w:rsidRPr="009F5A80">
        <w:t>......................</w:t>
      </w:r>
      <w:r>
        <w:t>.............</w:t>
      </w:r>
      <w:r w:rsidRPr="009F5A80">
        <w:t>........................</w:t>
      </w:r>
      <w:r>
        <w:t>.............</w:t>
      </w:r>
      <w:r w:rsidRPr="009F5A80">
        <w:t>........</w:t>
      </w:r>
      <w:r>
        <w:t>.............</w:t>
      </w:r>
      <w:r w:rsidRPr="009F5A80">
        <w:t>....</w:t>
      </w:r>
      <w:r>
        <w:t>.2</w:t>
      </w:r>
    </w:p>
    <w:p w14:paraId="08D54CBE" w14:textId="324CD7FA" w:rsidR="009F5A80" w:rsidRDefault="00B86996" w:rsidP="00F319F7">
      <w:pPr>
        <w:ind w:firstLine="720"/>
      </w:pPr>
      <w:proofErr w:type="spellStart"/>
      <w:r>
        <w:t>fMRIPrep</w:t>
      </w:r>
      <w:proofErr w:type="spellEnd"/>
      <w:r>
        <w:t xml:space="preserve"> boiler plate output.........</w:t>
      </w:r>
      <w:r w:rsidR="009F5A80" w:rsidRPr="009F5A80">
        <w:t>..........................</w:t>
      </w:r>
      <w:r w:rsidR="009F5A80">
        <w:t>.............</w:t>
      </w:r>
      <w:r w:rsidR="009F5A80" w:rsidRPr="009F5A80">
        <w:t>.....</w:t>
      </w:r>
      <w:r w:rsidR="009F5A80">
        <w:t>....</w:t>
      </w:r>
      <w:r w:rsidR="009F5A80" w:rsidRPr="009F5A80">
        <w:t>...............................2</w:t>
      </w:r>
    </w:p>
    <w:p w14:paraId="65C542EA" w14:textId="2E5F5528" w:rsidR="00F319F7" w:rsidRPr="00F319F7" w:rsidRDefault="00F319F7" w:rsidP="00F319F7">
      <w:pPr>
        <w:ind w:left="720"/>
      </w:pPr>
    </w:p>
    <w:p w14:paraId="52F152C8" w14:textId="75334422" w:rsidR="00814CD6" w:rsidRPr="00AE68F7" w:rsidRDefault="00F319F7" w:rsidP="00D375D8">
      <w:pPr>
        <w:rPr>
          <w:b/>
          <w:bCs/>
        </w:rPr>
      </w:pPr>
      <w:r w:rsidRPr="009F5A80">
        <w:rPr>
          <w:b/>
          <w:bCs/>
        </w:rPr>
        <w:t>SUPPLEMENTA</w:t>
      </w:r>
      <w:r w:rsidR="00AD027F">
        <w:rPr>
          <w:b/>
          <w:bCs/>
        </w:rPr>
        <w:t>L</w:t>
      </w:r>
      <w:r w:rsidRPr="009F5A80">
        <w:rPr>
          <w:b/>
          <w:bCs/>
        </w:rPr>
        <w:t xml:space="preserve"> </w:t>
      </w:r>
      <w:r>
        <w:rPr>
          <w:b/>
          <w:bCs/>
        </w:rPr>
        <w:t>TABLES AND FIGURES</w:t>
      </w:r>
      <w:r w:rsidRPr="009F5A80">
        <w:rPr>
          <w:b/>
          <w:bCs/>
        </w:rPr>
        <w:t xml:space="preserve"> ..........</w:t>
      </w:r>
      <w:r>
        <w:rPr>
          <w:b/>
          <w:bCs/>
        </w:rPr>
        <w:t>...</w:t>
      </w:r>
      <w:r w:rsidRPr="009F5A80">
        <w:rPr>
          <w:b/>
          <w:bCs/>
        </w:rPr>
        <w:t>.................................................</w:t>
      </w:r>
      <w:r w:rsidR="00AD027F">
        <w:rPr>
          <w:b/>
          <w:bCs/>
        </w:rPr>
        <w:t>..</w:t>
      </w:r>
      <w:r w:rsidRPr="009F5A80">
        <w:rPr>
          <w:b/>
          <w:bCs/>
        </w:rPr>
        <w:t>...............</w:t>
      </w:r>
      <w:r>
        <w:rPr>
          <w:b/>
          <w:bCs/>
        </w:rPr>
        <w:t>5</w:t>
      </w:r>
    </w:p>
    <w:p w14:paraId="5A55C522" w14:textId="1BAA223B" w:rsidR="00D375D8" w:rsidRDefault="00D375D8" w:rsidP="00814CD6">
      <w:pPr>
        <w:ind w:firstLine="720"/>
      </w:pPr>
      <w:r w:rsidRPr="00D375D8">
        <w:t xml:space="preserve">Supplementary Table </w:t>
      </w:r>
      <w:r w:rsidR="00AE68F7">
        <w:t>1</w:t>
      </w:r>
      <w:r w:rsidRPr="00D375D8">
        <w:t>. Summary statistics of voxel-wise whole-brain functional connectivity results for the CA1</w:t>
      </w:r>
      <w:r w:rsidRPr="009F5A80">
        <w:t>.....</w:t>
      </w:r>
      <w:r>
        <w:t>.............</w:t>
      </w:r>
      <w:r w:rsidRPr="009F5A80">
        <w:t>.....</w:t>
      </w:r>
      <w:r>
        <w:t>....</w:t>
      </w:r>
      <w:r w:rsidRPr="009F5A80">
        <w:t>.........</w:t>
      </w:r>
      <w:r>
        <w:t>.............</w:t>
      </w:r>
      <w:r w:rsidRPr="009F5A80">
        <w:t>.....</w:t>
      </w:r>
      <w:r>
        <w:t>....</w:t>
      </w:r>
      <w:r w:rsidRPr="009F5A80">
        <w:t>....</w:t>
      </w:r>
      <w:r>
        <w:t>...</w:t>
      </w:r>
      <w:r w:rsidRPr="009F5A80">
        <w:t>.....</w:t>
      </w:r>
      <w:r>
        <w:t>.............</w:t>
      </w:r>
      <w:r w:rsidRPr="009F5A80">
        <w:t>.....</w:t>
      </w:r>
      <w:r>
        <w:t>....</w:t>
      </w:r>
      <w:r w:rsidRPr="009F5A80">
        <w:t>....</w:t>
      </w:r>
      <w:r w:rsidR="00AE68F7">
        <w:t>5</w:t>
      </w:r>
    </w:p>
    <w:p w14:paraId="05E97AE2" w14:textId="56C8C955" w:rsidR="00AE68F7" w:rsidRPr="00814CD6" w:rsidRDefault="00AE68F7" w:rsidP="00AE68F7">
      <w:pPr>
        <w:ind w:firstLine="720"/>
      </w:pPr>
      <w:r w:rsidRPr="00814CD6">
        <w:t xml:space="preserve">Supplementary Table </w:t>
      </w:r>
      <w:r>
        <w:t>2</w:t>
      </w:r>
      <w:r w:rsidRPr="00814CD6">
        <w:t>. Correlations between IQ and hippocampal-ROI FC strength per group</w:t>
      </w:r>
      <w:r>
        <w:t>..</w:t>
      </w:r>
      <w:r w:rsidRPr="009F5A80">
        <w:t>.........</w:t>
      </w:r>
      <w:r>
        <w:t>.............</w:t>
      </w:r>
      <w:r w:rsidRPr="009F5A80">
        <w:t>.....</w:t>
      </w:r>
      <w:r>
        <w:t>....</w:t>
      </w:r>
      <w:r w:rsidRPr="009F5A80">
        <w:t>....</w:t>
      </w:r>
      <w:r>
        <w:t>...</w:t>
      </w:r>
      <w:r w:rsidRPr="009F5A80">
        <w:t>.....</w:t>
      </w:r>
      <w:r>
        <w:t>.............</w:t>
      </w:r>
      <w:r w:rsidRPr="009F5A80">
        <w:t>....</w:t>
      </w:r>
      <w:r>
        <w:t>.</w:t>
      </w:r>
      <w:r w:rsidRPr="009F5A80">
        <w:t>.........</w:t>
      </w:r>
      <w:r>
        <w:t>.............</w:t>
      </w:r>
      <w:r w:rsidRPr="009F5A80">
        <w:t>.....</w:t>
      </w:r>
      <w:r>
        <w:t>....</w:t>
      </w:r>
      <w:r w:rsidRPr="009F5A80">
        <w:t>....</w:t>
      </w:r>
      <w:r>
        <w:t>...</w:t>
      </w:r>
      <w:r w:rsidRPr="009F5A80">
        <w:t>.....</w:t>
      </w:r>
      <w:r>
        <w:t>.............</w:t>
      </w:r>
      <w:r w:rsidRPr="009F5A80">
        <w:t>....</w:t>
      </w:r>
      <w:r>
        <w:t>........6</w:t>
      </w:r>
    </w:p>
    <w:p w14:paraId="3A77183C" w14:textId="77777777" w:rsidR="00AE68F7" w:rsidRPr="00D375D8" w:rsidRDefault="00AE68F7" w:rsidP="00814CD6">
      <w:pPr>
        <w:ind w:firstLine="720"/>
      </w:pPr>
    </w:p>
    <w:p w14:paraId="367899B5" w14:textId="27789506" w:rsidR="00D375D8" w:rsidRDefault="00D375D8" w:rsidP="009F5A80">
      <w:pPr>
        <w:rPr>
          <w:b/>
          <w:bCs/>
        </w:rPr>
      </w:pPr>
    </w:p>
    <w:p w14:paraId="10E5B214" w14:textId="77777777" w:rsidR="009F5A80" w:rsidRDefault="009F5A80" w:rsidP="009F5A80">
      <w:pPr>
        <w:rPr>
          <w:b/>
          <w:bCs/>
        </w:rPr>
      </w:pPr>
    </w:p>
    <w:p w14:paraId="6BA12FF8" w14:textId="77777777" w:rsidR="009F5A80" w:rsidRDefault="009F5A80" w:rsidP="009754E7">
      <w:pPr>
        <w:spacing w:line="480" w:lineRule="auto"/>
        <w:rPr>
          <w:b/>
          <w:bCs/>
        </w:rPr>
      </w:pPr>
    </w:p>
    <w:p w14:paraId="7D5EC5ED" w14:textId="77777777" w:rsidR="009F5A80" w:rsidRDefault="009F5A80" w:rsidP="009754E7">
      <w:pPr>
        <w:spacing w:line="480" w:lineRule="auto"/>
        <w:rPr>
          <w:b/>
          <w:bCs/>
        </w:rPr>
      </w:pPr>
    </w:p>
    <w:p w14:paraId="116659EF" w14:textId="77777777" w:rsidR="009F5A80" w:rsidRDefault="009F5A80" w:rsidP="009754E7">
      <w:pPr>
        <w:spacing w:line="480" w:lineRule="auto"/>
        <w:rPr>
          <w:b/>
          <w:bCs/>
        </w:rPr>
      </w:pPr>
    </w:p>
    <w:p w14:paraId="11A7784D" w14:textId="77777777" w:rsidR="009F5A80" w:rsidRDefault="009F5A80" w:rsidP="009754E7">
      <w:pPr>
        <w:spacing w:line="480" w:lineRule="auto"/>
        <w:rPr>
          <w:b/>
          <w:bCs/>
        </w:rPr>
      </w:pPr>
    </w:p>
    <w:p w14:paraId="70E676F8" w14:textId="77777777" w:rsidR="00B86996" w:rsidRDefault="00B86996" w:rsidP="009754E7">
      <w:pPr>
        <w:spacing w:line="480" w:lineRule="auto"/>
        <w:rPr>
          <w:b/>
          <w:bCs/>
        </w:rPr>
      </w:pPr>
    </w:p>
    <w:p w14:paraId="3F4E236F" w14:textId="77777777" w:rsidR="00B86996" w:rsidRDefault="00B86996" w:rsidP="009754E7">
      <w:pPr>
        <w:spacing w:line="480" w:lineRule="auto"/>
        <w:rPr>
          <w:b/>
          <w:bCs/>
        </w:rPr>
      </w:pPr>
    </w:p>
    <w:p w14:paraId="3278D22C" w14:textId="77777777" w:rsidR="005B5800" w:rsidRDefault="005B5800" w:rsidP="005B5800">
      <w:pPr>
        <w:spacing w:line="480" w:lineRule="auto"/>
        <w:rPr>
          <w:b/>
          <w:bCs/>
        </w:rPr>
      </w:pPr>
    </w:p>
    <w:p w14:paraId="6563BC78" w14:textId="3508ECFF" w:rsidR="009754E7" w:rsidRDefault="009754E7" w:rsidP="005B5800">
      <w:pPr>
        <w:spacing w:line="480" w:lineRule="auto"/>
        <w:jc w:val="center"/>
        <w:rPr>
          <w:b/>
          <w:bCs/>
        </w:rPr>
      </w:pPr>
      <w:r>
        <w:rPr>
          <w:b/>
          <w:bCs/>
        </w:rPr>
        <w:lastRenderedPageBreak/>
        <w:t>Supplementa</w:t>
      </w:r>
      <w:r w:rsidR="009F5A80">
        <w:rPr>
          <w:b/>
          <w:bCs/>
        </w:rPr>
        <w:t>l</w:t>
      </w:r>
      <w:r>
        <w:rPr>
          <w:b/>
          <w:bCs/>
        </w:rPr>
        <w:t xml:space="preserve"> methods</w:t>
      </w:r>
    </w:p>
    <w:p w14:paraId="6B2E0298" w14:textId="3DCB8A70" w:rsidR="00720F66" w:rsidRDefault="00720F66" w:rsidP="00EC388D">
      <w:pPr>
        <w:rPr>
          <w:b/>
          <w:bCs/>
        </w:rPr>
      </w:pPr>
      <w:r>
        <w:rPr>
          <w:b/>
          <w:bCs/>
        </w:rPr>
        <w:t>MRI acquisition details</w:t>
      </w:r>
    </w:p>
    <w:p w14:paraId="1C544D30" w14:textId="77777777" w:rsidR="00720F66" w:rsidRDefault="00720F66" w:rsidP="00EC388D">
      <w:pPr>
        <w:rPr>
          <w:b/>
          <w:bCs/>
        </w:rPr>
      </w:pPr>
    </w:p>
    <w:p w14:paraId="493A80DB" w14:textId="689D3376" w:rsidR="00720F66" w:rsidRDefault="00720F66" w:rsidP="00720F66">
      <w:pPr>
        <w:spacing w:line="360" w:lineRule="auto"/>
        <w:jc w:val="both"/>
        <w:rPr>
          <w:b/>
          <w:bCs/>
        </w:rPr>
      </w:pPr>
      <w:r w:rsidRPr="009F562A">
        <w:rPr>
          <w:color w:val="000000" w:themeColor="text1"/>
        </w:rPr>
        <w:t xml:space="preserve">T1-weighted scan was acquired using a SPGR sequence </w:t>
      </w:r>
      <w:r w:rsidRPr="009F562A">
        <w:rPr>
          <w:rFonts w:cstheme="minorHAnsi"/>
          <w:color w:val="000000" w:themeColor="text1"/>
          <w:lang w:val="en-US"/>
        </w:rPr>
        <w:t>(TR</w:t>
      </w:r>
      <w:r>
        <w:rPr>
          <w:rFonts w:cstheme="minorHAnsi"/>
          <w:color w:val="000000" w:themeColor="text1"/>
          <w:lang w:val="en-US"/>
        </w:rPr>
        <w:t>/TE/TI</w:t>
      </w:r>
      <w:r w:rsidRPr="009F562A">
        <w:rPr>
          <w:rFonts w:cstheme="minorHAnsi"/>
          <w:color w:val="000000" w:themeColor="text1"/>
          <w:lang w:val="en-US"/>
        </w:rPr>
        <w:t>=7.31ms</w:t>
      </w:r>
      <w:r>
        <w:rPr>
          <w:rFonts w:cstheme="minorHAnsi"/>
          <w:color w:val="000000" w:themeColor="text1"/>
          <w:lang w:val="en-US"/>
        </w:rPr>
        <w:t>/3.02ms/400ms</w:t>
      </w:r>
      <w:r w:rsidRPr="009F562A">
        <w:rPr>
          <w:rFonts w:cstheme="minorHAnsi"/>
          <w:color w:val="000000" w:themeColor="text1"/>
          <w:lang w:val="en-US"/>
        </w:rPr>
        <w:t xml:space="preserve">, flip angle=11°, </w:t>
      </w:r>
      <w:proofErr w:type="spellStart"/>
      <w:r w:rsidRPr="009F562A">
        <w:rPr>
          <w:rFonts w:cstheme="minorHAnsi"/>
          <w:color w:val="000000" w:themeColor="text1"/>
          <w:lang w:val="en-US"/>
        </w:rPr>
        <w:t>FoV</w:t>
      </w:r>
      <w:proofErr w:type="spellEnd"/>
      <w:r w:rsidRPr="009F562A">
        <w:rPr>
          <w:rFonts w:cstheme="minorHAnsi"/>
          <w:color w:val="000000" w:themeColor="text1"/>
          <w:lang w:val="en-US"/>
        </w:rPr>
        <w:t>=270, voxel-size=1.05x1.05x1.20mm</w:t>
      </w:r>
      <w:r w:rsidRPr="009F562A">
        <w:rPr>
          <w:rFonts w:cstheme="minorHAnsi"/>
          <w:color w:val="000000" w:themeColor="text1"/>
          <w:vertAlign w:val="superscript"/>
          <w:lang w:val="en-US"/>
        </w:rPr>
        <w:t>2</w:t>
      </w:r>
      <w:r w:rsidRPr="009F562A">
        <w:rPr>
          <w:rFonts w:cstheme="minorHAnsi"/>
          <w:color w:val="000000" w:themeColor="text1"/>
          <w:lang w:val="en-US"/>
        </w:rPr>
        <w:t>, slice thickness=1.2 mm, 196 slices)</w:t>
      </w:r>
      <w:r>
        <w:rPr>
          <w:rFonts w:cstheme="minorHAnsi"/>
          <w:color w:val="000000" w:themeColor="text1"/>
          <w:lang w:val="en-US"/>
        </w:rPr>
        <w:t xml:space="preserve"> and</w:t>
      </w:r>
      <w:r w:rsidRPr="009F562A">
        <w:rPr>
          <w:rFonts w:cstheme="minorHAnsi"/>
          <w:color w:val="000000" w:themeColor="text1"/>
          <w:lang w:val="en-US"/>
        </w:rPr>
        <w:t xml:space="preserve"> </w:t>
      </w:r>
      <w:r w:rsidRPr="009F562A">
        <w:rPr>
          <w:color w:val="000000" w:themeColor="text1"/>
        </w:rPr>
        <w:t>rs-fMRI data was acquired using a multi-echo echo planar imaging sequence (TR</w:t>
      </w:r>
      <w:r>
        <w:rPr>
          <w:color w:val="000000" w:themeColor="text1"/>
        </w:rPr>
        <w:t>/TE</w:t>
      </w:r>
      <w:r w:rsidRPr="009F562A">
        <w:rPr>
          <w:color w:val="000000" w:themeColor="text1"/>
        </w:rPr>
        <w:t>=2500ms</w:t>
      </w:r>
      <w:r>
        <w:rPr>
          <w:color w:val="000000" w:themeColor="text1"/>
        </w:rPr>
        <w:t>/12, 28, 44ms</w:t>
      </w:r>
      <w:r w:rsidRPr="009F562A">
        <w:rPr>
          <w:color w:val="000000" w:themeColor="text1"/>
        </w:rPr>
        <w:t>; flip angle=80</w:t>
      </w:r>
      <w:r w:rsidRPr="009F562A">
        <w:rPr>
          <w:rFonts w:cstheme="minorHAnsi"/>
          <w:color w:val="000000" w:themeColor="text1"/>
          <w:lang w:val="en-US"/>
        </w:rPr>
        <w:t>°</w:t>
      </w:r>
      <w:r w:rsidRPr="009F562A">
        <w:rPr>
          <w:color w:val="000000" w:themeColor="text1"/>
        </w:rPr>
        <w:t xml:space="preserve">; </w:t>
      </w:r>
      <w:proofErr w:type="spellStart"/>
      <w:r w:rsidRPr="009F562A">
        <w:rPr>
          <w:color w:val="000000" w:themeColor="text1"/>
        </w:rPr>
        <w:t>FoV</w:t>
      </w:r>
      <w:proofErr w:type="spellEnd"/>
      <w:r w:rsidRPr="009F562A">
        <w:rPr>
          <w:color w:val="000000" w:themeColor="text1"/>
        </w:rPr>
        <w:t>=240mm; voxel-size=3.75x3.75x4.0</w:t>
      </w:r>
      <w:r w:rsidRPr="009F562A">
        <w:rPr>
          <w:rFonts w:cstheme="minorHAnsi"/>
          <w:color w:val="000000" w:themeColor="text1"/>
          <w:lang w:val="en-US"/>
        </w:rPr>
        <w:t>mm</w:t>
      </w:r>
      <w:r w:rsidRPr="009F562A">
        <w:rPr>
          <w:rFonts w:cstheme="minorHAnsi"/>
          <w:color w:val="000000" w:themeColor="text1"/>
          <w:vertAlign w:val="superscript"/>
          <w:lang w:val="en-US"/>
        </w:rPr>
        <w:t>2</w:t>
      </w:r>
      <w:r w:rsidRPr="009F562A">
        <w:rPr>
          <w:color w:val="000000" w:themeColor="text1"/>
        </w:rPr>
        <w:t>; slice thickness=3mm; 32 slices; 192 volumes)</w:t>
      </w:r>
      <w:r>
        <w:rPr>
          <w:color w:val="000000" w:themeColor="text1"/>
        </w:rPr>
        <w:t>.</w:t>
      </w:r>
    </w:p>
    <w:p w14:paraId="57B4D8DA" w14:textId="77777777" w:rsidR="00720F66" w:rsidRDefault="00720F66" w:rsidP="00EC388D">
      <w:pPr>
        <w:rPr>
          <w:b/>
          <w:bCs/>
        </w:rPr>
      </w:pPr>
    </w:p>
    <w:p w14:paraId="3E423032" w14:textId="63B9D505" w:rsidR="009754E7" w:rsidRPr="00CA4661" w:rsidRDefault="000128F1" w:rsidP="00EC388D">
      <w:pPr>
        <w:rPr>
          <w:b/>
          <w:bCs/>
        </w:rPr>
      </w:pPr>
      <w:proofErr w:type="spellStart"/>
      <w:r>
        <w:rPr>
          <w:b/>
          <w:bCs/>
        </w:rPr>
        <w:t>fMRIPrep</w:t>
      </w:r>
      <w:proofErr w:type="spellEnd"/>
      <w:r>
        <w:rPr>
          <w:b/>
          <w:bCs/>
        </w:rPr>
        <w:t xml:space="preserve"> boilerplate output</w:t>
      </w:r>
    </w:p>
    <w:p w14:paraId="290699CA" w14:textId="77777777" w:rsidR="000128F1" w:rsidRDefault="000128F1" w:rsidP="00AD027F">
      <w:pPr>
        <w:rPr>
          <w:b/>
          <w:bCs/>
        </w:rPr>
      </w:pPr>
    </w:p>
    <w:p w14:paraId="3DD2C3B5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Results included in this manuscript come from preprocessing</w:t>
      </w:r>
    </w:p>
    <w:p w14:paraId="59AAC6ED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performed using *</w:t>
      </w:r>
      <w:proofErr w:type="spellStart"/>
      <w:r w:rsidRPr="000128F1">
        <w:rPr>
          <w:rFonts w:cstheme="minorHAnsi"/>
          <w:sz w:val="20"/>
          <w:szCs w:val="20"/>
        </w:rPr>
        <w:t>fMRIPrep</w:t>
      </w:r>
      <w:proofErr w:type="spellEnd"/>
      <w:r w:rsidRPr="000128F1">
        <w:rPr>
          <w:rFonts w:cstheme="minorHAnsi"/>
          <w:sz w:val="20"/>
          <w:szCs w:val="20"/>
        </w:rPr>
        <w:t>* 23.1.3</w:t>
      </w:r>
    </w:p>
    <w:p w14:paraId="079E5994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(@fmriprep1; @fmriprep2; RRID:SCR_016216),</w:t>
      </w:r>
    </w:p>
    <w:p w14:paraId="60DF3052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which is based on *</w:t>
      </w:r>
      <w:proofErr w:type="spellStart"/>
      <w:r w:rsidRPr="000128F1">
        <w:rPr>
          <w:rFonts w:cstheme="minorHAnsi"/>
          <w:sz w:val="20"/>
          <w:szCs w:val="20"/>
        </w:rPr>
        <w:t>Nipype</w:t>
      </w:r>
      <w:proofErr w:type="spellEnd"/>
      <w:r w:rsidRPr="000128F1">
        <w:rPr>
          <w:rFonts w:cstheme="minorHAnsi"/>
          <w:sz w:val="20"/>
          <w:szCs w:val="20"/>
        </w:rPr>
        <w:t>* 1.8.6</w:t>
      </w:r>
    </w:p>
    <w:p w14:paraId="6D4DA469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(@nipype1; @nipype2; RRID:SCR_002502).</w:t>
      </w:r>
    </w:p>
    <w:p w14:paraId="56A93C31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</w:p>
    <w:p w14:paraId="3576FACB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</w:p>
    <w:p w14:paraId="3080132A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Anatomical data preprocessing</w:t>
      </w:r>
    </w:p>
    <w:p w14:paraId="3C6C0ECB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</w:p>
    <w:p w14:paraId="1880681A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: A total of 2 T1-weighted (T1w) images were found within the input</w:t>
      </w:r>
    </w:p>
    <w:p w14:paraId="11266592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BIDS dataset.</w:t>
      </w:r>
    </w:p>
    <w:p w14:paraId="09134764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All of them were corrected for intensity non-uniformity (INU)</w:t>
      </w:r>
    </w:p>
    <w:p w14:paraId="43A68764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with `N4BiasFieldCorrection` [@n4], distributed with ANTs (version unknown) [@ants, RRID:SCR_004757].</w:t>
      </w:r>
    </w:p>
    <w:p w14:paraId="66A4ECC7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The T1w-reference was then skull-stripped with a *</w:t>
      </w:r>
      <w:proofErr w:type="spellStart"/>
      <w:r w:rsidRPr="000128F1">
        <w:rPr>
          <w:rFonts w:cstheme="minorHAnsi"/>
          <w:sz w:val="20"/>
          <w:szCs w:val="20"/>
        </w:rPr>
        <w:t>Nipype</w:t>
      </w:r>
      <w:proofErr w:type="spellEnd"/>
      <w:r w:rsidRPr="000128F1">
        <w:rPr>
          <w:rFonts w:cstheme="minorHAnsi"/>
          <w:sz w:val="20"/>
          <w:szCs w:val="20"/>
        </w:rPr>
        <w:t>* implementation of</w:t>
      </w:r>
    </w:p>
    <w:p w14:paraId="601C8C3F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the `antsBrainExtraction.sh` workflow (from ANTs), using OASIS30ANTs</w:t>
      </w:r>
    </w:p>
    <w:p w14:paraId="423D33B0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as target template.</w:t>
      </w:r>
    </w:p>
    <w:p w14:paraId="40F4C8DE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Brain tissue segmentation of cerebrospinal fluid (CSF),</w:t>
      </w:r>
    </w:p>
    <w:p w14:paraId="09CAD600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 xml:space="preserve">white-matter (WM) and </w:t>
      </w:r>
      <w:proofErr w:type="spellStart"/>
      <w:r w:rsidRPr="000128F1">
        <w:rPr>
          <w:rFonts w:cstheme="minorHAnsi"/>
          <w:sz w:val="20"/>
          <w:szCs w:val="20"/>
        </w:rPr>
        <w:t>gray</w:t>
      </w:r>
      <w:proofErr w:type="spellEnd"/>
      <w:r w:rsidRPr="000128F1">
        <w:rPr>
          <w:rFonts w:cstheme="minorHAnsi"/>
          <w:sz w:val="20"/>
          <w:szCs w:val="20"/>
        </w:rPr>
        <w:t>-matter (GM) was performed on</w:t>
      </w:r>
    </w:p>
    <w:p w14:paraId="45808050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the brain-extracted T1w using `fast` [FSL (version unknown), RRID:SCR_002823,</w:t>
      </w:r>
    </w:p>
    <w:p w14:paraId="6DC74D62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@fsl_fast].</w:t>
      </w:r>
    </w:p>
    <w:p w14:paraId="11F09E04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An anatomical T1w-reference map was computed after registration of</w:t>
      </w:r>
    </w:p>
    <w:p w14:paraId="56EACB34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2 T1w images (after INU-correction) using</w:t>
      </w:r>
    </w:p>
    <w:p w14:paraId="08827C3C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`</w:t>
      </w:r>
      <w:proofErr w:type="spellStart"/>
      <w:r w:rsidRPr="000128F1">
        <w:rPr>
          <w:rFonts w:cstheme="minorHAnsi"/>
          <w:sz w:val="20"/>
          <w:szCs w:val="20"/>
        </w:rPr>
        <w:t>mri_robust_template</w:t>
      </w:r>
      <w:proofErr w:type="spellEnd"/>
      <w:r w:rsidRPr="000128F1">
        <w:rPr>
          <w:rFonts w:cstheme="minorHAnsi"/>
          <w:sz w:val="20"/>
          <w:szCs w:val="20"/>
        </w:rPr>
        <w:t>` [</w:t>
      </w:r>
      <w:proofErr w:type="spellStart"/>
      <w:r w:rsidRPr="000128F1">
        <w:rPr>
          <w:rFonts w:cstheme="minorHAnsi"/>
          <w:sz w:val="20"/>
          <w:szCs w:val="20"/>
        </w:rPr>
        <w:t>FreeSurfer</w:t>
      </w:r>
      <w:proofErr w:type="spellEnd"/>
      <w:r w:rsidRPr="000128F1">
        <w:rPr>
          <w:rFonts w:cstheme="minorHAnsi"/>
          <w:sz w:val="20"/>
          <w:szCs w:val="20"/>
        </w:rPr>
        <w:t xml:space="preserve"> 7.3.2, @fs_template].</w:t>
      </w:r>
    </w:p>
    <w:p w14:paraId="10E4C452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Brain surfaces were reconstructed using `recon-all` [</w:t>
      </w:r>
      <w:proofErr w:type="spellStart"/>
      <w:r w:rsidRPr="000128F1">
        <w:rPr>
          <w:rFonts w:cstheme="minorHAnsi"/>
          <w:sz w:val="20"/>
          <w:szCs w:val="20"/>
        </w:rPr>
        <w:t>FreeSurfer</w:t>
      </w:r>
      <w:proofErr w:type="spellEnd"/>
      <w:r w:rsidRPr="000128F1">
        <w:rPr>
          <w:rFonts w:cstheme="minorHAnsi"/>
          <w:sz w:val="20"/>
          <w:szCs w:val="20"/>
        </w:rPr>
        <w:t xml:space="preserve"> 7.3.2,</w:t>
      </w:r>
    </w:p>
    <w:p w14:paraId="334C2BF2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RRID:SCR_001847, @fs_reconall], and the brain mask estimated</w:t>
      </w:r>
    </w:p>
    <w:p w14:paraId="0C3EB890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previously was refined with a custom variation of the method to reconcile</w:t>
      </w:r>
    </w:p>
    <w:p w14:paraId="5D3B1107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 xml:space="preserve">ANTs-derived and </w:t>
      </w:r>
      <w:proofErr w:type="spellStart"/>
      <w:r w:rsidRPr="000128F1">
        <w:rPr>
          <w:rFonts w:cstheme="minorHAnsi"/>
          <w:sz w:val="20"/>
          <w:szCs w:val="20"/>
        </w:rPr>
        <w:t>FreeSurfer</w:t>
      </w:r>
      <w:proofErr w:type="spellEnd"/>
      <w:r w:rsidRPr="000128F1">
        <w:rPr>
          <w:rFonts w:cstheme="minorHAnsi"/>
          <w:sz w:val="20"/>
          <w:szCs w:val="20"/>
        </w:rPr>
        <w:t>-derived segmentations of the cortical</w:t>
      </w:r>
    </w:p>
    <w:p w14:paraId="3E091388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proofErr w:type="spellStart"/>
      <w:r w:rsidRPr="000128F1">
        <w:rPr>
          <w:rFonts w:cstheme="minorHAnsi"/>
          <w:sz w:val="20"/>
          <w:szCs w:val="20"/>
        </w:rPr>
        <w:t>gray</w:t>
      </w:r>
      <w:proofErr w:type="spellEnd"/>
      <w:r w:rsidRPr="000128F1">
        <w:rPr>
          <w:rFonts w:cstheme="minorHAnsi"/>
          <w:sz w:val="20"/>
          <w:szCs w:val="20"/>
        </w:rPr>
        <w:t xml:space="preserve">-matter of </w:t>
      </w:r>
      <w:proofErr w:type="spellStart"/>
      <w:r w:rsidRPr="000128F1">
        <w:rPr>
          <w:rFonts w:cstheme="minorHAnsi"/>
          <w:sz w:val="20"/>
          <w:szCs w:val="20"/>
        </w:rPr>
        <w:t>Mindboggle</w:t>
      </w:r>
      <w:proofErr w:type="spellEnd"/>
      <w:r w:rsidRPr="000128F1">
        <w:rPr>
          <w:rFonts w:cstheme="minorHAnsi"/>
          <w:sz w:val="20"/>
          <w:szCs w:val="20"/>
        </w:rPr>
        <w:t xml:space="preserve"> [RRID:SCR_002438, @mindboggle].</w:t>
      </w:r>
    </w:p>
    <w:p w14:paraId="7D3F2803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Volume-based spatial normalization to one standard space (MNI152NLin2009cAsym) was performed through</w:t>
      </w:r>
    </w:p>
    <w:p w14:paraId="7AEEF299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nonlinear registration with `</w:t>
      </w:r>
      <w:proofErr w:type="spellStart"/>
      <w:r w:rsidRPr="000128F1">
        <w:rPr>
          <w:rFonts w:cstheme="minorHAnsi"/>
          <w:sz w:val="20"/>
          <w:szCs w:val="20"/>
        </w:rPr>
        <w:t>antsRegistration</w:t>
      </w:r>
      <w:proofErr w:type="spellEnd"/>
      <w:r w:rsidRPr="000128F1">
        <w:rPr>
          <w:rFonts w:cstheme="minorHAnsi"/>
          <w:sz w:val="20"/>
          <w:szCs w:val="20"/>
        </w:rPr>
        <w:t>` (ANTs (version unknown)),</w:t>
      </w:r>
    </w:p>
    <w:p w14:paraId="3BDDCCFF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using brain-extracted versions of both T1w reference and the T1w template.</w:t>
      </w:r>
    </w:p>
    <w:p w14:paraId="470E1E64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 xml:space="preserve">The following template </w:t>
      </w:r>
      <w:proofErr w:type="gramStart"/>
      <w:r w:rsidRPr="000128F1">
        <w:rPr>
          <w:rFonts w:cstheme="minorHAnsi"/>
          <w:sz w:val="20"/>
          <w:szCs w:val="20"/>
        </w:rPr>
        <w:t>was were</w:t>
      </w:r>
      <w:proofErr w:type="gramEnd"/>
      <w:r w:rsidRPr="000128F1">
        <w:rPr>
          <w:rFonts w:cstheme="minorHAnsi"/>
          <w:sz w:val="20"/>
          <w:szCs w:val="20"/>
        </w:rPr>
        <w:t xml:space="preserve"> selected for spatial normalization</w:t>
      </w:r>
    </w:p>
    <w:p w14:paraId="03B0AE4F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and accessed with *</w:t>
      </w:r>
      <w:proofErr w:type="spellStart"/>
      <w:r w:rsidRPr="000128F1">
        <w:rPr>
          <w:rFonts w:cstheme="minorHAnsi"/>
          <w:sz w:val="20"/>
          <w:szCs w:val="20"/>
        </w:rPr>
        <w:t>TemplateFlow</w:t>
      </w:r>
      <w:proofErr w:type="spellEnd"/>
      <w:r w:rsidRPr="000128F1">
        <w:rPr>
          <w:rFonts w:cstheme="minorHAnsi"/>
          <w:sz w:val="20"/>
          <w:szCs w:val="20"/>
        </w:rPr>
        <w:t>* [23.0.0, @templateflow]:</w:t>
      </w:r>
    </w:p>
    <w:p w14:paraId="2C1BC738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 xml:space="preserve">*ICBM 152 Nonlinear Asymmetrical template version 2009c* [@mni152nlin2009casym, RRID:SCR_008796; </w:t>
      </w:r>
      <w:proofErr w:type="spellStart"/>
      <w:r w:rsidRPr="000128F1">
        <w:rPr>
          <w:rFonts w:cstheme="minorHAnsi"/>
          <w:sz w:val="20"/>
          <w:szCs w:val="20"/>
        </w:rPr>
        <w:t>TemplateFlow</w:t>
      </w:r>
      <w:proofErr w:type="spellEnd"/>
      <w:r w:rsidRPr="000128F1">
        <w:rPr>
          <w:rFonts w:cstheme="minorHAnsi"/>
          <w:sz w:val="20"/>
          <w:szCs w:val="20"/>
        </w:rPr>
        <w:t xml:space="preserve"> ID: MNI152NLin2009cAsym].</w:t>
      </w:r>
    </w:p>
    <w:p w14:paraId="40B683DD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</w:p>
    <w:p w14:paraId="34ED8AEE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Functional data preprocessing</w:t>
      </w:r>
    </w:p>
    <w:p w14:paraId="17F7978B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</w:p>
    <w:p w14:paraId="107D6320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: For each of the 2 BOLD runs found per subject (across all</w:t>
      </w:r>
    </w:p>
    <w:p w14:paraId="35507BDF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lastRenderedPageBreak/>
        <w:t>tasks and sessions), the following preprocessing was performed.</w:t>
      </w:r>
    </w:p>
    <w:p w14:paraId="6BACEB28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First, a reference volume and its skull-stripped version were generated</w:t>
      </w:r>
    </w:p>
    <w:p w14:paraId="63C652DE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from the shortest echo of the BOLD run using a custom</w:t>
      </w:r>
    </w:p>
    <w:p w14:paraId="4A65F9B8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methodology of *</w:t>
      </w:r>
      <w:proofErr w:type="spellStart"/>
      <w:r w:rsidRPr="000128F1">
        <w:rPr>
          <w:rFonts w:cstheme="minorHAnsi"/>
          <w:sz w:val="20"/>
          <w:szCs w:val="20"/>
        </w:rPr>
        <w:t>fMRIPrep</w:t>
      </w:r>
      <w:proofErr w:type="spellEnd"/>
      <w:r w:rsidRPr="000128F1">
        <w:rPr>
          <w:rFonts w:cstheme="minorHAnsi"/>
          <w:sz w:val="20"/>
          <w:szCs w:val="20"/>
        </w:rPr>
        <w:t>*.</w:t>
      </w:r>
    </w:p>
    <w:p w14:paraId="4529F756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Head-motion parameters with respect to the BOLD reference</w:t>
      </w:r>
    </w:p>
    <w:p w14:paraId="760282DE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(</w:t>
      </w:r>
      <w:proofErr w:type="gramStart"/>
      <w:r w:rsidRPr="000128F1">
        <w:rPr>
          <w:rFonts w:cstheme="minorHAnsi"/>
          <w:sz w:val="20"/>
          <w:szCs w:val="20"/>
        </w:rPr>
        <w:t>transformation</w:t>
      </w:r>
      <w:proofErr w:type="gramEnd"/>
      <w:r w:rsidRPr="000128F1">
        <w:rPr>
          <w:rFonts w:cstheme="minorHAnsi"/>
          <w:sz w:val="20"/>
          <w:szCs w:val="20"/>
        </w:rPr>
        <w:t xml:space="preserve"> matrices, and six corresponding rotation and translation</w:t>
      </w:r>
    </w:p>
    <w:p w14:paraId="59637CAD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parameters) are estimated before any spatiotemporal filtering using</w:t>
      </w:r>
    </w:p>
    <w:p w14:paraId="58B2E69E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`</w:t>
      </w:r>
      <w:proofErr w:type="spellStart"/>
      <w:r w:rsidRPr="000128F1">
        <w:rPr>
          <w:rFonts w:cstheme="minorHAnsi"/>
          <w:sz w:val="20"/>
          <w:szCs w:val="20"/>
        </w:rPr>
        <w:t>mcflirt</w:t>
      </w:r>
      <w:proofErr w:type="spellEnd"/>
      <w:r w:rsidRPr="000128F1">
        <w:rPr>
          <w:rFonts w:cstheme="minorHAnsi"/>
          <w:sz w:val="20"/>
          <w:szCs w:val="20"/>
        </w:rPr>
        <w:t>` [</w:t>
      </w:r>
      <w:proofErr w:type="gramStart"/>
      <w:r w:rsidRPr="000128F1">
        <w:rPr>
          <w:rFonts w:cstheme="minorHAnsi"/>
          <w:sz w:val="20"/>
          <w:szCs w:val="20"/>
        </w:rPr>
        <w:t>FSL ,</w:t>
      </w:r>
      <w:proofErr w:type="gramEnd"/>
      <w:r w:rsidRPr="000128F1">
        <w:rPr>
          <w:rFonts w:cstheme="minorHAnsi"/>
          <w:sz w:val="20"/>
          <w:szCs w:val="20"/>
        </w:rPr>
        <w:t xml:space="preserve"> @mcflirt].</w:t>
      </w:r>
    </w:p>
    <w:p w14:paraId="62461935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BOLD runs were slice-time corrected to 1.21s (0.5 of slice acquisition range</w:t>
      </w:r>
    </w:p>
    <w:p w14:paraId="3641EFFB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 xml:space="preserve">0s-2.42s) using `3dTshift` from </w:t>
      </w:r>
      <w:proofErr w:type="gramStart"/>
      <w:r w:rsidRPr="000128F1">
        <w:rPr>
          <w:rFonts w:cstheme="minorHAnsi"/>
          <w:sz w:val="20"/>
          <w:szCs w:val="20"/>
        </w:rPr>
        <w:t>AFNI  [</w:t>
      </w:r>
      <w:proofErr w:type="gramEnd"/>
      <w:r w:rsidRPr="000128F1">
        <w:rPr>
          <w:rFonts w:cstheme="minorHAnsi"/>
          <w:sz w:val="20"/>
          <w:szCs w:val="20"/>
        </w:rPr>
        <w:t>@afni, RRID:SCR_005927].</w:t>
      </w:r>
    </w:p>
    <w:p w14:paraId="1AA02EFA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The BOLD time-series (including slice-timing correction when applied)</w:t>
      </w:r>
    </w:p>
    <w:p w14:paraId="0E36E88B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were resampled onto their original, native space by applying</w:t>
      </w:r>
    </w:p>
    <w:p w14:paraId="6B83C70E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the transforms to correct for head-motion.</w:t>
      </w:r>
    </w:p>
    <w:p w14:paraId="39784485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These resampled BOLD time-series will be referred to as *preprocessed</w:t>
      </w:r>
    </w:p>
    <w:p w14:paraId="55E97376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BOLD in original space*, or just *preprocessed BOLD*.</w:t>
      </w:r>
    </w:p>
    <w:p w14:paraId="77FF6B34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A T2</w:t>
      </w:r>
      <w:r w:rsidRPr="000128F1">
        <w:rPr>
          <w:rFonts w:ascii="Segoe UI Symbol" w:hAnsi="Segoe UI Symbol" w:cs="Segoe UI Symbol"/>
          <w:sz w:val="20"/>
          <w:szCs w:val="20"/>
        </w:rPr>
        <w:t>★</w:t>
      </w:r>
      <w:r w:rsidRPr="000128F1">
        <w:rPr>
          <w:rFonts w:cstheme="minorHAnsi"/>
          <w:sz w:val="20"/>
          <w:szCs w:val="20"/>
        </w:rPr>
        <w:t xml:space="preserve"> map was estimated from the preprocessed EPI echoes, by voxel-wise fitting</w:t>
      </w:r>
    </w:p>
    <w:p w14:paraId="1CC094F7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 xml:space="preserve">the maximal number of echoes with reliable signal in that voxel to a </w:t>
      </w:r>
      <w:proofErr w:type="spellStart"/>
      <w:r w:rsidRPr="000128F1">
        <w:rPr>
          <w:rFonts w:cstheme="minorHAnsi"/>
          <w:sz w:val="20"/>
          <w:szCs w:val="20"/>
        </w:rPr>
        <w:t>monoexponential</w:t>
      </w:r>
      <w:proofErr w:type="spellEnd"/>
      <w:r w:rsidRPr="000128F1">
        <w:rPr>
          <w:rFonts w:cstheme="minorHAnsi"/>
          <w:sz w:val="20"/>
          <w:szCs w:val="20"/>
        </w:rPr>
        <w:t xml:space="preserve"> signal</w:t>
      </w:r>
    </w:p>
    <w:p w14:paraId="231F90F0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decay model with nonlinear regression. The T2</w:t>
      </w:r>
      <w:r w:rsidRPr="000128F1">
        <w:rPr>
          <w:rFonts w:ascii="Segoe UI Symbol" w:hAnsi="Segoe UI Symbol" w:cs="Segoe UI Symbol"/>
          <w:sz w:val="20"/>
          <w:szCs w:val="20"/>
        </w:rPr>
        <w:t>★</w:t>
      </w:r>
      <w:r w:rsidRPr="000128F1">
        <w:rPr>
          <w:rFonts w:cstheme="minorHAnsi"/>
          <w:sz w:val="20"/>
          <w:szCs w:val="20"/>
        </w:rPr>
        <w:t>/S0 estimates from a log-linear regression fit were used for initial values.</w:t>
      </w:r>
    </w:p>
    <w:p w14:paraId="0D080C6D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The calculated T2</w:t>
      </w:r>
      <w:r w:rsidRPr="000128F1">
        <w:rPr>
          <w:rFonts w:ascii="Segoe UI Symbol" w:hAnsi="Segoe UI Symbol" w:cs="Segoe UI Symbol"/>
          <w:sz w:val="20"/>
          <w:szCs w:val="20"/>
        </w:rPr>
        <w:t>★</w:t>
      </w:r>
      <w:r w:rsidRPr="000128F1">
        <w:rPr>
          <w:rFonts w:cstheme="minorHAnsi"/>
          <w:sz w:val="20"/>
          <w:szCs w:val="20"/>
        </w:rPr>
        <w:t xml:space="preserve"> map was then used to optimally combine preprocessed BOLD across</w:t>
      </w:r>
    </w:p>
    <w:p w14:paraId="08D15EC8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echoes following the method described in [@posse_t2s].</w:t>
      </w:r>
    </w:p>
    <w:p w14:paraId="632DE670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The optimally combined time series was carried forward as the *preprocessed BOLD*.</w:t>
      </w:r>
    </w:p>
    <w:p w14:paraId="72EE30F9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The BOLD reference was then co-registered to the T1w reference using</w:t>
      </w:r>
    </w:p>
    <w:p w14:paraId="36D9BBF1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`</w:t>
      </w:r>
      <w:proofErr w:type="spellStart"/>
      <w:r w:rsidRPr="000128F1">
        <w:rPr>
          <w:rFonts w:cstheme="minorHAnsi"/>
          <w:sz w:val="20"/>
          <w:szCs w:val="20"/>
        </w:rPr>
        <w:t>bbregister</w:t>
      </w:r>
      <w:proofErr w:type="spellEnd"/>
      <w:r w:rsidRPr="000128F1">
        <w:rPr>
          <w:rFonts w:cstheme="minorHAnsi"/>
          <w:sz w:val="20"/>
          <w:szCs w:val="20"/>
        </w:rPr>
        <w:t>` (</w:t>
      </w:r>
      <w:proofErr w:type="spellStart"/>
      <w:r w:rsidRPr="000128F1">
        <w:rPr>
          <w:rFonts w:cstheme="minorHAnsi"/>
          <w:sz w:val="20"/>
          <w:szCs w:val="20"/>
        </w:rPr>
        <w:t>FreeSurfer</w:t>
      </w:r>
      <w:proofErr w:type="spellEnd"/>
      <w:r w:rsidRPr="000128F1">
        <w:rPr>
          <w:rFonts w:cstheme="minorHAnsi"/>
          <w:sz w:val="20"/>
          <w:szCs w:val="20"/>
        </w:rPr>
        <w:t>) which implements boundary-based registration [@bbr].</w:t>
      </w:r>
    </w:p>
    <w:p w14:paraId="5A0BCD36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Co-registration was configured with six degrees of freedom.</w:t>
      </w:r>
    </w:p>
    <w:p w14:paraId="11CC8775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First, a reference volume and its skull-stripped version were generated</w:t>
      </w:r>
    </w:p>
    <w:p w14:paraId="6E754A20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 xml:space="preserve"> using a custom</w:t>
      </w:r>
    </w:p>
    <w:p w14:paraId="24A9976D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methodology of *</w:t>
      </w:r>
      <w:proofErr w:type="spellStart"/>
      <w:r w:rsidRPr="000128F1">
        <w:rPr>
          <w:rFonts w:cstheme="minorHAnsi"/>
          <w:sz w:val="20"/>
          <w:szCs w:val="20"/>
        </w:rPr>
        <w:t>fMRIPrep</w:t>
      </w:r>
      <w:proofErr w:type="spellEnd"/>
      <w:r w:rsidRPr="000128F1">
        <w:rPr>
          <w:rFonts w:cstheme="minorHAnsi"/>
          <w:sz w:val="20"/>
          <w:szCs w:val="20"/>
        </w:rPr>
        <w:t>*.</w:t>
      </w:r>
    </w:p>
    <w:p w14:paraId="1922F65C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Several confounding time-series were calculated based on the</w:t>
      </w:r>
    </w:p>
    <w:p w14:paraId="6D51DF04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*</w:t>
      </w:r>
      <w:proofErr w:type="gramStart"/>
      <w:r w:rsidRPr="000128F1">
        <w:rPr>
          <w:rFonts w:cstheme="minorHAnsi"/>
          <w:sz w:val="20"/>
          <w:szCs w:val="20"/>
        </w:rPr>
        <w:t>preprocessed</w:t>
      </w:r>
      <w:proofErr w:type="gramEnd"/>
      <w:r w:rsidRPr="000128F1">
        <w:rPr>
          <w:rFonts w:cstheme="minorHAnsi"/>
          <w:sz w:val="20"/>
          <w:szCs w:val="20"/>
        </w:rPr>
        <w:t xml:space="preserve"> BOLD*: framewise displacement (FD), DVARS and</w:t>
      </w:r>
    </w:p>
    <w:p w14:paraId="78E5941C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three region-wise global signals.</w:t>
      </w:r>
    </w:p>
    <w:p w14:paraId="1A6FF986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FD was computed using two formulations following Power (absolute sum of</w:t>
      </w:r>
    </w:p>
    <w:p w14:paraId="54C44D30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relative motions, @power_fd_dvars) and Jenkinson (relative root mean square</w:t>
      </w:r>
    </w:p>
    <w:p w14:paraId="09D21D88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 xml:space="preserve">displacement between </w:t>
      </w:r>
      <w:proofErr w:type="spellStart"/>
      <w:r w:rsidRPr="000128F1">
        <w:rPr>
          <w:rFonts w:cstheme="minorHAnsi"/>
          <w:sz w:val="20"/>
          <w:szCs w:val="20"/>
        </w:rPr>
        <w:t>affines</w:t>
      </w:r>
      <w:proofErr w:type="spellEnd"/>
      <w:r w:rsidRPr="000128F1">
        <w:rPr>
          <w:rFonts w:cstheme="minorHAnsi"/>
          <w:sz w:val="20"/>
          <w:szCs w:val="20"/>
        </w:rPr>
        <w:t>, @mcflirt).</w:t>
      </w:r>
    </w:p>
    <w:p w14:paraId="5CC39DE1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 xml:space="preserve">FD and DVARS are calculated for each functional run, both using </w:t>
      </w:r>
      <w:proofErr w:type="gramStart"/>
      <w:r w:rsidRPr="000128F1">
        <w:rPr>
          <w:rFonts w:cstheme="minorHAnsi"/>
          <w:sz w:val="20"/>
          <w:szCs w:val="20"/>
        </w:rPr>
        <w:t>their</w:t>
      </w:r>
      <w:proofErr w:type="gramEnd"/>
    </w:p>
    <w:p w14:paraId="578CB8C6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implementations in *</w:t>
      </w:r>
      <w:proofErr w:type="spellStart"/>
      <w:r w:rsidRPr="000128F1">
        <w:rPr>
          <w:rFonts w:cstheme="minorHAnsi"/>
          <w:sz w:val="20"/>
          <w:szCs w:val="20"/>
        </w:rPr>
        <w:t>Nipype</w:t>
      </w:r>
      <w:proofErr w:type="spellEnd"/>
      <w:r w:rsidRPr="000128F1">
        <w:rPr>
          <w:rFonts w:cstheme="minorHAnsi"/>
          <w:sz w:val="20"/>
          <w:szCs w:val="20"/>
        </w:rPr>
        <w:t>* [following the definitions by @power_fd_dvars].</w:t>
      </w:r>
    </w:p>
    <w:p w14:paraId="4C995D52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The three global signals are extracted within the CSF, the WM, and</w:t>
      </w:r>
    </w:p>
    <w:p w14:paraId="329DE104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the whole-brain masks.</w:t>
      </w:r>
    </w:p>
    <w:p w14:paraId="6DCE2234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Additionally, a set of physiological regressors were extracted to</w:t>
      </w:r>
    </w:p>
    <w:p w14:paraId="1803173C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allow for component-based noise correction [*</w:t>
      </w:r>
      <w:proofErr w:type="spellStart"/>
      <w:r w:rsidRPr="000128F1">
        <w:rPr>
          <w:rFonts w:cstheme="minorHAnsi"/>
          <w:sz w:val="20"/>
          <w:szCs w:val="20"/>
        </w:rPr>
        <w:t>CompCor</w:t>
      </w:r>
      <w:proofErr w:type="spellEnd"/>
      <w:r w:rsidRPr="000128F1">
        <w:rPr>
          <w:rFonts w:cstheme="minorHAnsi"/>
          <w:sz w:val="20"/>
          <w:szCs w:val="20"/>
        </w:rPr>
        <w:t>*, @compcor].</w:t>
      </w:r>
    </w:p>
    <w:p w14:paraId="499F1351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 xml:space="preserve">Principal components are estimated after </w:t>
      </w:r>
      <w:proofErr w:type="gramStart"/>
      <w:r w:rsidRPr="000128F1">
        <w:rPr>
          <w:rFonts w:cstheme="minorHAnsi"/>
          <w:sz w:val="20"/>
          <w:szCs w:val="20"/>
        </w:rPr>
        <w:t>high-pass</w:t>
      </w:r>
      <w:proofErr w:type="gramEnd"/>
      <w:r w:rsidRPr="000128F1">
        <w:rPr>
          <w:rFonts w:cstheme="minorHAnsi"/>
          <w:sz w:val="20"/>
          <w:szCs w:val="20"/>
        </w:rPr>
        <w:t xml:space="preserve"> filtering the</w:t>
      </w:r>
    </w:p>
    <w:p w14:paraId="76B4DEF1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*</w:t>
      </w:r>
      <w:proofErr w:type="gramStart"/>
      <w:r w:rsidRPr="000128F1">
        <w:rPr>
          <w:rFonts w:cstheme="minorHAnsi"/>
          <w:sz w:val="20"/>
          <w:szCs w:val="20"/>
        </w:rPr>
        <w:t>preprocessed</w:t>
      </w:r>
      <w:proofErr w:type="gramEnd"/>
      <w:r w:rsidRPr="000128F1">
        <w:rPr>
          <w:rFonts w:cstheme="minorHAnsi"/>
          <w:sz w:val="20"/>
          <w:szCs w:val="20"/>
        </w:rPr>
        <w:t xml:space="preserve"> BOLD* time-series (using a discrete cosine filter with</w:t>
      </w:r>
    </w:p>
    <w:p w14:paraId="13D9BF8F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128s cut-off) for the two *</w:t>
      </w:r>
      <w:proofErr w:type="spellStart"/>
      <w:r w:rsidRPr="000128F1">
        <w:rPr>
          <w:rFonts w:cstheme="minorHAnsi"/>
          <w:sz w:val="20"/>
          <w:szCs w:val="20"/>
        </w:rPr>
        <w:t>CompCor</w:t>
      </w:r>
      <w:proofErr w:type="spellEnd"/>
      <w:r w:rsidRPr="000128F1">
        <w:rPr>
          <w:rFonts w:cstheme="minorHAnsi"/>
          <w:sz w:val="20"/>
          <w:szCs w:val="20"/>
        </w:rPr>
        <w:t>* variants: temporal (</w:t>
      </w:r>
      <w:proofErr w:type="spellStart"/>
      <w:r w:rsidRPr="000128F1">
        <w:rPr>
          <w:rFonts w:cstheme="minorHAnsi"/>
          <w:sz w:val="20"/>
          <w:szCs w:val="20"/>
        </w:rPr>
        <w:t>tCompCor</w:t>
      </w:r>
      <w:proofErr w:type="spellEnd"/>
      <w:r w:rsidRPr="000128F1">
        <w:rPr>
          <w:rFonts w:cstheme="minorHAnsi"/>
          <w:sz w:val="20"/>
          <w:szCs w:val="20"/>
        </w:rPr>
        <w:t>)</w:t>
      </w:r>
    </w:p>
    <w:p w14:paraId="23969C1B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and anatomical (</w:t>
      </w:r>
      <w:proofErr w:type="spellStart"/>
      <w:r w:rsidRPr="000128F1">
        <w:rPr>
          <w:rFonts w:cstheme="minorHAnsi"/>
          <w:sz w:val="20"/>
          <w:szCs w:val="20"/>
        </w:rPr>
        <w:t>aCompCor</w:t>
      </w:r>
      <w:proofErr w:type="spellEnd"/>
      <w:r w:rsidRPr="000128F1">
        <w:rPr>
          <w:rFonts w:cstheme="minorHAnsi"/>
          <w:sz w:val="20"/>
          <w:szCs w:val="20"/>
        </w:rPr>
        <w:t>).</w:t>
      </w:r>
    </w:p>
    <w:p w14:paraId="63EF7267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proofErr w:type="spellStart"/>
      <w:r w:rsidRPr="000128F1">
        <w:rPr>
          <w:rFonts w:cstheme="minorHAnsi"/>
          <w:sz w:val="20"/>
          <w:szCs w:val="20"/>
        </w:rPr>
        <w:t>tCompCor</w:t>
      </w:r>
      <w:proofErr w:type="spellEnd"/>
      <w:r w:rsidRPr="000128F1">
        <w:rPr>
          <w:rFonts w:cstheme="minorHAnsi"/>
          <w:sz w:val="20"/>
          <w:szCs w:val="20"/>
        </w:rPr>
        <w:t xml:space="preserve"> components are then calculated from the top 2% variable</w:t>
      </w:r>
    </w:p>
    <w:p w14:paraId="7404B4E7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voxels within the brain mask.</w:t>
      </w:r>
    </w:p>
    <w:p w14:paraId="739CF9CD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 xml:space="preserve">For </w:t>
      </w:r>
      <w:proofErr w:type="spellStart"/>
      <w:r w:rsidRPr="000128F1">
        <w:rPr>
          <w:rFonts w:cstheme="minorHAnsi"/>
          <w:sz w:val="20"/>
          <w:szCs w:val="20"/>
        </w:rPr>
        <w:t>aCompCor</w:t>
      </w:r>
      <w:proofErr w:type="spellEnd"/>
      <w:r w:rsidRPr="000128F1">
        <w:rPr>
          <w:rFonts w:cstheme="minorHAnsi"/>
          <w:sz w:val="20"/>
          <w:szCs w:val="20"/>
        </w:rPr>
        <w:t>, three probabilistic masks (CSF, WM and combined CSF+WM)</w:t>
      </w:r>
    </w:p>
    <w:p w14:paraId="68281F49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are generated in anatomical space.</w:t>
      </w:r>
    </w:p>
    <w:p w14:paraId="6645306C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The implementation differs from that of Behzadi et al. in that instead</w:t>
      </w:r>
    </w:p>
    <w:p w14:paraId="075F9793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of eroding the masks by 2 pixels on BOLD space, a mask of pixels that</w:t>
      </w:r>
    </w:p>
    <w:p w14:paraId="79468AEF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 xml:space="preserve">likely contain a volume fraction of GM is subtracted from the </w:t>
      </w:r>
      <w:proofErr w:type="spellStart"/>
      <w:r w:rsidRPr="000128F1">
        <w:rPr>
          <w:rFonts w:cstheme="minorHAnsi"/>
          <w:sz w:val="20"/>
          <w:szCs w:val="20"/>
        </w:rPr>
        <w:t>aCompCor</w:t>
      </w:r>
      <w:proofErr w:type="spellEnd"/>
      <w:r w:rsidRPr="000128F1">
        <w:rPr>
          <w:rFonts w:cstheme="minorHAnsi"/>
          <w:sz w:val="20"/>
          <w:szCs w:val="20"/>
        </w:rPr>
        <w:t xml:space="preserve"> masks.</w:t>
      </w:r>
    </w:p>
    <w:p w14:paraId="224CFD4B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 xml:space="preserve">This mask is obtained by dilating a GM mask extracted from the </w:t>
      </w:r>
      <w:proofErr w:type="spellStart"/>
      <w:r w:rsidRPr="000128F1">
        <w:rPr>
          <w:rFonts w:cstheme="minorHAnsi"/>
          <w:sz w:val="20"/>
          <w:szCs w:val="20"/>
        </w:rPr>
        <w:t>FreeSurfer's</w:t>
      </w:r>
      <w:proofErr w:type="spellEnd"/>
      <w:r w:rsidRPr="000128F1">
        <w:rPr>
          <w:rFonts w:cstheme="minorHAnsi"/>
          <w:sz w:val="20"/>
          <w:szCs w:val="20"/>
        </w:rPr>
        <w:t xml:space="preserve"> *</w:t>
      </w:r>
      <w:proofErr w:type="spellStart"/>
      <w:r w:rsidRPr="000128F1">
        <w:rPr>
          <w:rFonts w:cstheme="minorHAnsi"/>
          <w:sz w:val="20"/>
          <w:szCs w:val="20"/>
        </w:rPr>
        <w:t>aseg</w:t>
      </w:r>
      <w:proofErr w:type="spellEnd"/>
      <w:r w:rsidRPr="000128F1">
        <w:rPr>
          <w:rFonts w:cstheme="minorHAnsi"/>
          <w:sz w:val="20"/>
          <w:szCs w:val="20"/>
        </w:rPr>
        <w:t>* segmentation, and it ensures components are not extracted</w:t>
      </w:r>
    </w:p>
    <w:p w14:paraId="7E9DF37E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from voxels containing a minimal fraction of GM.</w:t>
      </w:r>
    </w:p>
    <w:p w14:paraId="0C933365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Finally, these masks are resampled into BOLD space and binarized by</w:t>
      </w:r>
    </w:p>
    <w:p w14:paraId="06275E85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thresholding at 0.99 (as in the original implementation).</w:t>
      </w:r>
    </w:p>
    <w:p w14:paraId="2F61C9F7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lastRenderedPageBreak/>
        <w:t>Components are also calculated separately within the WM and CSF masks.</w:t>
      </w:r>
    </w:p>
    <w:p w14:paraId="558DE4AB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 xml:space="preserve">For each </w:t>
      </w:r>
      <w:proofErr w:type="spellStart"/>
      <w:r w:rsidRPr="000128F1">
        <w:rPr>
          <w:rFonts w:cstheme="minorHAnsi"/>
          <w:sz w:val="20"/>
          <w:szCs w:val="20"/>
        </w:rPr>
        <w:t>CompCor</w:t>
      </w:r>
      <w:proofErr w:type="spellEnd"/>
      <w:r w:rsidRPr="000128F1">
        <w:rPr>
          <w:rFonts w:cstheme="minorHAnsi"/>
          <w:sz w:val="20"/>
          <w:szCs w:val="20"/>
        </w:rPr>
        <w:t xml:space="preserve"> decomposition, the *k* components with the largest singular</w:t>
      </w:r>
    </w:p>
    <w:p w14:paraId="3F8A4917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values are retained, such that the retained components' time series are</w:t>
      </w:r>
    </w:p>
    <w:p w14:paraId="3722D072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sufficient to explain 50 percent of variance across the nuisance mask (CSF,</w:t>
      </w:r>
    </w:p>
    <w:p w14:paraId="4DA37E21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WM, combined, or temporal). The remaining components are dropped from</w:t>
      </w:r>
    </w:p>
    <w:p w14:paraId="142A943A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consideration.</w:t>
      </w:r>
    </w:p>
    <w:p w14:paraId="40853F8D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The head-motion estimates calculated in the correction step were also</w:t>
      </w:r>
    </w:p>
    <w:p w14:paraId="52E3CCD4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placed within the corresponding confounds file.</w:t>
      </w:r>
    </w:p>
    <w:p w14:paraId="0835BB3C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The confound time series derived from head motion estimates and global</w:t>
      </w:r>
    </w:p>
    <w:p w14:paraId="105C9496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signals were expanded with the inclusion of temporal derivatives and</w:t>
      </w:r>
    </w:p>
    <w:p w14:paraId="4ABD0347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quadratic terms for each [@</w:t>
      </w:r>
      <w:proofErr w:type="gramStart"/>
      <w:r w:rsidRPr="000128F1">
        <w:rPr>
          <w:rFonts w:cstheme="minorHAnsi"/>
          <w:sz w:val="20"/>
          <w:szCs w:val="20"/>
        </w:rPr>
        <w:t>confounds</w:t>
      </w:r>
      <w:proofErr w:type="gramEnd"/>
      <w:r w:rsidRPr="000128F1">
        <w:rPr>
          <w:rFonts w:cstheme="minorHAnsi"/>
          <w:sz w:val="20"/>
          <w:szCs w:val="20"/>
        </w:rPr>
        <w:t>_satterthwaite_2013].</w:t>
      </w:r>
    </w:p>
    <w:p w14:paraId="50338AE4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Frames that exceeded a threshold of 0.5 mm FD or</w:t>
      </w:r>
    </w:p>
    <w:p w14:paraId="64642D55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1.5 standardized DVARS were annotated as motion outliers.</w:t>
      </w:r>
    </w:p>
    <w:p w14:paraId="722C1448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Additional nuisance timeseries are calculated by means of principal components</w:t>
      </w:r>
    </w:p>
    <w:p w14:paraId="2012F868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analysis of the signal found within a thin band (*crown*) of voxels around</w:t>
      </w:r>
    </w:p>
    <w:p w14:paraId="12D076FD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the edge of the brain, as proposed by [@patriat_improved_2017].</w:t>
      </w:r>
    </w:p>
    <w:p w14:paraId="62718D24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The BOLD time-series were resampled into standard space,</w:t>
      </w:r>
    </w:p>
    <w:p w14:paraId="394097FD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generating a *preprocessed BOLD run in MNI152NLin2009cAsym space*.</w:t>
      </w:r>
    </w:p>
    <w:p w14:paraId="7E138CB0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First, a reference volume and its skull-stripped version were generated</w:t>
      </w:r>
    </w:p>
    <w:p w14:paraId="4F093C97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 xml:space="preserve"> using a custom</w:t>
      </w:r>
    </w:p>
    <w:p w14:paraId="3066420D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methodology of *</w:t>
      </w:r>
      <w:proofErr w:type="spellStart"/>
      <w:r w:rsidRPr="000128F1">
        <w:rPr>
          <w:rFonts w:cstheme="minorHAnsi"/>
          <w:sz w:val="20"/>
          <w:szCs w:val="20"/>
        </w:rPr>
        <w:t>fMRIPrep</w:t>
      </w:r>
      <w:proofErr w:type="spellEnd"/>
      <w:r w:rsidRPr="000128F1">
        <w:rPr>
          <w:rFonts w:cstheme="minorHAnsi"/>
          <w:sz w:val="20"/>
          <w:szCs w:val="20"/>
        </w:rPr>
        <w:t>*.</w:t>
      </w:r>
    </w:p>
    <w:p w14:paraId="5E00B45A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 xml:space="preserve">All </w:t>
      </w:r>
      <w:proofErr w:type="spellStart"/>
      <w:r w:rsidRPr="000128F1">
        <w:rPr>
          <w:rFonts w:cstheme="minorHAnsi"/>
          <w:sz w:val="20"/>
          <w:szCs w:val="20"/>
        </w:rPr>
        <w:t>resamplings</w:t>
      </w:r>
      <w:proofErr w:type="spellEnd"/>
      <w:r w:rsidRPr="000128F1">
        <w:rPr>
          <w:rFonts w:cstheme="minorHAnsi"/>
          <w:sz w:val="20"/>
          <w:szCs w:val="20"/>
        </w:rPr>
        <w:t xml:space="preserve"> can be performed with *a single interpolation</w:t>
      </w:r>
    </w:p>
    <w:p w14:paraId="5C13D369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step* by composing all the pertinent transformations (i.e. head-motion</w:t>
      </w:r>
    </w:p>
    <w:p w14:paraId="7FA24080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transform matrices, susceptibility distortion correction when available,</w:t>
      </w:r>
    </w:p>
    <w:p w14:paraId="0E917B25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and co-registrations to anatomical and output spaces).</w:t>
      </w:r>
    </w:p>
    <w:p w14:paraId="7E2DEBAA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 xml:space="preserve">Gridded (volumetric) </w:t>
      </w:r>
      <w:proofErr w:type="spellStart"/>
      <w:r w:rsidRPr="000128F1">
        <w:rPr>
          <w:rFonts w:cstheme="minorHAnsi"/>
          <w:sz w:val="20"/>
          <w:szCs w:val="20"/>
        </w:rPr>
        <w:t>resamplings</w:t>
      </w:r>
      <w:proofErr w:type="spellEnd"/>
      <w:r w:rsidRPr="000128F1">
        <w:rPr>
          <w:rFonts w:cstheme="minorHAnsi"/>
          <w:sz w:val="20"/>
          <w:szCs w:val="20"/>
        </w:rPr>
        <w:t xml:space="preserve"> were performed using `</w:t>
      </w:r>
      <w:proofErr w:type="spellStart"/>
      <w:r w:rsidRPr="000128F1">
        <w:rPr>
          <w:rFonts w:cstheme="minorHAnsi"/>
          <w:sz w:val="20"/>
          <w:szCs w:val="20"/>
        </w:rPr>
        <w:t>antsApplyTransforms</w:t>
      </w:r>
      <w:proofErr w:type="spellEnd"/>
      <w:r w:rsidRPr="000128F1">
        <w:rPr>
          <w:rFonts w:cstheme="minorHAnsi"/>
          <w:sz w:val="20"/>
          <w:szCs w:val="20"/>
        </w:rPr>
        <w:t>` (ANTs),</w:t>
      </w:r>
    </w:p>
    <w:p w14:paraId="42B6E5EC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configured with Lanczos interpolation to minimize the smoothing</w:t>
      </w:r>
    </w:p>
    <w:p w14:paraId="7D9F70AA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effects of other kernels [@lanczos].</w:t>
      </w:r>
    </w:p>
    <w:p w14:paraId="68B2131B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 xml:space="preserve">Non-gridded (surface) </w:t>
      </w:r>
      <w:proofErr w:type="spellStart"/>
      <w:r w:rsidRPr="000128F1">
        <w:rPr>
          <w:rFonts w:cstheme="minorHAnsi"/>
          <w:sz w:val="20"/>
          <w:szCs w:val="20"/>
        </w:rPr>
        <w:t>resamplings</w:t>
      </w:r>
      <w:proofErr w:type="spellEnd"/>
      <w:r w:rsidRPr="000128F1">
        <w:rPr>
          <w:rFonts w:cstheme="minorHAnsi"/>
          <w:sz w:val="20"/>
          <w:szCs w:val="20"/>
        </w:rPr>
        <w:t xml:space="preserve"> were performed using `mri_vol2surf`</w:t>
      </w:r>
    </w:p>
    <w:p w14:paraId="1293DB7D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(</w:t>
      </w:r>
      <w:proofErr w:type="spellStart"/>
      <w:r w:rsidRPr="000128F1">
        <w:rPr>
          <w:rFonts w:cstheme="minorHAnsi"/>
          <w:sz w:val="20"/>
          <w:szCs w:val="20"/>
        </w:rPr>
        <w:t>FreeSurfer</w:t>
      </w:r>
      <w:proofErr w:type="spellEnd"/>
      <w:r w:rsidRPr="000128F1">
        <w:rPr>
          <w:rFonts w:cstheme="minorHAnsi"/>
          <w:sz w:val="20"/>
          <w:szCs w:val="20"/>
        </w:rPr>
        <w:t>).</w:t>
      </w:r>
    </w:p>
    <w:p w14:paraId="4D57F45F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</w:p>
    <w:p w14:paraId="4246AF90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</w:p>
    <w:p w14:paraId="2CC9F2FE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Many internal operations of *</w:t>
      </w:r>
      <w:proofErr w:type="spellStart"/>
      <w:r w:rsidRPr="000128F1">
        <w:rPr>
          <w:rFonts w:cstheme="minorHAnsi"/>
          <w:sz w:val="20"/>
          <w:szCs w:val="20"/>
        </w:rPr>
        <w:t>fMRIPrep</w:t>
      </w:r>
      <w:proofErr w:type="spellEnd"/>
      <w:r w:rsidRPr="000128F1">
        <w:rPr>
          <w:rFonts w:cstheme="minorHAnsi"/>
          <w:sz w:val="20"/>
          <w:szCs w:val="20"/>
        </w:rPr>
        <w:t>* use</w:t>
      </w:r>
    </w:p>
    <w:p w14:paraId="5A7BBF48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*</w:t>
      </w:r>
      <w:proofErr w:type="spellStart"/>
      <w:r w:rsidRPr="000128F1">
        <w:rPr>
          <w:rFonts w:cstheme="minorHAnsi"/>
          <w:sz w:val="20"/>
          <w:szCs w:val="20"/>
        </w:rPr>
        <w:t>Nilearn</w:t>
      </w:r>
      <w:proofErr w:type="spellEnd"/>
      <w:r w:rsidRPr="000128F1">
        <w:rPr>
          <w:rFonts w:cstheme="minorHAnsi"/>
          <w:sz w:val="20"/>
          <w:szCs w:val="20"/>
        </w:rPr>
        <w:t>* 0.10.1 [@nilearn, RRID:SCR_001362],</w:t>
      </w:r>
    </w:p>
    <w:p w14:paraId="58661229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mostly within the functional processing workflow.</w:t>
      </w:r>
    </w:p>
    <w:p w14:paraId="5ED3830A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For more details of the pipeline, see [the section corresponding</w:t>
      </w:r>
    </w:p>
    <w:p w14:paraId="7356EFCB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to workflows in *</w:t>
      </w:r>
      <w:proofErr w:type="spellStart"/>
      <w:r w:rsidRPr="000128F1">
        <w:rPr>
          <w:rFonts w:cstheme="minorHAnsi"/>
          <w:sz w:val="20"/>
          <w:szCs w:val="20"/>
        </w:rPr>
        <w:t>fMRIPrep</w:t>
      </w:r>
      <w:proofErr w:type="spellEnd"/>
      <w:r w:rsidRPr="000128F1">
        <w:rPr>
          <w:rFonts w:cstheme="minorHAnsi"/>
          <w:sz w:val="20"/>
          <w:szCs w:val="20"/>
        </w:rPr>
        <w:t xml:space="preserve">*'s </w:t>
      </w:r>
      <w:proofErr w:type="gramStart"/>
      <w:r w:rsidRPr="000128F1">
        <w:rPr>
          <w:rFonts w:cstheme="minorHAnsi"/>
          <w:sz w:val="20"/>
          <w:szCs w:val="20"/>
        </w:rPr>
        <w:t>documentation](</w:t>
      </w:r>
      <w:proofErr w:type="gramEnd"/>
      <w:r w:rsidRPr="000128F1">
        <w:rPr>
          <w:rFonts w:cstheme="minorHAnsi"/>
          <w:sz w:val="20"/>
          <w:szCs w:val="20"/>
        </w:rPr>
        <w:t>https://fmriprep.readthedocs.io/en/latest/workflows.html "</w:t>
      </w:r>
      <w:proofErr w:type="spellStart"/>
      <w:r w:rsidRPr="000128F1">
        <w:rPr>
          <w:rFonts w:cstheme="minorHAnsi"/>
          <w:sz w:val="20"/>
          <w:szCs w:val="20"/>
        </w:rPr>
        <w:t>FMRIPrep's</w:t>
      </w:r>
      <w:proofErr w:type="spellEnd"/>
      <w:r w:rsidRPr="000128F1">
        <w:rPr>
          <w:rFonts w:cstheme="minorHAnsi"/>
          <w:sz w:val="20"/>
          <w:szCs w:val="20"/>
        </w:rPr>
        <w:t xml:space="preserve"> documentation").</w:t>
      </w:r>
    </w:p>
    <w:p w14:paraId="693A44CA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</w:p>
    <w:p w14:paraId="7B6DF7EF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</w:p>
    <w:p w14:paraId="44CD8402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### Copyright Waiver</w:t>
      </w:r>
    </w:p>
    <w:p w14:paraId="1B4E280E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</w:p>
    <w:p w14:paraId="20636712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 xml:space="preserve">The above boilerplate text was automatically generated by </w:t>
      </w:r>
      <w:proofErr w:type="spellStart"/>
      <w:r w:rsidRPr="000128F1">
        <w:rPr>
          <w:rFonts w:cstheme="minorHAnsi"/>
          <w:sz w:val="20"/>
          <w:szCs w:val="20"/>
        </w:rPr>
        <w:t>fMRIPrep</w:t>
      </w:r>
      <w:proofErr w:type="spellEnd"/>
    </w:p>
    <w:p w14:paraId="2075EA0B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with the express intention that users should copy and paste this</w:t>
      </w:r>
    </w:p>
    <w:p w14:paraId="66A06CEE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text into their manuscripts *unchanged*.</w:t>
      </w:r>
    </w:p>
    <w:p w14:paraId="180D5377" w14:textId="337FC47F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It is released under the [CC</w:t>
      </w:r>
      <w:proofErr w:type="gramStart"/>
      <w:r w:rsidRPr="000128F1">
        <w:rPr>
          <w:rFonts w:cstheme="minorHAnsi"/>
          <w:sz w:val="20"/>
          <w:szCs w:val="20"/>
        </w:rPr>
        <w:t>0](</w:t>
      </w:r>
      <w:proofErr w:type="gramEnd"/>
      <w:r w:rsidRPr="000128F1">
        <w:rPr>
          <w:rFonts w:cstheme="minorHAnsi"/>
          <w:sz w:val="20"/>
          <w:szCs w:val="20"/>
        </w:rPr>
        <w:t>https://creativecommons.org/publicdomain/zero/1.0/) license.</w:t>
      </w:r>
    </w:p>
    <w:p w14:paraId="2599687E" w14:textId="77777777" w:rsidR="000128F1" w:rsidRDefault="000128F1" w:rsidP="00AD027F">
      <w:pPr>
        <w:rPr>
          <w:b/>
          <w:bCs/>
        </w:rPr>
      </w:pPr>
    </w:p>
    <w:p w14:paraId="096BBDF0" w14:textId="77777777" w:rsidR="000128F1" w:rsidRDefault="000128F1" w:rsidP="00AD027F">
      <w:pPr>
        <w:rPr>
          <w:b/>
          <w:bCs/>
        </w:rPr>
      </w:pPr>
    </w:p>
    <w:p w14:paraId="0F532533" w14:textId="77777777" w:rsidR="000128F1" w:rsidRDefault="000128F1" w:rsidP="00AD027F">
      <w:pPr>
        <w:rPr>
          <w:b/>
          <w:bCs/>
        </w:rPr>
      </w:pPr>
    </w:p>
    <w:p w14:paraId="41CDDFF9" w14:textId="77777777" w:rsidR="005B5800" w:rsidRDefault="005B5800" w:rsidP="00AD027F">
      <w:pPr>
        <w:rPr>
          <w:b/>
          <w:bCs/>
        </w:rPr>
      </w:pPr>
    </w:p>
    <w:p w14:paraId="74D7F0AE" w14:textId="77777777" w:rsidR="005B5800" w:rsidRDefault="005B5800" w:rsidP="00AD027F">
      <w:pPr>
        <w:rPr>
          <w:b/>
          <w:bCs/>
        </w:rPr>
      </w:pPr>
    </w:p>
    <w:p w14:paraId="7C582838" w14:textId="77777777" w:rsidR="005B5800" w:rsidRDefault="005B5800" w:rsidP="00AD027F">
      <w:pPr>
        <w:rPr>
          <w:b/>
          <w:bCs/>
        </w:rPr>
      </w:pPr>
    </w:p>
    <w:p w14:paraId="2ED49925" w14:textId="77777777" w:rsidR="005B5800" w:rsidRDefault="005B5800" w:rsidP="00AD027F">
      <w:pPr>
        <w:rPr>
          <w:b/>
          <w:bCs/>
        </w:rPr>
      </w:pPr>
    </w:p>
    <w:p w14:paraId="08138278" w14:textId="77777777" w:rsidR="005B5800" w:rsidRDefault="005B5800" w:rsidP="00AD027F">
      <w:pPr>
        <w:rPr>
          <w:b/>
          <w:bCs/>
        </w:rPr>
      </w:pPr>
    </w:p>
    <w:p w14:paraId="3A0641D2" w14:textId="77777777" w:rsidR="000128F1" w:rsidRDefault="000128F1" w:rsidP="00AD027F">
      <w:pPr>
        <w:rPr>
          <w:b/>
          <w:bCs/>
        </w:rPr>
      </w:pPr>
    </w:p>
    <w:p w14:paraId="20C08F84" w14:textId="44B6F5F3" w:rsidR="009754E7" w:rsidRDefault="00F319F7" w:rsidP="00720F66">
      <w:pPr>
        <w:jc w:val="center"/>
        <w:rPr>
          <w:b/>
          <w:bCs/>
        </w:rPr>
      </w:pPr>
      <w:r w:rsidRPr="00F319F7">
        <w:rPr>
          <w:b/>
          <w:bCs/>
        </w:rPr>
        <w:lastRenderedPageBreak/>
        <w:t>Supplemental Tables and Figures</w:t>
      </w:r>
    </w:p>
    <w:p w14:paraId="1555E470" w14:textId="77777777" w:rsidR="00F743A7" w:rsidRDefault="00F743A7" w:rsidP="00720F66">
      <w:pPr>
        <w:jc w:val="center"/>
        <w:rPr>
          <w:b/>
          <w:bCs/>
        </w:rPr>
      </w:pPr>
    </w:p>
    <w:p w14:paraId="2DAAF838" w14:textId="77777777" w:rsidR="00F743A7" w:rsidRDefault="00F743A7" w:rsidP="00F743A7">
      <w:pPr>
        <w:spacing w:line="360" w:lineRule="auto"/>
        <w:jc w:val="both"/>
      </w:pPr>
    </w:p>
    <w:p w14:paraId="67C4EA84" w14:textId="77777777" w:rsidR="00AE68F7" w:rsidRDefault="00AE68F7" w:rsidP="00AE68F7">
      <w:pPr>
        <w:spacing w:line="360" w:lineRule="auto"/>
        <w:jc w:val="both"/>
      </w:pPr>
    </w:p>
    <w:p w14:paraId="0865B195" w14:textId="0AF2E671" w:rsidR="00AE68F7" w:rsidRPr="00510AFE" w:rsidRDefault="005B5800" w:rsidP="00AE68F7">
      <w:pPr>
        <w:spacing w:line="36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06B5FE2" wp14:editId="0B852FDB">
                <wp:simplePos x="0" y="0"/>
                <wp:positionH relativeFrom="column">
                  <wp:posOffset>-647700</wp:posOffset>
                </wp:positionH>
                <wp:positionV relativeFrom="paragraph">
                  <wp:posOffset>352425</wp:posOffset>
                </wp:positionV>
                <wp:extent cx="6756400" cy="434975"/>
                <wp:effectExtent l="0" t="0" r="0" b="0"/>
                <wp:wrapNone/>
                <wp:docPr id="2077052942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56400" cy="434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C9B16A3" w14:textId="48B187EF" w:rsidR="00AE68F7" w:rsidRPr="00CA222A" w:rsidRDefault="00AE68F7" w:rsidP="00AE68F7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Supplementary </w:t>
                            </w:r>
                            <w:r w:rsidRPr="00CA222A">
                              <w:rPr>
                                <w:b/>
                                <w:bCs/>
                              </w:rPr>
                              <w:t xml:space="preserve">Table </w:t>
                            </w:r>
                            <w:r>
                              <w:rPr>
                                <w:b/>
                                <w:bCs/>
                              </w:rPr>
                              <w:t>1</w:t>
                            </w:r>
                            <w:r w:rsidRPr="00CA222A">
                              <w:rPr>
                                <w:b/>
                                <w:bCs/>
                              </w:rPr>
                              <w:t xml:space="preserve">. </w:t>
                            </w:r>
                            <w:r>
                              <w:rPr>
                                <w:b/>
                                <w:bCs/>
                              </w:rPr>
                              <w:t>Summary statistics of voxel-wise whole-brain functional connectivity results for the CA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6B5FE2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left:0;text-align:left;margin-left:-51pt;margin-top:27.75pt;width:532pt;height:34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iA7JLAIAAFQEAAAOAAAAZHJzL2Uyb0RvYy54bWysVEtv2zAMvg/YfxB0X+ykeaxGnCJLkWFA&#13;&#10;0BZIh54VWYoNyKImKbGzXz9Kdh7rdhp2kUmR+vj66PlDWytyFNZVoHM6HKSUCM2hqPQ+p99f158+&#13;&#10;U+I80wVToEVOT8LRh8XHD/PGZGIEJahCWIIg2mWNyWnpvcmSxPFS1MwNwAiNRgm2Zh5Vu08KyxpE&#13;&#10;r1UyStNp0oAtjAUunMPbx85IFxFfSsH9s5ROeKJyirn5eNp47sKZLOYs21tmyor3abB/yKJmlcag&#13;&#10;F6hH5hk52OoPqLriFhxIP+BQJyBlxUWsAasZpu+q2ZbMiFgLNseZS5vc/4PlT8etebHEt1+gxQGG&#13;&#10;hjTGZQ4vQz2ttHX4YqYE7djC06VtovWE4+V0NpmOUzRxtI3vxvezSYBJrq+Ndf6rgJoEIacWxxK7&#13;&#10;xY4b5zvXs0sI5kBVxbpSKiqBCmKlLDkyHKLyMUcE/81LadJgJneTNAJrCM87ZKUxl2tNQfLtru0L&#13;&#10;3UFxwvotdNRwhq8rTHLDnH9hFrmAdSG//TMeUgEGgV6ipAT782/3wR9HhFZKGuRWTt2PA7OCEvVN&#13;&#10;4/Duh+NxIGNUxpPZCBV7a9ndWvShXgFWPsRNMjyKwd+rsygt1G+4BssQFU1Mc4ydU38WV75jPK4R&#13;&#10;F8tldEL6GeY3emt4gA6dDiN4bd+YNf2cPE74Cc4sZNm7cXW+4aWG5cGDrOIsQ4O7rvZ9R+pGNvRr&#13;&#10;FnbjVo9e15/B4hcAAAD//wMAUEsDBBQABgAIAAAAIQAwBFNu5wAAABABAAAPAAAAZHJzL2Rvd25y&#13;&#10;ZXYueG1sTI9NT8MwDIbvSPyHyEhc0JauowO6phPiY0jcWPkQt6wxbUXjVE3Wln+Pd4KLJduvX79P&#13;&#10;tplsKwbsfeNIwWIegUAqnWmoUvBaPM6uQfigyejWESr4QQ+b/PQk06lxI73gsAuVYBPyqVZQh9Cl&#13;&#10;UvqyRqv93HVIvPtyvdWB276Sptcjm9tWxlG0klY3xB9q3eFdjeX37mAVfF5UH89+2r6Ny2TZPTwN&#13;&#10;xdW7KZQ6P5vu11xu1yACTuHvAo4MnB9yDrZ3BzJetApmiyhmoqAgSRIQrLhZHQd7lsaXEcg8k/9B&#13;&#10;8l8AAAD//wMAUEsBAi0AFAAGAAgAAAAhALaDOJL+AAAA4QEAABMAAAAAAAAAAAAAAAAAAAAAAFtD&#13;&#10;b250ZW50X1R5cGVzXS54bWxQSwECLQAUAAYACAAAACEAOP0h/9YAAACUAQAACwAAAAAAAAAAAAAA&#13;&#10;AAAvAQAAX3JlbHMvLnJlbHNQSwECLQAUAAYACAAAACEAEYgOySwCAABUBAAADgAAAAAAAAAAAAAA&#13;&#10;AAAuAgAAZHJzL2Uyb0RvYy54bWxQSwECLQAUAAYACAAAACEAMARTbucAAAAQAQAADwAAAAAAAAAA&#13;&#10;AAAAAACGBAAAZHJzL2Rvd25yZXYueG1sUEsFBgAAAAAEAAQA8wAAAJoFAAAAAA==&#13;&#10;" fillcolor="white [3201]" stroked="f" strokeweight=".5pt">
                <v:textbox>
                  <w:txbxContent>
                    <w:p w14:paraId="3C9B16A3" w14:textId="48B187EF" w:rsidR="00AE68F7" w:rsidRPr="00CA222A" w:rsidRDefault="00AE68F7" w:rsidP="00AE68F7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Supplementary </w:t>
                      </w:r>
                      <w:r w:rsidRPr="00CA222A">
                        <w:rPr>
                          <w:b/>
                          <w:bCs/>
                        </w:rPr>
                        <w:t xml:space="preserve">Table </w:t>
                      </w:r>
                      <w:r>
                        <w:rPr>
                          <w:b/>
                          <w:bCs/>
                        </w:rPr>
                        <w:t>1</w:t>
                      </w:r>
                      <w:r w:rsidRPr="00CA222A">
                        <w:rPr>
                          <w:b/>
                          <w:bCs/>
                        </w:rPr>
                        <w:t xml:space="preserve">. </w:t>
                      </w:r>
                      <w:r>
                        <w:rPr>
                          <w:b/>
                          <w:bCs/>
                        </w:rPr>
                        <w:t>Summary statistics of voxel-wise whole-brain functional connectivity results for the CA1</w:t>
                      </w:r>
                    </w:p>
                  </w:txbxContent>
                </v:textbox>
              </v:shape>
            </w:pict>
          </mc:Fallback>
        </mc:AlternateContent>
      </w:r>
      <w:r w:rsidR="00AE68F7">
        <w:rPr>
          <w:noProof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33FDAA26" wp14:editId="08D92C28">
                <wp:simplePos x="0" y="0"/>
                <wp:positionH relativeFrom="column">
                  <wp:posOffset>-694267</wp:posOffset>
                </wp:positionH>
                <wp:positionV relativeFrom="paragraph">
                  <wp:posOffset>271992</wp:posOffset>
                </wp:positionV>
                <wp:extent cx="6954520" cy="6866466"/>
                <wp:effectExtent l="0" t="0" r="17780" b="17145"/>
                <wp:wrapNone/>
                <wp:docPr id="916536424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54520" cy="686646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tbl>
                            <w:tblPr>
                              <w:tblStyle w:val="GridTable2-Accent3"/>
                              <w:tblW w:w="10348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701"/>
                              <w:gridCol w:w="1560"/>
                              <w:gridCol w:w="2835"/>
                              <w:gridCol w:w="850"/>
                              <w:gridCol w:w="567"/>
                              <w:gridCol w:w="567"/>
                              <w:gridCol w:w="567"/>
                              <w:gridCol w:w="756"/>
                              <w:gridCol w:w="95"/>
                              <w:gridCol w:w="850"/>
                            </w:tblGrid>
                            <w:tr w:rsidR="00AE68F7" w:rsidRPr="007B2D89" w14:paraId="7DEDED7C" w14:textId="77777777" w:rsidTr="00193D40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37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24C030C0" w14:textId="77777777" w:rsidR="00AE68F7" w:rsidRPr="00F0294D" w:rsidRDefault="00AE68F7" w:rsidP="00E0079C">
                                  <w:pPr>
                                    <w:spacing w:line="276" w:lineRule="auto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0294D">
                                    <w:rPr>
                                      <w:sz w:val="20"/>
                                      <w:szCs w:val="20"/>
                                    </w:rPr>
                                    <w:t>Contrast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7C1AFECD" w14:textId="77777777" w:rsidR="00AE68F7" w:rsidRPr="00F0294D" w:rsidRDefault="00AE68F7" w:rsidP="00E0079C">
                                  <w:pPr>
                                    <w:spacing w:line="276" w:lineRule="auto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0294D">
                                    <w:rPr>
                                      <w:sz w:val="20"/>
                                      <w:szCs w:val="20"/>
                                    </w:rPr>
                                    <w:t xml:space="preserve">Seed 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32AE027F" w14:textId="77777777" w:rsidR="00AE68F7" w:rsidRPr="00F0294D" w:rsidRDefault="00AE68F7" w:rsidP="00E0079C">
                                  <w:pPr>
                                    <w:spacing w:line="276" w:lineRule="auto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rea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 w:themeColor="text1"/>
                                  </w:tcBorders>
                                </w:tcPr>
                                <w:p w14:paraId="58A29DEC" w14:textId="77777777" w:rsidR="00AE68F7" w:rsidRPr="00F0294D" w:rsidRDefault="00AE68F7" w:rsidP="00E0079C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0294D">
                                    <w:rPr>
                                      <w:sz w:val="20"/>
                                      <w:szCs w:val="20"/>
                                    </w:rPr>
                                    <w:t>Peak Z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 w:themeColor="text1"/>
                                  </w:tcBorders>
                                </w:tcPr>
                                <w:p w14:paraId="71915421" w14:textId="77777777" w:rsidR="00AE68F7" w:rsidRPr="00F0294D" w:rsidRDefault="00AE68F7" w:rsidP="00E0079C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0294D"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 w:themeColor="text1"/>
                                  </w:tcBorders>
                                </w:tcPr>
                                <w:p w14:paraId="6F555751" w14:textId="77777777" w:rsidR="00AE68F7" w:rsidRPr="00F0294D" w:rsidRDefault="00AE68F7" w:rsidP="00E0079C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0294D">
                                    <w:rPr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 w:themeColor="text1"/>
                                  </w:tcBorders>
                                </w:tcPr>
                                <w:p w14:paraId="3803BCD5" w14:textId="77777777" w:rsidR="00AE68F7" w:rsidRPr="00F0294D" w:rsidRDefault="00AE68F7" w:rsidP="00E0079C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0294D">
                                    <w:rPr>
                                      <w:sz w:val="20"/>
                                      <w:szCs w:val="20"/>
                                    </w:rPr>
                                    <w:t>z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026FFB58" w14:textId="77777777" w:rsidR="00AE68F7" w:rsidRDefault="00AE68F7" w:rsidP="00E0079C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 w:val="0"/>
                                      <w:bCs w:val="0"/>
                                      <w:sz w:val="20"/>
                                      <w:szCs w:val="20"/>
                                      <w:vertAlign w:val="subscript"/>
                                    </w:rPr>
                                  </w:pPr>
                                  <w:r w:rsidRPr="0026434D"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 w:rsidRPr="0026434D"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FD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R</w:t>
                                  </w:r>
                                </w:p>
                                <w:p w14:paraId="1D0A08C8" w14:textId="77777777" w:rsidR="00AE68F7" w:rsidRPr="0026434D" w:rsidRDefault="00AE68F7" w:rsidP="00E0079C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gridSpan w:val="2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24FFA1C6" w14:textId="77777777" w:rsidR="00AE68F7" w:rsidRPr="00F0294D" w:rsidRDefault="00AE68F7" w:rsidP="00E0079C">
                                  <w:pPr>
                                    <w:spacing w:line="276" w:lineRule="auto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0294D">
                                    <w:rPr>
                                      <w:sz w:val="20"/>
                                      <w:szCs w:val="20"/>
                                    </w:rPr>
                                    <w:t xml:space="preserve"> voxels</w:t>
                                  </w:r>
                                </w:p>
                              </w:tc>
                            </w:tr>
                            <w:tr w:rsidR="00AE68F7" w:rsidRPr="00A41EF3" w14:paraId="019DB19B" w14:textId="77777777" w:rsidTr="00193D4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348" w:type="dxa"/>
                                  <w:gridSpan w:val="10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2BBCB5F8" w14:textId="77777777" w:rsidR="00AE68F7" w:rsidRPr="003A3D6F" w:rsidRDefault="00AE68F7" w:rsidP="00E0079C">
                                  <w:pPr>
                                    <w:spacing w:before="40" w:after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CHR-P placebo &gt; HC </w:t>
                                  </w:r>
                                </w:p>
                              </w:tc>
                            </w:tr>
                            <w:tr w:rsidR="00AE68F7" w:rsidRPr="00A41EF3" w14:paraId="738C6B4C" w14:textId="77777777" w:rsidTr="00193D4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19B337DD" w14:textId="77777777" w:rsidR="00AE68F7" w:rsidRPr="00B01069" w:rsidRDefault="00AE68F7" w:rsidP="00E0079C">
                                  <w:pPr>
                                    <w:spacing w:before="40" w:after="40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0B72E7BD" w14:textId="77777777" w:rsidR="00AE68F7" w:rsidRPr="00B01069" w:rsidRDefault="00AE68F7" w:rsidP="00E0079C">
                                  <w:pPr>
                                    <w:spacing w:before="40" w:after="4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01069">
                                    <w:rPr>
                                      <w:sz w:val="20"/>
                                      <w:szCs w:val="20"/>
                                    </w:rPr>
                                    <w:t xml:space="preserve">Right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52310374" w14:textId="77777777" w:rsidR="00AE68F7" w:rsidRPr="003A3D6F" w:rsidRDefault="00AE68F7" w:rsidP="00E0079C">
                                  <w:pPr>
                                    <w:spacing w:before="40" w:after="4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 w:rsidRPr="003A3D6F">
                                    <w:rPr>
                                      <w:sz w:val="20"/>
                                      <w:szCs w:val="20"/>
                                    </w:rPr>
                                    <w:t xml:space="preserve">ight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ippocampu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 w:themeColor="text1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3D5E6DC4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6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 w:themeColor="text1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6AA5DAA8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 w:themeColor="text1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77C252CB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 w:themeColor="text1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74EF27EF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gridSpan w:val="2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15DBF523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3257F630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820</w:t>
                                  </w:r>
                                </w:p>
                              </w:tc>
                            </w:tr>
                            <w:tr w:rsidR="00AE68F7" w:rsidRPr="00A41EF3" w14:paraId="5227D3D8" w14:textId="77777777" w:rsidTr="00193D4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  <w:vMerge/>
                                  <w:shd w:val="clear" w:color="auto" w:fill="FFFFFF" w:themeFill="background1"/>
                                </w:tcPr>
                                <w:p w14:paraId="6CFD36F8" w14:textId="77777777" w:rsidR="00AE68F7" w:rsidRPr="00B01069" w:rsidRDefault="00AE68F7" w:rsidP="00E0079C">
                                  <w:pPr>
                                    <w:spacing w:before="40" w:after="40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vMerge/>
                                  <w:shd w:val="clear" w:color="auto" w:fill="FFFFFF" w:themeFill="background1"/>
                                </w:tcPr>
                                <w:p w14:paraId="4932CBBE" w14:textId="77777777" w:rsidR="00AE68F7" w:rsidRPr="00B01069" w:rsidRDefault="00AE68F7" w:rsidP="00E0079C">
                                  <w:pPr>
                                    <w:spacing w:before="40" w:after="40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3CBF1768" w14:textId="77777777" w:rsidR="00AE68F7" w:rsidRDefault="00AE68F7" w:rsidP="00E0079C">
                                  <w:pPr>
                                    <w:spacing w:before="40" w:after="40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ight inferior temporal gyru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 w:themeColor="text1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09F1D364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7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 w:themeColor="text1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1D47584E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 w:themeColor="text1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55136BEC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3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 w:themeColor="text1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6520106D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gridSpan w:val="2"/>
                                  <w:vMerge/>
                                  <w:shd w:val="clear" w:color="auto" w:fill="FFFFFF" w:themeFill="background1"/>
                                </w:tcPr>
                                <w:p w14:paraId="1A2321AE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vMerge/>
                                  <w:shd w:val="clear" w:color="auto" w:fill="FFFFFF" w:themeFill="background1"/>
                                </w:tcPr>
                                <w:p w14:paraId="50CFE242" w14:textId="77777777" w:rsidR="00AE68F7" w:rsidRPr="003A3D6F" w:rsidRDefault="00AE68F7" w:rsidP="00E0079C">
                                  <w:pPr>
                                    <w:spacing w:before="40" w:after="40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AE68F7" w:rsidRPr="00A41EF3" w14:paraId="4E4CC53C" w14:textId="77777777" w:rsidTr="00193D4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  <w:vMerge/>
                                  <w:shd w:val="clear" w:color="auto" w:fill="FFFFFF" w:themeFill="background1"/>
                                </w:tcPr>
                                <w:p w14:paraId="5CF6E573" w14:textId="77777777" w:rsidR="00AE68F7" w:rsidRPr="00B01069" w:rsidRDefault="00AE68F7" w:rsidP="00E0079C">
                                  <w:pPr>
                                    <w:spacing w:before="40" w:after="40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vMerge/>
                                  <w:shd w:val="clear" w:color="auto" w:fill="FFFFFF" w:themeFill="background1"/>
                                </w:tcPr>
                                <w:p w14:paraId="06CD60C5" w14:textId="77777777" w:rsidR="00AE68F7" w:rsidRPr="00B01069" w:rsidRDefault="00AE68F7" w:rsidP="00E0079C">
                                  <w:pPr>
                                    <w:spacing w:before="40" w:after="4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10061FF0" w14:textId="77777777" w:rsidR="00AE68F7" w:rsidRDefault="00AE68F7" w:rsidP="00E0079C">
                                  <w:pPr>
                                    <w:spacing w:before="40" w:after="4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ight medial temporal gyru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 w:themeColor="text1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560400C5" w14:textId="77777777" w:rsidR="00AE68F7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 w:themeColor="text1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729E6373" w14:textId="77777777" w:rsidR="00AE68F7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 w:themeColor="text1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415A2378" w14:textId="77777777" w:rsidR="00AE68F7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3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 w:themeColor="text1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3A0F93A0" w14:textId="77777777" w:rsidR="00AE68F7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gridSpan w:val="2"/>
                                  <w:vMerge/>
                                  <w:shd w:val="clear" w:color="auto" w:fill="FFFFFF" w:themeFill="background1"/>
                                </w:tcPr>
                                <w:p w14:paraId="029F4396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vMerge/>
                                  <w:shd w:val="clear" w:color="auto" w:fill="FFFFFF" w:themeFill="background1"/>
                                </w:tcPr>
                                <w:p w14:paraId="32F07888" w14:textId="77777777" w:rsidR="00AE68F7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AE68F7" w:rsidRPr="00A41EF3" w14:paraId="7ABDA985" w14:textId="77777777" w:rsidTr="00193D4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  <w:vMerge/>
                                  <w:shd w:val="clear" w:color="auto" w:fill="FFFFFF" w:themeFill="background1"/>
                                </w:tcPr>
                                <w:p w14:paraId="723778BE" w14:textId="77777777" w:rsidR="00AE68F7" w:rsidRPr="00B01069" w:rsidRDefault="00AE68F7" w:rsidP="00E0079C">
                                  <w:pPr>
                                    <w:spacing w:before="40" w:after="40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55200B15" w14:textId="77777777" w:rsidR="00AE68F7" w:rsidRPr="00B01069" w:rsidRDefault="00AE68F7" w:rsidP="00E0079C">
                                  <w:pPr>
                                    <w:spacing w:before="40" w:after="40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4955FA6C" w14:textId="77777777" w:rsidR="00AE68F7" w:rsidRDefault="00AE68F7" w:rsidP="00E0079C">
                                  <w:pPr>
                                    <w:spacing w:before="40" w:after="40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ight insula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 w:themeColor="text1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0274DA41" w14:textId="77777777" w:rsidR="00AE68F7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5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 w:themeColor="text1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57E59AFF" w14:textId="77777777" w:rsidR="00AE68F7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 w:themeColor="text1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1E780900" w14:textId="77777777" w:rsidR="00AE68F7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 w:themeColor="text1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7DFDFFBE" w14:textId="77777777" w:rsidR="00AE68F7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gridSpan w:val="2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14490573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5062D622" w14:textId="77777777" w:rsidR="00AE68F7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AE68F7" w:rsidRPr="00A41EF3" w14:paraId="52EC4027" w14:textId="77777777" w:rsidTr="00193D4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348" w:type="dxa"/>
                                  <w:gridSpan w:val="10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2F2F2" w:themeFill="background1" w:themeFillShade="F2"/>
                                </w:tcPr>
                                <w:p w14:paraId="591D44FB" w14:textId="77777777" w:rsidR="00AE68F7" w:rsidRPr="003A3D6F" w:rsidRDefault="00AE68F7" w:rsidP="00E0079C">
                                  <w:pPr>
                                    <w:spacing w:before="40" w:after="4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R-P diazepam &gt; HC</w:t>
                                  </w:r>
                                </w:p>
                              </w:tc>
                            </w:tr>
                            <w:tr w:rsidR="00AE68F7" w:rsidRPr="00A41EF3" w14:paraId="1077AE08" w14:textId="77777777" w:rsidTr="00193D4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4C65F262" w14:textId="77777777" w:rsidR="00AE68F7" w:rsidRPr="00B01069" w:rsidRDefault="00AE68F7" w:rsidP="00E0079C">
                                  <w:pPr>
                                    <w:spacing w:before="40" w:after="40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7E1067C0" w14:textId="77777777" w:rsidR="00AE68F7" w:rsidRPr="00B01069" w:rsidRDefault="00AE68F7" w:rsidP="00E0079C">
                                  <w:pPr>
                                    <w:spacing w:before="40" w:after="40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ight CA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56691BE5" w14:textId="77777777" w:rsidR="00AE68F7" w:rsidRPr="003A3D6F" w:rsidRDefault="00AE68F7" w:rsidP="00E0079C">
                                  <w:pPr>
                                    <w:spacing w:before="40" w:after="40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Right </w:t>
                                  </w:r>
                                  <w:proofErr w:type="spellStart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arahippocampal</w:t>
                                  </w:r>
                                  <w:proofErr w:type="spellEnd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gyru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196016A8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6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1651E52E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5ED1C763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30DB0B37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gridSpan w:val="2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5E4A062F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58DC24AC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893</w:t>
                                  </w:r>
                                </w:p>
                              </w:tc>
                            </w:tr>
                            <w:tr w:rsidR="00AE68F7" w:rsidRPr="00A41EF3" w14:paraId="4758B53C" w14:textId="77777777" w:rsidTr="00193D4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  <w:vMerge/>
                                  <w:shd w:val="clear" w:color="auto" w:fill="FFFFFF" w:themeFill="background1"/>
                                </w:tcPr>
                                <w:p w14:paraId="5A5C30B0" w14:textId="77777777" w:rsidR="00AE68F7" w:rsidRPr="00B01069" w:rsidRDefault="00AE68F7" w:rsidP="00E0079C">
                                  <w:pPr>
                                    <w:spacing w:before="40" w:after="40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vMerge/>
                                  <w:shd w:val="clear" w:color="auto" w:fill="FFFFFF" w:themeFill="background1"/>
                                </w:tcPr>
                                <w:p w14:paraId="1DC4AA3A" w14:textId="77777777" w:rsidR="00AE68F7" w:rsidRPr="00B01069" w:rsidRDefault="00AE68F7" w:rsidP="00E0079C">
                                  <w:pPr>
                                    <w:spacing w:before="40" w:after="4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1CC34831" w14:textId="77777777" w:rsidR="00AE68F7" w:rsidRPr="003A3D6F" w:rsidRDefault="00AE68F7" w:rsidP="00E0079C">
                                  <w:pPr>
                                    <w:spacing w:before="40" w:after="4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ight hippocampu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0AB54078" w14:textId="77777777" w:rsidR="00AE68F7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6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6676E5B4" w14:textId="77777777" w:rsidR="00AE68F7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7A570760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77C2D7AC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gridSpan w:val="2"/>
                                  <w:vMerge/>
                                  <w:shd w:val="clear" w:color="auto" w:fill="FFFFFF" w:themeFill="background1"/>
                                </w:tcPr>
                                <w:p w14:paraId="08D8CD9C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vMerge/>
                                  <w:shd w:val="clear" w:color="auto" w:fill="FFFFFF" w:themeFill="background1"/>
                                </w:tcPr>
                                <w:p w14:paraId="00549159" w14:textId="77777777" w:rsidR="00AE68F7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AE68F7" w:rsidRPr="00A41EF3" w14:paraId="67EACECA" w14:textId="77777777" w:rsidTr="00193D4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  <w:vMerge/>
                                  <w:shd w:val="clear" w:color="auto" w:fill="FFFFFF" w:themeFill="background1"/>
                                </w:tcPr>
                                <w:p w14:paraId="312D9797" w14:textId="77777777" w:rsidR="00AE68F7" w:rsidRPr="00B01069" w:rsidRDefault="00AE68F7" w:rsidP="00E0079C">
                                  <w:pPr>
                                    <w:spacing w:before="40" w:after="40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vMerge/>
                                  <w:shd w:val="clear" w:color="auto" w:fill="FFFFFF" w:themeFill="background1"/>
                                </w:tcPr>
                                <w:p w14:paraId="3D1D4715" w14:textId="77777777" w:rsidR="00AE68F7" w:rsidRPr="00B01069" w:rsidRDefault="00AE68F7" w:rsidP="00E0079C">
                                  <w:pPr>
                                    <w:spacing w:before="40" w:after="40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273CD88E" w14:textId="77777777" w:rsidR="00AE68F7" w:rsidRPr="003A3D6F" w:rsidRDefault="00AE68F7" w:rsidP="00E0079C">
                                  <w:pPr>
                                    <w:spacing w:before="40" w:after="40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ight inferior temporal gyru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644C96F3" w14:textId="77777777" w:rsidR="00AE68F7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6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6947E089" w14:textId="77777777" w:rsidR="00AE68F7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057DD611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478A0C0A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4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gridSpan w:val="2"/>
                                  <w:vMerge/>
                                  <w:shd w:val="clear" w:color="auto" w:fill="FFFFFF" w:themeFill="background1"/>
                                </w:tcPr>
                                <w:p w14:paraId="15FCA883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vMerge/>
                                  <w:shd w:val="clear" w:color="auto" w:fill="FFFFFF" w:themeFill="background1"/>
                                </w:tcPr>
                                <w:p w14:paraId="18D96B01" w14:textId="77777777" w:rsidR="00AE68F7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AE68F7" w:rsidRPr="00A41EF3" w14:paraId="17CA0ED3" w14:textId="77777777" w:rsidTr="00193D4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  <w:vMerge/>
                                  <w:shd w:val="clear" w:color="auto" w:fill="FFFFFF" w:themeFill="background1"/>
                                </w:tcPr>
                                <w:p w14:paraId="360C1BE3" w14:textId="77777777" w:rsidR="00AE68F7" w:rsidRPr="00B01069" w:rsidRDefault="00AE68F7" w:rsidP="00E0079C">
                                  <w:pPr>
                                    <w:spacing w:before="40" w:after="40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vMerge/>
                                  <w:shd w:val="clear" w:color="auto" w:fill="FFFFFF" w:themeFill="background1"/>
                                </w:tcPr>
                                <w:p w14:paraId="09969AA6" w14:textId="77777777" w:rsidR="00AE68F7" w:rsidRPr="00B01069" w:rsidRDefault="00AE68F7" w:rsidP="00E0079C">
                                  <w:pPr>
                                    <w:spacing w:before="40" w:after="4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71B79B35" w14:textId="77777777" w:rsidR="00AE68F7" w:rsidRDefault="00AE68F7" w:rsidP="00E0079C">
                                  <w:pPr>
                                    <w:spacing w:before="40" w:after="4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ight fusiform gyru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2BCA3658" w14:textId="77777777" w:rsidR="00AE68F7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6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07938BA3" w14:textId="77777777" w:rsidR="00AE68F7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4260B27F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4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12AC9A84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gridSpan w:val="2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02B06E68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458844F4" w14:textId="77777777" w:rsidR="00AE68F7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AE68F7" w:rsidRPr="00A41EF3" w14:paraId="7F2DF7D2" w14:textId="77777777" w:rsidTr="00193D4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  <w:vMerge/>
                                  <w:shd w:val="clear" w:color="auto" w:fill="FFFFFF" w:themeFill="background1"/>
                                </w:tcPr>
                                <w:p w14:paraId="3DA77863" w14:textId="77777777" w:rsidR="00AE68F7" w:rsidRPr="00B01069" w:rsidRDefault="00AE68F7" w:rsidP="00E0079C">
                                  <w:pPr>
                                    <w:spacing w:before="40" w:after="40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vMerge/>
                                  <w:shd w:val="clear" w:color="auto" w:fill="FFFFFF" w:themeFill="background1"/>
                                </w:tcPr>
                                <w:p w14:paraId="5CC24F98" w14:textId="77777777" w:rsidR="00AE68F7" w:rsidRPr="00B01069" w:rsidRDefault="00AE68F7" w:rsidP="00E0079C">
                                  <w:pPr>
                                    <w:spacing w:before="40" w:after="40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25746E0F" w14:textId="77777777" w:rsidR="00AE68F7" w:rsidRDefault="00AE68F7" w:rsidP="00E0079C">
                                  <w:pPr>
                                    <w:spacing w:before="40" w:after="40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ight angular gyru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7EAF083E" w14:textId="77777777" w:rsidR="00AE68F7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8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1BDC27B7" w14:textId="77777777" w:rsidR="00AE68F7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67EC4E40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7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6F82E4FC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gridSpan w:val="2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0B977B6E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4D66E362" w14:textId="77777777" w:rsidR="00AE68F7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45</w:t>
                                  </w:r>
                                </w:p>
                              </w:tc>
                            </w:tr>
                            <w:tr w:rsidR="00AE68F7" w:rsidRPr="00A41EF3" w14:paraId="6DFD5312" w14:textId="77777777" w:rsidTr="00193D4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  <w:vMerge/>
                                  <w:shd w:val="clear" w:color="auto" w:fill="FFFFFF" w:themeFill="background1"/>
                                </w:tcPr>
                                <w:p w14:paraId="21892F99" w14:textId="77777777" w:rsidR="00AE68F7" w:rsidRPr="00B01069" w:rsidRDefault="00AE68F7" w:rsidP="00E0079C">
                                  <w:pPr>
                                    <w:spacing w:before="40" w:after="40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26F3C13F" w14:textId="77777777" w:rsidR="00AE68F7" w:rsidRPr="00B01069" w:rsidRDefault="00AE68F7" w:rsidP="00E0079C">
                                  <w:pPr>
                                    <w:spacing w:before="40" w:after="4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70495E5B" w14:textId="77777777" w:rsidR="00AE68F7" w:rsidRDefault="00AE68F7" w:rsidP="00E0079C">
                                  <w:pPr>
                                    <w:spacing w:before="40" w:after="4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ight interparietal sulcu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49B5CC68" w14:textId="77777777" w:rsidR="00AE68F7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4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5E6F9BA7" w14:textId="77777777" w:rsidR="00AE68F7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7AB348C1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7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4AFB1451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gridSpan w:val="2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1D47392D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50692D57" w14:textId="77777777" w:rsidR="00AE68F7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AE68F7" w:rsidRPr="00A41EF3" w14:paraId="1168175D" w14:textId="77777777" w:rsidTr="00193D4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348" w:type="dxa"/>
                                  <w:gridSpan w:val="10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2F2F2" w:themeFill="background1" w:themeFillShade="F2"/>
                                </w:tcPr>
                                <w:p w14:paraId="2A68CC08" w14:textId="77777777" w:rsidR="00AE68F7" w:rsidRPr="003A3D6F" w:rsidRDefault="00AE68F7" w:rsidP="00E0079C">
                                  <w:pPr>
                                    <w:spacing w:before="40" w:after="4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C &gt; CHR-P placebo</w:t>
                                  </w:r>
                                </w:p>
                              </w:tc>
                            </w:tr>
                            <w:tr w:rsidR="00AE68F7" w:rsidRPr="00A41EF3" w14:paraId="12E8A4C1" w14:textId="77777777" w:rsidTr="00193D4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6155170F" w14:textId="77777777" w:rsidR="00AE68F7" w:rsidRPr="003A3D6F" w:rsidRDefault="00AE68F7" w:rsidP="00E0079C">
                                  <w:pPr>
                                    <w:spacing w:before="40" w:after="40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18629735" w14:textId="77777777" w:rsidR="00AE68F7" w:rsidRPr="00B01069" w:rsidRDefault="00AE68F7" w:rsidP="00E0079C">
                                  <w:pPr>
                                    <w:spacing w:before="40" w:after="4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01069">
                                    <w:rPr>
                                      <w:sz w:val="20"/>
                                      <w:szCs w:val="20"/>
                                    </w:rPr>
                                    <w:t xml:space="preserve">Right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194F904B" w14:textId="77777777" w:rsidR="00AE68F7" w:rsidRPr="003A3D6F" w:rsidRDefault="00AE68F7" w:rsidP="00E0079C">
                                  <w:pPr>
                                    <w:spacing w:before="40" w:after="4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3A3D6F">
                                    <w:rPr>
                                      <w:sz w:val="20"/>
                                      <w:szCs w:val="20"/>
                                    </w:rPr>
                                    <w:t xml:space="preserve">Left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ippocampu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1C5F3E07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0CDB4F8A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-3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54870F10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-2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5C59BFEA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-1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gridSpan w:val="2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7A244B72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5D6F53A4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1993</w:t>
                                  </w:r>
                                </w:p>
                              </w:tc>
                            </w:tr>
                            <w:tr w:rsidR="00AE68F7" w:rsidRPr="00A41EF3" w14:paraId="6954605E" w14:textId="77777777" w:rsidTr="00193D4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  <w:vMerge/>
                                  <w:shd w:val="clear" w:color="auto" w:fill="FFFFFF" w:themeFill="background1"/>
                                </w:tcPr>
                                <w:p w14:paraId="0205425B" w14:textId="77777777" w:rsidR="00AE68F7" w:rsidRPr="003A3D6F" w:rsidRDefault="00AE68F7" w:rsidP="00E0079C">
                                  <w:pPr>
                                    <w:spacing w:before="40" w:after="40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vMerge/>
                                  <w:shd w:val="clear" w:color="auto" w:fill="FFFFFF" w:themeFill="background1"/>
                                </w:tcPr>
                                <w:p w14:paraId="1ECF400D" w14:textId="77777777" w:rsidR="00AE68F7" w:rsidRPr="00B01069" w:rsidRDefault="00AE68F7" w:rsidP="00E0079C">
                                  <w:pPr>
                                    <w:spacing w:before="40" w:after="40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0FD905E6" w14:textId="77777777" w:rsidR="00AE68F7" w:rsidRPr="003A3D6F" w:rsidRDefault="00AE68F7" w:rsidP="00E0079C">
                                  <w:pPr>
                                    <w:spacing w:before="40" w:after="40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eft medial temporal gyru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13C40480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4.1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61ED61F6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-5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6AD414CC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-3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652ECEAB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-1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gridSpan w:val="2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4FBB5A00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617890B5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AE68F7" w:rsidRPr="00A41EF3" w14:paraId="2FF720D9" w14:textId="77777777" w:rsidTr="00193D4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  <w:vMerge/>
                                  <w:shd w:val="clear" w:color="auto" w:fill="FFFFFF" w:themeFill="background1"/>
                                </w:tcPr>
                                <w:p w14:paraId="6501F693" w14:textId="77777777" w:rsidR="00AE68F7" w:rsidRDefault="00AE68F7" w:rsidP="00E0079C">
                                  <w:pPr>
                                    <w:spacing w:before="40" w:after="40"/>
                                    <w:rPr>
                                      <w:b w:val="0"/>
                                      <w:bCs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vMerge/>
                                  <w:shd w:val="clear" w:color="auto" w:fill="FFFFFF" w:themeFill="background1"/>
                                </w:tcPr>
                                <w:p w14:paraId="175D4BFB" w14:textId="77777777" w:rsidR="00AE68F7" w:rsidRDefault="00AE68F7" w:rsidP="00E0079C">
                                  <w:pPr>
                                    <w:spacing w:before="40" w:after="4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7138A935" w14:textId="77777777" w:rsidR="00AE68F7" w:rsidRPr="003A3D6F" w:rsidRDefault="00AE68F7" w:rsidP="00E0079C">
                                  <w:pPr>
                                    <w:spacing w:before="40" w:after="4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Right </w:t>
                                  </w:r>
                                  <w:proofErr w:type="spellStart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PF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25C04BF8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4.3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5D2F2A5B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7578C6E9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3573E164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gridSpan w:val="2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399A7FD6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0.04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77270BA8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767</w:t>
                                  </w:r>
                                </w:p>
                              </w:tc>
                            </w:tr>
                            <w:tr w:rsidR="00AE68F7" w:rsidRPr="00A41EF3" w14:paraId="2D0056FD" w14:textId="77777777" w:rsidTr="00193D4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  <w:vMerge/>
                                  <w:shd w:val="clear" w:color="auto" w:fill="FFFFFF" w:themeFill="background1"/>
                                </w:tcPr>
                                <w:p w14:paraId="36B3DF34" w14:textId="77777777" w:rsidR="00AE68F7" w:rsidRDefault="00AE68F7" w:rsidP="00E0079C">
                                  <w:pPr>
                                    <w:spacing w:before="40" w:after="40"/>
                                    <w:rPr>
                                      <w:b w:val="0"/>
                                      <w:bCs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vMerge/>
                                  <w:shd w:val="clear" w:color="auto" w:fill="FFFFFF" w:themeFill="background1"/>
                                </w:tcPr>
                                <w:p w14:paraId="2D869479" w14:textId="77777777" w:rsidR="00AE68F7" w:rsidRDefault="00AE68F7" w:rsidP="00E0079C">
                                  <w:pPr>
                                    <w:spacing w:before="40" w:after="40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1EFAC3D8" w14:textId="77777777" w:rsidR="00AE68F7" w:rsidRPr="003A3D6F" w:rsidRDefault="00AE68F7" w:rsidP="00E0079C">
                                  <w:pPr>
                                    <w:spacing w:before="40" w:after="40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Left </w:t>
                                  </w:r>
                                  <w:proofErr w:type="spellStart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PF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1537FFCD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3.7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205D1625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-1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2E274589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33A3662C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gridSpan w:val="2"/>
                                  <w:vMerge/>
                                  <w:shd w:val="clear" w:color="auto" w:fill="FFFFFF" w:themeFill="background1"/>
                                  <w:vAlign w:val="bottom"/>
                                </w:tcPr>
                                <w:p w14:paraId="1E9371D0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vMerge/>
                                  <w:shd w:val="clear" w:color="auto" w:fill="FFFFFF" w:themeFill="background1"/>
                                  <w:vAlign w:val="bottom"/>
                                </w:tcPr>
                                <w:p w14:paraId="19820B83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AE68F7" w:rsidRPr="00A41EF3" w14:paraId="3AE34FAE" w14:textId="77777777" w:rsidTr="00193D4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  <w:vMerge/>
                                  <w:shd w:val="clear" w:color="auto" w:fill="FFFFFF" w:themeFill="background1"/>
                                </w:tcPr>
                                <w:p w14:paraId="0115FCCF" w14:textId="77777777" w:rsidR="00AE68F7" w:rsidRDefault="00AE68F7" w:rsidP="00E0079C">
                                  <w:pPr>
                                    <w:spacing w:before="40" w:after="40"/>
                                    <w:rPr>
                                      <w:b w:val="0"/>
                                      <w:bCs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vMerge/>
                                  <w:shd w:val="clear" w:color="auto" w:fill="FFFFFF" w:themeFill="background1"/>
                                </w:tcPr>
                                <w:p w14:paraId="43903CF5" w14:textId="77777777" w:rsidR="00AE68F7" w:rsidRDefault="00AE68F7" w:rsidP="00E0079C">
                                  <w:pPr>
                                    <w:spacing w:before="40" w:after="4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0F7F5FD8" w14:textId="77777777" w:rsidR="00AE68F7" w:rsidRPr="003A3D6F" w:rsidRDefault="00AE68F7" w:rsidP="00E0079C">
                                  <w:pPr>
                                    <w:spacing w:before="40" w:after="4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eft dorsal ACC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248CA26F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4240424F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-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363C9D34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4E6798D3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gridSpan w:val="2"/>
                                  <w:vMerge/>
                                  <w:shd w:val="clear" w:color="auto" w:fill="FFFFFF" w:themeFill="background1"/>
                                  <w:vAlign w:val="bottom"/>
                                </w:tcPr>
                                <w:p w14:paraId="775EB4AF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vMerge/>
                                  <w:shd w:val="clear" w:color="auto" w:fill="FFFFFF" w:themeFill="background1"/>
                                  <w:vAlign w:val="bottom"/>
                                </w:tcPr>
                                <w:p w14:paraId="07469C35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AE68F7" w:rsidRPr="00A41EF3" w14:paraId="40BA0A73" w14:textId="77777777" w:rsidTr="00193D4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  <w:vMerge/>
                                  <w:shd w:val="clear" w:color="auto" w:fill="FFFFFF" w:themeFill="background1"/>
                                </w:tcPr>
                                <w:p w14:paraId="3D74A96B" w14:textId="77777777" w:rsidR="00AE68F7" w:rsidRDefault="00AE68F7" w:rsidP="00E0079C">
                                  <w:pPr>
                                    <w:spacing w:before="40" w:after="40"/>
                                    <w:rPr>
                                      <w:b w:val="0"/>
                                      <w:bCs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vMerge/>
                                  <w:shd w:val="clear" w:color="auto" w:fill="FFFFFF" w:themeFill="background1"/>
                                </w:tcPr>
                                <w:p w14:paraId="3F94343B" w14:textId="77777777" w:rsidR="00AE68F7" w:rsidRDefault="00AE68F7" w:rsidP="00E0079C">
                                  <w:pPr>
                                    <w:spacing w:before="40" w:after="40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33A4846A" w14:textId="77777777" w:rsidR="00AE68F7" w:rsidRDefault="00AE68F7" w:rsidP="00E0079C">
                                  <w:pPr>
                                    <w:spacing w:before="40" w:after="40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ight dorsal ACC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4978AD33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3.2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35995D70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57A25858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0A240CD3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gridSpan w:val="2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240CC0DD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184F9955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AE68F7" w:rsidRPr="00A41EF3" w14:paraId="6FB79CDA" w14:textId="77777777" w:rsidTr="00193D4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  <w:vMerge/>
                                  <w:shd w:val="clear" w:color="auto" w:fill="FFFFFF" w:themeFill="background1"/>
                                </w:tcPr>
                                <w:p w14:paraId="3C2FBCF0" w14:textId="77777777" w:rsidR="00AE68F7" w:rsidRDefault="00AE68F7" w:rsidP="00E0079C">
                                  <w:pPr>
                                    <w:spacing w:before="40" w:after="40"/>
                                    <w:rPr>
                                      <w:b w:val="0"/>
                                      <w:bCs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vMerge/>
                                  <w:shd w:val="clear" w:color="auto" w:fill="FFFFFF" w:themeFill="background1"/>
                                </w:tcPr>
                                <w:p w14:paraId="0E7010E4" w14:textId="77777777" w:rsidR="00AE68F7" w:rsidRDefault="00AE68F7" w:rsidP="00E0079C">
                                  <w:pPr>
                                    <w:spacing w:before="40" w:after="4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7C44BC2A" w14:textId="77777777" w:rsidR="00AE68F7" w:rsidRDefault="00AE68F7" w:rsidP="00E0079C">
                                  <w:pPr>
                                    <w:spacing w:before="40" w:after="4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eft PCC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73F38014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3.4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5F8583F6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20246895" w14:textId="77777777" w:rsidR="00AE68F7" w:rsidRPr="003A3D6F" w:rsidRDefault="00AE68F7" w:rsidP="00E0079C">
                                  <w:pPr>
                                    <w:spacing w:before="40" w:after="4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-4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2FCCEB68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gridSpan w:val="2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636FAF00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0.04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4E997202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734</w:t>
                                  </w:r>
                                </w:p>
                              </w:tc>
                            </w:tr>
                            <w:tr w:rsidR="00AE68F7" w:rsidRPr="00A41EF3" w14:paraId="5233EB3D" w14:textId="77777777" w:rsidTr="00193D4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  <w:vMerge/>
                                  <w:shd w:val="clear" w:color="auto" w:fill="FFFFFF" w:themeFill="background1"/>
                                </w:tcPr>
                                <w:p w14:paraId="72094723" w14:textId="77777777" w:rsidR="00AE68F7" w:rsidRDefault="00AE68F7" w:rsidP="00E0079C">
                                  <w:pPr>
                                    <w:spacing w:before="40" w:after="40"/>
                                    <w:rPr>
                                      <w:b w:val="0"/>
                                      <w:bCs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68FAF1CA" w14:textId="77777777" w:rsidR="00AE68F7" w:rsidRDefault="00AE68F7" w:rsidP="00E0079C">
                                  <w:pPr>
                                    <w:spacing w:before="40" w:after="40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7E1AB7C2" w14:textId="77777777" w:rsidR="00AE68F7" w:rsidRDefault="00AE68F7" w:rsidP="00E0079C">
                                  <w:pPr>
                                    <w:spacing w:before="40" w:after="40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ight PCC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62088476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2.7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7BCE8DC9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3E225FF1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-2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47C7670F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gridSpan w:val="2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47C9815E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1874C19A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AE68F7" w:rsidRPr="00A41EF3" w14:paraId="6BD245B8" w14:textId="77777777" w:rsidTr="00193D4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348" w:type="dxa"/>
                                  <w:gridSpan w:val="10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2F2F2" w:themeFill="background1" w:themeFillShade="F2"/>
                                </w:tcPr>
                                <w:p w14:paraId="2CD46924" w14:textId="77777777" w:rsidR="00AE68F7" w:rsidRPr="003A3D6F" w:rsidRDefault="00AE68F7" w:rsidP="00E0079C">
                                  <w:pPr>
                                    <w:spacing w:before="40" w:after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C &gt; CHR-P diazepam</w:t>
                                  </w:r>
                                </w:p>
                              </w:tc>
                            </w:tr>
                            <w:tr w:rsidR="00AE68F7" w:rsidRPr="00A41EF3" w14:paraId="48E5CC78" w14:textId="77777777" w:rsidTr="00193D4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7CC99428" w14:textId="77777777" w:rsidR="00AE68F7" w:rsidRPr="00B01069" w:rsidRDefault="00AE68F7" w:rsidP="00E0079C">
                                  <w:pPr>
                                    <w:spacing w:before="40" w:after="40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5C45CD86" w14:textId="77777777" w:rsidR="00AE68F7" w:rsidRPr="00B01069" w:rsidRDefault="00AE68F7" w:rsidP="00E0079C">
                                  <w:pPr>
                                    <w:spacing w:before="40" w:after="40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01069">
                                    <w:rPr>
                                      <w:sz w:val="20"/>
                                      <w:szCs w:val="20"/>
                                    </w:rPr>
                                    <w:t xml:space="preserve">Right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7CEA656B" w14:textId="77777777" w:rsidR="00AE68F7" w:rsidRPr="003A3D6F" w:rsidRDefault="00AE68F7" w:rsidP="00E0079C">
                                  <w:pPr>
                                    <w:spacing w:before="40" w:after="40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3A3D6F">
                                    <w:rPr>
                                      <w:sz w:val="20"/>
                                      <w:szCs w:val="20"/>
                                    </w:rPr>
                                    <w:t xml:space="preserve">Left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ippocampu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4741AE9C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4.2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3DD4705D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-3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19E76386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-2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5CE1C6F2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-1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gridSpan w:val="2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5C9A25C0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20A72FE9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1180</w:t>
                                  </w:r>
                                </w:p>
                              </w:tc>
                            </w:tr>
                            <w:tr w:rsidR="00AE68F7" w:rsidRPr="00A41EF3" w14:paraId="019744CC" w14:textId="77777777" w:rsidTr="00193D4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  <w:vMerge/>
                                  <w:shd w:val="clear" w:color="auto" w:fill="FFFFFF" w:themeFill="background1"/>
                                </w:tcPr>
                                <w:p w14:paraId="32E1F4BB" w14:textId="77777777" w:rsidR="00AE68F7" w:rsidRPr="00B01069" w:rsidRDefault="00AE68F7" w:rsidP="00E0079C">
                                  <w:pPr>
                                    <w:spacing w:before="40" w:after="40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21767B4F" w14:textId="77777777" w:rsidR="00AE68F7" w:rsidRPr="00B01069" w:rsidRDefault="00AE68F7" w:rsidP="00E0079C">
                                  <w:pPr>
                                    <w:spacing w:before="40" w:after="4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59654337" w14:textId="77777777" w:rsidR="00AE68F7" w:rsidRPr="003A3D6F" w:rsidRDefault="00AE68F7" w:rsidP="00E0079C">
                                  <w:pPr>
                                    <w:spacing w:before="40" w:after="4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Left </w:t>
                                  </w:r>
                                  <w:proofErr w:type="spellStart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arahippocampal</w:t>
                                  </w:r>
                                  <w:proofErr w:type="spellEnd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gyru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1CD073B1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3.7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03F3178F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-2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1FDB7CA7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-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4249D2E2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-3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gridSpan w:val="2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252BF521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2267C257" w14:textId="77777777" w:rsidR="00AE68F7" w:rsidRPr="003A3D6F" w:rsidRDefault="00AE68F7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2336FAA3" w14:textId="77777777" w:rsidR="00AE68F7" w:rsidRDefault="00AE68F7" w:rsidP="00AE68F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FDAA26" id="Rectangle 7" o:spid="_x0000_s1027" style="position:absolute;left:0;text-align:left;margin-left:-54.65pt;margin-top:21.4pt;width:547.6pt;height:540.65pt;z-index:-2516469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BVEblAIAAJUFAAAOAAAAZHJzL2Uyb0RvYy54bWysVE1v2zAMvQ/YfxB0X+0EibsGdYqgRYcB&#13;&#10;XVusHXpWZCk2IIuapMTOfv0oyXGyrtth2MWW+PFIPpG8vOpbRXbCugZ0SSdnOSVCc6gavSnpt+fb&#13;&#10;Dx8pcZ7piinQoqR74ejV8v27y84sxBRqUJWwBEG0W3SmpLX3ZpFljteiZe4MjNColGBb5vFqN1ll&#13;&#10;WYforcqmeV5kHdjKWODCOZTeJCVdRnwpBfcPUjrhiSop5ubj18bvOnyz5SVbbCwzdcOHNNg/ZNGy&#13;&#10;RmPQEeqGeUa2tvkNqm24BQfSn3FoM5Cy4SLWgNVM8lfVPNXMiFgLkuPMSJP7f7D8fvdkHi3S0Bm3&#13;&#10;cHgMVfTStuGP+ZE+krUfyRK9JxyFxcV8Np8ipxx1xceimBVFoDM7uhvr/CcBLQmHklp8jUgS2905&#13;&#10;n0wPJiGahttGqfgiSgeBA9VUQRYvoSXEtbJkx/Ax15tJxFLb9gtUSXY+z/P4pJhD7KBgHjM6QUJd&#13;&#10;QM+O9caT3ysRwij9VUjSVFjhNAYYgVIMxrnQPsV2NatEEk/+GDoCBmSJhYzYA8CvNR2wEzWDfXAV&#13;&#10;sZNH5/xviSXn0SNGBu1H57bRYN8CUFjVEDnZH0hK1ASWfL/ukRsc9GAZJGuo9o+WWEiT5Qy/bfCx&#13;&#10;75jzj8ziKGGD4HrwD/iRCrqSwnCipAb74y15sMcORy0lHY5mSd33LbOCEvVZY+9fTGazMMvxMpuf&#13;&#10;hya0p5r1qUZv22vAhpngIjI8HoO9V4ejtNC+4BZZhaioYppj7JJybw+Xa59WBu4hLlaraIbza5i/&#13;&#10;00+GB/DAc2jm5/6FWTN0vMdhuYfDGLPFq8ZPtsFTw2rrQTZxKo68Di+Asx+7eNhTYbmc3qPVcZsu&#13;&#10;fwIAAP//AwBQSwMEFAAGAAgAAAAhAGxgg9fmAAAAEQEAAA8AAABkcnMvZG93bnJldi54bWxMj8FO&#13;&#10;wzAQRO9I/IO1SNxax6FFTRqnQkEgwa2hVa9OvE1SYjvEbhv+nuUEl5VW+2Z2JttMpmcXHH3nrAQx&#13;&#10;j4ChrZ3ubCNh9/EyWwHzQVmtemdRwjd62OS3N5lKtbvaLV7K0DAysT5VEtoQhpRzX7dolJ+7AS3d&#13;&#10;jm40KtA6NlyP6krmpudxFD1yozpLH1o1YNFi/VmejYTq1ZziL3Fy23J/wOWhKd7ed4WU93fT85rG&#13;&#10;0xpYwCn8KeC3A+WHnIJV7my1Z72EmYiSB2IlLGIqQkSyWibAKkJFvBDA84z/b5L/AAAA//8DAFBL&#13;&#10;AQItABQABgAIAAAAIQC2gziS/gAAAOEBAAATAAAAAAAAAAAAAAAAAAAAAABbQ29udGVudF9UeXBl&#13;&#10;c10ueG1sUEsBAi0AFAAGAAgAAAAhADj9If/WAAAAlAEAAAsAAAAAAAAAAAAAAAAALwEAAF9yZWxz&#13;&#10;Ly5yZWxzUEsBAi0AFAAGAAgAAAAhAFwFURuUAgAAlQUAAA4AAAAAAAAAAAAAAAAALgIAAGRycy9l&#13;&#10;Mm9Eb2MueG1sUEsBAi0AFAAGAAgAAAAhAGxgg9fmAAAAEQEAAA8AAAAAAAAAAAAAAAAA7gQAAGRy&#13;&#10;cy9kb3ducmV2LnhtbFBLBQYAAAAABAAEAPMAAAABBgAAAAA=&#13;&#10;" filled="f" strokecolor="#bfbfbf [2412]" strokeweight="1pt">
                <v:textbox>
                  <w:txbxContent>
                    <w:tbl>
                      <w:tblPr>
                        <w:tblStyle w:val="GridTable2-Accent3"/>
                        <w:tblW w:w="10348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701"/>
                        <w:gridCol w:w="1560"/>
                        <w:gridCol w:w="2835"/>
                        <w:gridCol w:w="850"/>
                        <w:gridCol w:w="567"/>
                        <w:gridCol w:w="567"/>
                        <w:gridCol w:w="567"/>
                        <w:gridCol w:w="756"/>
                        <w:gridCol w:w="95"/>
                        <w:gridCol w:w="850"/>
                      </w:tblGrid>
                      <w:tr w:rsidR="00AE68F7" w:rsidRPr="007B2D89" w14:paraId="7DEDED7C" w14:textId="77777777" w:rsidTr="00193D40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37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  <w:tcBorders>
                              <w:bottom w:val="single" w:sz="4" w:space="0" w:color="auto"/>
                            </w:tcBorders>
                          </w:tcPr>
                          <w:p w14:paraId="24C030C0" w14:textId="77777777" w:rsidR="00AE68F7" w:rsidRPr="00F0294D" w:rsidRDefault="00AE68F7" w:rsidP="00E0079C">
                            <w:pPr>
                              <w:spacing w:line="276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F0294D">
                              <w:rPr>
                                <w:sz w:val="20"/>
                                <w:szCs w:val="20"/>
                              </w:rPr>
                              <w:t>Contrast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auto"/>
                            </w:tcBorders>
                          </w:tcPr>
                          <w:p w14:paraId="7C1AFECD" w14:textId="77777777" w:rsidR="00AE68F7" w:rsidRPr="00F0294D" w:rsidRDefault="00AE68F7" w:rsidP="00E0079C">
                            <w:pPr>
                              <w:spacing w:line="276" w:lineRule="auto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F0294D">
                              <w:rPr>
                                <w:sz w:val="20"/>
                                <w:szCs w:val="20"/>
                              </w:rPr>
                              <w:t xml:space="preserve">Seed 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auto"/>
                            </w:tcBorders>
                          </w:tcPr>
                          <w:p w14:paraId="32AE027F" w14:textId="77777777" w:rsidR="00AE68F7" w:rsidRPr="00F0294D" w:rsidRDefault="00AE68F7" w:rsidP="00E0079C">
                            <w:pPr>
                              <w:spacing w:line="276" w:lineRule="auto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rea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 w:themeColor="text1"/>
                            </w:tcBorders>
                          </w:tcPr>
                          <w:p w14:paraId="58A29DEC" w14:textId="77777777" w:rsidR="00AE68F7" w:rsidRPr="00F0294D" w:rsidRDefault="00AE68F7" w:rsidP="00E0079C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F0294D">
                              <w:rPr>
                                <w:sz w:val="20"/>
                                <w:szCs w:val="20"/>
                              </w:rPr>
                              <w:t>Peak Z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 w:themeColor="text1"/>
                            </w:tcBorders>
                          </w:tcPr>
                          <w:p w14:paraId="71915421" w14:textId="77777777" w:rsidR="00AE68F7" w:rsidRPr="00F0294D" w:rsidRDefault="00AE68F7" w:rsidP="00E0079C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F0294D"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 w:themeColor="text1"/>
                            </w:tcBorders>
                          </w:tcPr>
                          <w:p w14:paraId="6F555751" w14:textId="77777777" w:rsidR="00AE68F7" w:rsidRPr="00F0294D" w:rsidRDefault="00AE68F7" w:rsidP="00E0079C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F0294D">
                              <w:rPr>
                                <w:sz w:val="20"/>
                                <w:szCs w:val="20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 w:themeColor="text1"/>
                            </w:tcBorders>
                          </w:tcPr>
                          <w:p w14:paraId="3803BCD5" w14:textId="77777777" w:rsidR="00AE68F7" w:rsidRPr="00F0294D" w:rsidRDefault="00AE68F7" w:rsidP="00E0079C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F0294D">
                              <w:rPr>
                                <w:sz w:val="20"/>
                                <w:szCs w:val="20"/>
                              </w:rPr>
                              <w:t>z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bottom w:val="single" w:sz="4" w:space="0" w:color="auto"/>
                            </w:tcBorders>
                          </w:tcPr>
                          <w:p w14:paraId="026FFB58" w14:textId="77777777" w:rsidR="00AE68F7" w:rsidRDefault="00AE68F7" w:rsidP="00E0079C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 w:val="0"/>
                                <w:bCs w:val="0"/>
                                <w:sz w:val="20"/>
                                <w:szCs w:val="20"/>
                                <w:vertAlign w:val="subscript"/>
                              </w:rPr>
                            </w:pPr>
                            <w:r w:rsidRPr="0026434D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26434D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FD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R</w:t>
                            </w:r>
                          </w:p>
                          <w:p w14:paraId="1D0A08C8" w14:textId="77777777" w:rsidR="00AE68F7" w:rsidRPr="0026434D" w:rsidRDefault="00AE68F7" w:rsidP="00E0079C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945" w:type="dxa"/>
                            <w:gridSpan w:val="2"/>
                            <w:tcBorders>
                              <w:bottom w:val="single" w:sz="4" w:space="0" w:color="auto"/>
                            </w:tcBorders>
                          </w:tcPr>
                          <w:p w14:paraId="24FFA1C6" w14:textId="77777777" w:rsidR="00AE68F7" w:rsidRPr="00F0294D" w:rsidRDefault="00AE68F7" w:rsidP="00E0079C">
                            <w:pPr>
                              <w:spacing w:line="276" w:lineRule="auto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F0294D">
                              <w:rPr>
                                <w:sz w:val="20"/>
                                <w:szCs w:val="20"/>
                              </w:rPr>
                              <w:t xml:space="preserve"> voxels</w:t>
                            </w:r>
                          </w:p>
                        </w:tc>
                      </w:tr>
                      <w:tr w:rsidR="00AE68F7" w:rsidRPr="00A41EF3" w14:paraId="019DB19B" w14:textId="77777777" w:rsidTr="00193D40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348" w:type="dxa"/>
                            <w:gridSpan w:val="10"/>
                            <w:tcBorders>
                              <w:top w:val="single" w:sz="4" w:space="0" w:color="auto"/>
                            </w:tcBorders>
                          </w:tcPr>
                          <w:p w14:paraId="2BBCB5F8" w14:textId="77777777" w:rsidR="00AE68F7" w:rsidRPr="003A3D6F" w:rsidRDefault="00AE68F7" w:rsidP="00E0079C">
                            <w:pPr>
                              <w:spacing w:before="40" w:after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CHR-P placebo &gt; HC </w:t>
                            </w:r>
                          </w:p>
                        </w:tc>
                      </w:tr>
                      <w:tr w:rsidR="00AE68F7" w:rsidRPr="00A41EF3" w14:paraId="738C6B4C" w14:textId="77777777" w:rsidTr="00193D40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19B337DD" w14:textId="77777777" w:rsidR="00AE68F7" w:rsidRPr="00B01069" w:rsidRDefault="00AE68F7" w:rsidP="00E0079C">
                            <w:pPr>
                              <w:spacing w:before="40" w:after="40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0B72E7BD" w14:textId="77777777" w:rsidR="00AE68F7" w:rsidRPr="00B01069" w:rsidRDefault="00AE68F7" w:rsidP="00E0079C">
                            <w:pPr>
                              <w:spacing w:before="40" w:after="4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B01069">
                              <w:rPr>
                                <w:sz w:val="20"/>
                                <w:szCs w:val="20"/>
                              </w:rPr>
                              <w:t xml:space="preserve">Right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CA1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52310374" w14:textId="77777777" w:rsidR="00AE68F7" w:rsidRPr="003A3D6F" w:rsidRDefault="00AE68F7" w:rsidP="00E0079C">
                            <w:pPr>
                              <w:spacing w:before="40" w:after="4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</w:t>
                            </w:r>
                            <w:r w:rsidRPr="003A3D6F">
                              <w:rPr>
                                <w:sz w:val="20"/>
                                <w:szCs w:val="20"/>
                              </w:rPr>
                              <w:t xml:space="preserve">ight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hippocampu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 w:themeColor="text1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3D5E6DC4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65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 w:themeColor="text1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6AA5DAA8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 w:themeColor="text1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77C252CB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 w:themeColor="text1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74EF27EF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8</w:t>
                            </w:r>
                          </w:p>
                        </w:tc>
                        <w:tc>
                          <w:tcPr>
                            <w:tcW w:w="851" w:type="dxa"/>
                            <w:gridSpan w:val="2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15DBF523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850" w:type="dxa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3257F630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820</w:t>
                            </w:r>
                          </w:p>
                        </w:tc>
                      </w:tr>
                      <w:tr w:rsidR="00AE68F7" w:rsidRPr="00A41EF3" w14:paraId="5227D3D8" w14:textId="77777777" w:rsidTr="00193D40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  <w:vMerge/>
                            <w:shd w:val="clear" w:color="auto" w:fill="FFFFFF" w:themeFill="background1"/>
                          </w:tcPr>
                          <w:p w14:paraId="6CFD36F8" w14:textId="77777777" w:rsidR="00AE68F7" w:rsidRPr="00B01069" w:rsidRDefault="00AE68F7" w:rsidP="00E0079C">
                            <w:pPr>
                              <w:spacing w:before="40" w:after="40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vMerge/>
                            <w:shd w:val="clear" w:color="auto" w:fill="FFFFFF" w:themeFill="background1"/>
                          </w:tcPr>
                          <w:p w14:paraId="4932CBBE" w14:textId="77777777" w:rsidR="00AE68F7" w:rsidRPr="00B01069" w:rsidRDefault="00AE68F7" w:rsidP="00E0079C">
                            <w:pPr>
                              <w:spacing w:before="40" w:after="40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3CBF1768" w14:textId="77777777" w:rsidR="00AE68F7" w:rsidRDefault="00AE68F7" w:rsidP="00E0079C">
                            <w:pPr>
                              <w:spacing w:before="40" w:after="40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ight inferior temporal gyru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 w:themeColor="text1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09F1D364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79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 w:themeColor="text1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1D47584E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 w:themeColor="text1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55136BEC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3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 w:themeColor="text1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6520106D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8</w:t>
                            </w:r>
                          </w:p>
                        </w:tc>
                        <w:tc>
                          <w:tcPr>
                            <w:tcW w:w="851" w:type="dxa"/>
                            <w:gridSpan w:val="2"/>
                            <w:vMerge/>
                            <w:shd w:val="clear" w:color="auto" w:fill="FFFFFF" w:themeFill="background1"/>
                          </w:tcPr>
                          <w:p w14:paraId="1A2321AE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vMerge/>
                            <w:shd w:val="clear" w:color="auto" w:fill="FFFFFF" w:themeFill="background1"/>
                          </w:tcPr>
                          <w:p w14:paraId="50CFE242" w14:textId="77777777" w:rsidR="00AE68F7" w:rsidRPr="003A3D6F" w:rsidRDefault="00AE68F7" w:rsidP="00E0079C">
                            <w:pPr>
                              <w:spacing w:before="40" w:after="40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AE68F7" w:rsidRPr="00A41EF3" w14:paraId="4E4CC53C" w14:textId="77777777" w:rsidTr="00193D40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  <w:vMerge/>
                            <w:shd w:val="clear" w:color="auto" w:fill="FFFFFF" w:themeFill="background1"/>
                          </w:tcPr>
                          <w:p w14:paraId="5CF6E573" w14:textId="77777777" w:rsidR="00AE68F7" w:rsidRPr="00B01069" w:rsidRDefault="00AE68F7" w:rsidP="00E0079C">
                            <w:pPr>
                              <w:spacing w:before="40" w:after="40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vMerge/>
                            <w:shd w:val="clear" w:color="auto" w:fill="FFFFFF" w:themeFill="background1"/>
                          </w:tcPr>
                          <w:p w14:paraId="06CD60C5" w14:textId="77777777" w:rsidR="00AE68F7" w:rsidRPr="00B01069" w:rsidRDefault="00AE68F7" w:rsidP="00E0079C">
                            <w:pPr>
                              <w:spacing w:before="40" w:after="4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10061FF0" w14:textId="77777777" w:rsidR="00AE68F7" w:rsidRDefault="00AE68F7" w:rsidP="00E0079C">
                            <w:pPr>
                              <w:spacing w:before="40" w:after="4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ight medial temporal gyru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 w:themeColor="text1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560400C5" w14:textId="77777777" w:rsidR="00AE68F7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 w:themeColor="text1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729E6373" w14:textId="77777777" w:rsidR="00AE68F7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 w:themeColor="text1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415A2378" w14:textId="77777777" w:rsidR="00AE68F7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3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 w:themeColor="text1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3A0F93A0" w14:textId="77777777" w:rsidR="00AE68F7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0</w:t>
                            </w:r>
                          </w:p>
                        </w:tc>
                        <w:tc>
                          <w:tcPr>
                            <w:tcW w:w="851" w:type="dxa"/>
                            <w:gridSpan w:val="2"/>
                            <w:vMerge/>
                            <w:shd w:val="clear" w:color="auto" w:fill="FFFFFF" w:themeFill="background1"/>
                          </w:tcPr>
                          <w:p w14:paraId="029F4396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vMerge/>
                            <w:shd w:val="clear" w:color="auto" w:fill="FFFFFF" w:themeFill="background1"/>
                          </w:tcPr>
                          <w:p w14:paraId="32F07888" w14:textId="77777777" w:rsidR="00AE68F7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AE68F7" w:rsidRPr="00A41EF3" w14:paraId="7ABDA985" w14:textId="77777777" w:rsidTr="00193D40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  <w:vMerge/>
                            <w:shd w:val="clear" w:color="auto" w:fill="FFFFFF" w:themeFill="background1"/>
                          </w:tcPr>
                          <w:p w14:paraId="723778BE" w14:textId="77777777" w:rsidR="00AE68F7" w:rsidRPr="00B01069" w:rsidRDefault="00AE68F7" w:rsidP="00E0079C">
                            <w:pPr>
                              <w:spacing w:before="40" w:after="40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55200B15" w14:textId="77777777" w:rsidR="00AE68F7" w:rsidRPr="00B01069" w:rsidRDefault="00AE68F7" w:rsidP="00E0079C">
                            <w:pPr>
                              <w:spacing w:before="40" w:after="40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4955FA6C" w14:textId="77777777" w:rsidR="00AE68F7" w:rsidRDefault="00AE68F7" w:rsidP="00E0079C">
                            <w:pPr>
                              <w:spacing w:before="40" w:after="40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ight insula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 w:themeColor="text1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0274DA41" w14:textId="77777777" w:rsidR="00AE68F7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57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 w:themeColor="text1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57E59AFF" w14:textId="77777777" w:rsidR="00AE68F7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 w:themeColor="text1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1E780900" w14:textId="77777777" w:rsidR="00AE68F7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4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 w:themeColor="text1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7DFDFFBE" w14:textId="77777777" w:rsidR="00AE68F7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851" w:type="dxa"/>
                            <w:gridSpan w:val="2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14490573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5062D622" w14:textId="77777777" w:rsidR="00AE68F7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AE68F7" w:rsidRPr="00A41EF3" w14:paraId="52EC4027" w14:textId="77777777" w:rsidTr="00193D40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348" w:type="dxa"/>
                            <w:gridSpan w:val="10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2F2F2" w:themeFill="background1" w:themeFillShade="F2"/>
                          </w:tcPr>
                          <w:p w14:paraId="591D44FB" w14:textId="77777777" w:rsidR="00AE68F7" w:rsidRPr="003A3D6F" w:rsidRDefault="00AE68F7" w:rsidP="00E0079C">
                            <w:pPr>
                              <w:spacing w:before="40" w:after="4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R-P diazepam &gt; HC</w:t>
                            </w:r>
                          </w:p>
                        </w:tc>
                      </w:tr>
                      <w:tr w:rsidR="00AE68F7" w:rsidRPr="00A41EF3" w14:paraId="1077AE08" w14:textId="77777777" w:rsidTr="00193D40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4C65F262" w14:textId="77777777" w:rsidR="00AE68F7" w:rsidRPr="00B01069" w:rsidRDefault="00AE68F7" w:rsidP="00E0079C">
                            <w:pPr>
                              <w:spacing w:before="40" w:after="40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7E1067C0" w14:textId="77777777" w:rsidR="00AE68F7" w:rsidRPr="00B01069" w:rsidRDefault="00AE68F7" w:rsidP="00E0079C">
                            <w:pPr>
                              <w:spacing w:before="40" w:after="40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ight CA1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56691BE5" w14:textId="77777777" w:rsidR="00AE68F7" w:rsidRPr="003A3D6F" w:rsidRDefault="00AE68F7" w:rsidP="00E0079C">
                            <w:pPr>
                              <w:spacing w:before="40" w:after="40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Right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parahippocampal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gyru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196016A8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69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1651E52E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5ED1C763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30DB0B37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6</w:t>
                            </w:r>
                          </w:p>
                        </w:tc>
                        <w:tc>
                          <w:tcPr>
                            <w:tcW w:w="851" w:type="dxa"/>
                            <w:gridSpan w:val="2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5E4A062F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850" w:type="dxa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58DC24AC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893</w:t>
                            </w:r>
                          </w:p>
                        </w:tc>
                      </w:tr>
                      <w:tr w:rsidR="00AE68F7" w:rsidRPr="00A41EF3" w14:paraId="4758B53C" w14:textId="77777777" w:rsidTr="00193D40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  <w:vMerge/>
                            <w:shd w:val="clear" w:color="auto" w:fill="FFFFFF" w:themeFill="background1"/>
                          </w:tcPr>
                          <w:p w14:paraId="5A5C30B0" w14:textId="77777777" w:rsidR="00AE68F7" w:rsidRPr="00B01069" w:rsidRDefault="00AE68F7" w:rsidP="00E0079C">
                            <w:pPr>
                              <w:spacing w:before="40" w:after="40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vMerge/>
                            <w:shd w:val="clear" w:color="auto" w:fill="FFFFFF" w:themeFill="background1"/>
                          </w:tcPr>
                          <w:p w14:paraId="1DC4AA3A" w14:textId="77777777" w:rsidR="00AE68F7" w:rsidRPr="00B01069" w:rsidRDefault="00AE68F7" w:rsidP="00E0079C">
                            <w:pPr>
                              <w:spacing w:before="40" w:after="4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1CC34831" w14:textId="77777777" w:rsidR="00AE68F7" w:rsidRPr="003A3D6F" w:rsidRDefault="00AE68F7" w:rsidP="00E0079C">
                            <w:pPr>
                              <w:spacing w:before="40" w:after="4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ight hippocampu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0AB54078" w14:textId="77777777" w:rsidR="00AE68F7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67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6676E5B4" w14:textId="77777777" w:rsidR="00AE68F7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7A570760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77C2D7AC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0</w:t>
                            </w:r>
                          </w:p>
                        </w:tc>
                        <w:tc>
                          <w:tcPr>
                            <w:tcW w:w="851" w:type="dxa"/>
                            <w:gridSpan w:val="2"/>
                            <w:vMerge/>
                            <w:shd w:val="clear" w:color="auto" w:fill="FFFFFF" w:themeFill="background1"/>
                          </w:tcPr>
                          <w:p w14:paraId="08D8CD9C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vMerge/>
                            <w:shd w:val="clear" w:color="auto" w:fill="FFFFFF" w:themeFill="background1"/>
                          </w:tcPr>
                          <w:p w14:paraId="00549159" w14:textId="77777777" w:rsidR="00AE68F7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AE68F7" w:rsidRPr="00A41EF3" w14:paraId="67EACECA" w14:textId="77777777" w:rsidTr="00193D40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  <w:vMerge/>
                            <w:shd w:val="clear" w:color="auto" w:fill="FFFFFF" w:themeFill="background1"/>
                          </w:tcPr>
                          <w:p w14:paraId="312D9797" w14:textId="77777777" w:rsidR="00AE68F7" w:rsidRPr="00B01069" w:rsidRDefault="00AE68F7" w:rsidP="00E0079C">
                            <w:pPr>
                              <w:spacing w:before="40" w:after="40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vMerge/>
                            <w:shd w:val="clear" w:color="auto" w:fill="FFFFFF" w:themeFill="background1"/>
                          </w:tcPr>
                          <w:p w14:paraId="3D1D4715" w14:textId="77777777" w:rsidR="00AE68F7" w:rsidRPr="00B01069" w:rsidRDefault="00AE68F7" w:rsidP="00E0079C">
                            <w:pPr>
                              <w:spacing w:before="40" w:after="40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273CD88E" w14:textId="77777777" w:rsidR="00AE68F7" w:rsidRPr="003A3D6F" w:rsidRDefault="00AE68F7" w:rsidP="00E0079C">
                            <w:pPr>
                              <w:spacing w:before="40" w:after="40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ight inferior temporal gyru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644C96F3" w14:textId="77777777" w:rsidR="00AE68F7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69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6947E089" w14:textId="77777777" w:rsidR="00AE68F7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057DD611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478A0C0A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40</w:t>
                            </w:r>
                          </w:p>
                        </w:tc>
                        <w:tc>
                          <w:tcPr>
                            <w:tcW w:w="851" w:type="dxa"/>
                            <w:gridSpan w:val="2"/>
                            <w:vMerge/>
                            <w:shd w:val="clear" w:color="auto" w:fill="FFFFFF" w:themeFill="background1"/>
                          </w:tcPr>
                          <w:p w14:paraId="15FCA883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vMerge/>
                            <w:shd w:val="clear" w:color="auto" w:fill="FFFFFF" w:themeFill="background1"/>
                          </w:tcPr>
                          <w:p w14:paraId="18D96B01" w14:textId="77777777" w:rsidR="00AE68F7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AE68F7" w:rsidRPr="00A41EF3" w14:paraId="17CA0ED3" w14:textId="77777777" w:rsidTr="00193D40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  <w:vMerge/>
                            <w:shd w:val="clear" w:color="auto" w:fill="FFFFFF" w:themeFill="background1"/>
                          </w:tcPr>
                          <w:p w14:paraId="360C1BE3" w14:textId="77777777" w:rsidR="00AE68F7" w:rsidRPr="00B01069" w:rsidRDefault="00AE68F7" w:rsidP="00E0079C">
                            <w:pPr>
                              <w:spacing w:before="40" w:after="40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vMerge/>
                            <w:shd w:val="clear" w:color="auto" w:fill="FFFFFF" w:themeFill="background1"/>
                          </w:tcPr>
                          <w:p w14:paraId="09969AA6" w14:textId="77777777" w:rsidR="00AE68F7" w:rsidRPr="00B01069" w:rsidRDefault="00AE68F7" w:rsidP="00E0079C">
                            <w:pPr>
                              <w:spacing w:before="40" w:after="4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71B79B35" w14:textId="77777777" w:rsidR="00AE68F7" w:rsidRDefault="00AE68F7" w:rsidP="00E0079C">
                            <w:pPr>
                              <w:spacing w:before="40" w:after="4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ight fusiform gyru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2BCA3658" w14:textId="77777777" w:rsidR="00AE68F7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6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07938BA3" w14:textId="77777777" w:rsidR="00AE68F7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4260B27F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4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12AC9A84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4</w:t>
                            </w:r>
                          </w:p>
                        </w:tc>
                        <w:tc>
                          <w:tcPr>
                            <w:tcW w:w="851" w:type="dxa"/>
                            <w:gridSpan w:val="2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02B06E68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458844F4" w14:textId="77777777" w:rsidR="00AE68F7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AE68F7" w:rsidRPr="00A41EF3" w14:paraId="7F2DF7D2" w14:textId="77777777" w:rsidTr="00193D40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  <w:vMerge/>
                            <w:shd w:val="clear" w:color="auto" w:fill="FFFFFF" w:themeFill="background1"/>
                          </w:tcPr>
                          <w:p w14:paraId="3DA77863" w14:textId="77777777" w:rsidR="00AE68F7" w:rsidRPr="00B01069" w:rsidRDefault="00AE68F7" w:rsidP="00E0079C">
                            <w:pPr>
                              <w:spacing w:before="40" w:after="40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vMerge/>
                            <w:shd w:val="clear" w:color="auto" w:fill="FFFFFF" w:themeFill="background1"/>
                          </w:tcPr>
                          <w:p w14:paraId="5CC24F98" w14:textId="77777777" w:rsidR="00AE68F7" w:rsidRPr="00B01069" w:rsidRDefault="00AE68F7" w:rsidP="00E0079C">
                            <w:pPr>
                              <w:spacing w:before="40" w:after="40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25746E0F" w14:textId="77777777" w:rsidR="00AE68F7" w:rsidRDefault="00AE68F7" w:rsidP="00E0079C">
                            <w:pPr>
                              <w:spacing w:before="40" w:after="40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ight angular gyru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7EAF083E" w14:textId="77777777" w:rsidR="00AE68F7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8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1BDC27B7" w14:textId="77777777" w:rsidR="00AE68F7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67EC4E40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7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6F82E4FC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851" w:type="dxa"/>
                            <w:gridSpan w:val="2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0B977B6E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850" w:type="dxa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4D66E362" w14:textId="77777777" w:rsidR="00AE68F7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45</w:t>
                            </w:r>
                          </w:p>
                        </w:tc>
                      </w:tr>
                      <w:tr w:rsidR="00AE68F7" w:rsidRPr="00A41EF3" w14:paraId="6DFD5312" w14:textId="77777777" w:rsidTr="00193D40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  <w:vMerge/>
                            <w:shd w:val="clear" w:color="auto" w:fill="FFFFFF" w:themeFill="background1"/>
                          </w:tcPr>
                          <w:p w14:paraId="21892F99" w14:textId="77777777" w:rsidR="00AE68F7" w:rsidRPr="00B01069" w:rsidRDefault="00AE68F7" w:rsidP="00E0079C">
                            <w:pPr>
                              <w:spacing w:before="40" w:after="40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26F3C13F" w14:textId="77777777" w:rsidR="00AE68F7" w:rsidRPr="00B01069" w:rsidRDefault="00AE68F7" w:rsidP="00E0079C">
                            <w:pPr>
                              <w:spacing w:before="40" w:after="4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70495E5B" w14:textId="77777777" w:rsidR="00AE68F7" w:rsidRDefault="00AE68F7" w:rsidP="00E0079C">
                            <w:pPr>
                              <w:spacing w:before="40" w:after="4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ight interparietal sulcu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49B5CC68" w14:textId="77777777" w:rsidR="00AE68F7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49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5E6F9BA7" w14:textId="77777777" w:rsidR="00AE68F7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7AB348C1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7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4AFB1451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851" w:type="dxa"/>
                            <w:gridSpan w:val="2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1D47392D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50692D57" w14:textId="77777777" w:rsidR="00AE68F7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AE68F7" w:rsidRPr="00A41EF3" w14:paraId="1168175D" w14:textId="77777777" w:rsidTr="00193D40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348" w:type="dxa"/>
                            <w:gridSpan w:val="10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2F2F2" w:themeFill="background1" w:themeFillShade="F2"/>
                          </w:tcPr>
                          <w:p w14:paraId="2A68CC08" w14:textId="77777777" w:rsidR="00AE68F7" w:rsidRPr="003A3D6F" w:rsidRDefault="00AE68F7" w:rsidP="00E0079C">
                            <w:pPr>
                              <w:spacing w:before="40" w:after="4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C &gt; CHR-P placebo</w:t>
                            </w:r>
                          </w:p>
                        </w:tc>
                      </w:tr>
                      <w:tr w:rsidR="00AE68F7" w:rsidRPr="00A41EF3" w14:paraId="12E8A4C1" w14:textId="77777777" w:rsidTr="00193D40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6155170F" w14:textId="77777777" w:rsidR="00AE68F7" w:rsidRPr="003A3D6F" w:rsidRDefault="00AE68F7" w:rsidP="00E0079C">
                            <w:pPr>
                              <w:spacing w:before="40" w:after="40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18629735" w14:textId="77777777" w:rsidR="00AE68F7" w:rsidRPr="00B01069" w:rsidRDefault="00AE68F7" w:rsidP="00E0079C">
                            <w:pPr>
                              <w:spacing w:before="40" w:after="4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B01069">
                              <w:rPr>
                                <w:sz w:val="20"/>
                                <w:szCs w:val="20"/>
                              </w:rPr>
                              <w:t xml:space="preserve">Right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CA1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194F904B" w14:textId="77777777" w:rsidR="00AE68F7" w:rsidRPr="003A3D6F" w:rsidRDefault="00AE68F7" w:rsidP="00E0079C">
                            <w:pPr>
                              <w:spacing w:before="40" w:after="4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3A3D6F">
                              <w:rPr>
                                <w:sz w:val="20"/>
                                <w:szCs w:val="20"/>
                              </w:rPr>
                              <w:t xml:space="preserve">Left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hippocampu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1C5F3E07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0CDB4F8A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-3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54870F10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-2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5C59BFEA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-16</w:t>
                            </w:r>
                          </w:p>
                        </w:tc>
                        <w:tc>
                          <w:tcPr>
                            <w:tcW w:w="851" w:type="dxa"/>
                            <w:gridSpan w:val="2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7A244B72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850" w:type="dxa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5D6F53A4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1993</w:t>
                            </w:r>
                          </w:p>
                        </w:tc>
                      </w:tr>
                      <w:tr w:rsidR="00AE68F7" w:rsidRPr="00A41EF3" w14:paraId="6954605E" w14:textId="77777777" w:rsidTr="00193D40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  <w:vMerge/>
                            <w:shd w:val="clear" w:color="auto" w:fill="FFFFFF" w:themeFill="background1"/>
                          </w:tcPr>
                          <w:p w14:paraId="0205425B" w14:textId="77777777" w:rsidR="00AE68F7" w:rsidRPr="003A3D6F" w:rsidRDefault="00AE68F7" w:rsidP="00E0079C">
                            <w:pPr>
                              <w:spacing w:before="40" w:after="40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vMerge/>
                            <w:shd w:val="clear" w:color="auto" w:fill="FFFFFF" w:themeFill="background1"/>
                          </w:tcPr>
                          <w:p w14:paraId="1ECF400D" w14:textId="77777777" w:rsidR="00AE68F7" w:rsidRPr="00B01069" w:rsidRDefault="00AE68F7" w:rsidP="00E0079C">
                            <w:pPr>
                              <w:spacing w:before="40" w:after="40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0FD905E6" w14:textId="77777777" w:rsidR="00AE68F7" w:rsidRPr="003A3D6F" w:rsidRDefault="00AE68F7" w:rsidP="00E0079C">
                            <w:pPr>
                              <w:spacing w:before="40" w:after="40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eft medial temporal gyru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13C40480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4.13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61ED61F6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-5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6AD414CC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-34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652ECEAB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-16</w:t>
                            </w:r>
                          </w:p>
                        </w:tc>
                        <w:tc>
                          <w:tcPr>
                            <w:tcW w:w="851" w:type="dxa"/>
                            <w:gridSpan w:val="2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4FBB5A00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617890B5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AE68F7" w:rsidRPr="00A41EF3" w14:paraId="2FF720D9" w14:textId="77777777" w:rsidTr="00193D40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  <w:vMerge/>
                            <w:shd w:val="clear" w:color="auto" w:fill="FFFFFF" w:themeFill="background1"/>
                          </w:tcPr>
                          <w:p w14:paraId="6501F693" w14:textId="77777777" w:rsidR="00AE68F7" w:rsidRDefault="00AE68F7" w:rsidP="00E0079C">
                            <w:pPr>
                              <w:spacing w:before="40" w:after="40"/>
                              <w:rPr>
                                <w:b w:val="0"/>
                                <w:bCs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vMerge/>
                            <w:shd w:val="clear" w:color="auto" w:fill="FFFFFF" w:themeFill="background1"/>
                          </w:tcPr>
                          <w:p w14:paraId="175D4BFB" w14:textId="77777777" w:rsidR="00AE68F7" w:rsidRDefault="00AE68F7" w:rsidP="00E0079C">
                            <w:pPr>
                              <w:spacing w:before="40" w:after="4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7138A935" w14:textId="77777777" w:rsidR="00AE68F7" w:rsidRPr="003A3D6F" w:rsidRDefault="00AE68F7" w:rsidP="00E0079C">
                            <w:pPr>
                              <w:spacing w:before="40" w:after="4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Right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mPFC</w:t>
                            </w:r>
                            <w:proofErr w:type="spellEnd"/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25C04BF8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4.37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5D2F2A5B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7578C6E9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3573E164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51" w:type="dxa"/>
                            <w:gridSpan w:val="2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399A7FD6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0.040</w:t>
                            </w:r>
                          </w:p>
                        </w:tc>
                        <w:tc>
                          <w:tcPr>
                            <w:tcW w:w="850" w:type="dxa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77270BA8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767</w:t>
                            </w:r>
                          </w:p>
                        </w:tc>
                      </w:tr>
                      <w:tr w:rsidR="00AE68F7" w:rsidRPr="00A41EF3" w14:paraId="2D0056FD" w14:textId="77777777" w:rsidTr="00193D40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  <w:vMerge/>
                            <w:shd w:val="clear" w:color="auto" w:fill="FFFFFF" w:themeFill="background1"/>
                          </w:tcPr>
                          <w:p w14:paraId="36B3DF34" w14:textId="77777777" w:rsidR="00AE68F7" w:rsidRDefault="00AE68F7" w:rsidP="00E0079C">
                            <w:pPr>
                              <w:spacing w:before="40" w:after="40"/>
                              <w:rPr>
                                <w:b w:val="0"/>
                                <w:bCs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vMerge/>
                            <w:shd w:val="clear" w:color="auto" w:fill="FFFFFF" w:themeFill="background1"/>
                          </w:tcPr>
                          <w:p w14:paraId="2D869479" w14:textId="77777777" w:rsidR="00AE68F7" w:rsidRDefault="00AE68F7" w:rsidP="00E0079C">
                            <w:pPr>
                              <w:spacing w:before="40" w:after="40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1EFAC3D8" w14:textId="77777777" w:rsidR="00AE68F7" w:rsidRPr="003A3D6F" w:rsidRDefault="00AE68F7" w:rsidP="00E0079C">
                            <w:pPr>
                              <w:spacing w:before="40" w:after="40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Left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mPFC</w:t>
                            </w:r>
                            <w:proofErr w:type="spellEnd"/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1537FFCD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3.73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205D1625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-1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2E274589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33A3662C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851" w:type="dxa"/>
                            <w:gridSpan w:val="2"/>
                            <w:vMerge/>
                            <w:shd w:val="clear" w:color="auto" w:fill="FFFFFF" w:themeFill="background1"/>
                            <w:vAlign w:val="bottom"/>
                          </w:tcPr>
                          <w:p w14:paraId="1E9371D0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vMerge/>
                            <w:shd w:val="clear" w:color="auto" w:fill="FFFFFF" w:themeFill="background1"/>
                            <w:vAlign w:val="bottom"/>
                          </w:tcPr>
                          <w:p w14:paraId="19820B83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AE68F7" w:rsidRPr="00A41EF3" w14:paraId="3AE34FAE" w14:textId="77777777" w:rsidTr="00193D40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  <w:vMerge/>
                            <w:shd w:val="clear" w:color="auto" w:fill="FFFFFF" w:themeFill="background1"/>
                          </w:tcPr>
                          <w:p w14:paraId="0115FCCF" w14:textId="77777777" w:rsidR="00AE68F7" w:rsidRDefault="00AE68F7" w:rsidP="00E0079C">
                            <w:pPr>
                              <w:spacing w:before="40" w:after="40"/>
                              <w:rPr>
                                <w:b w:val="0"/>
                                <w:bCs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vMerge/>
                            <w:shd w:val="clear" w:color="auto" w:fill="FFFFFF" w:themeFill="background1"/>
                          </w:tcPr>
                          <w:p w14:paraId="43903CF5" w14:textId="77777777" w:rsidR="00AE68F7" w:rsidRDefault="00AE68F7" w:rsidP="00E0079C">
                            <w:pPr>
                              <w:spacing w:before="40" w:after="4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0F7F5FD8" w14:textId="77777777" w:rsidR="00AE68F7" w:rsidRPr="003A3D6F" w:rsidRDefault="00AE68F7" w:rsidP="00E0079C">
                            <w:pPr>
                              <w:spacing w:before="40" w:after="4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eft dorsal ACC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248CA26F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4240424F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-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363C9D34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4E6798D3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851" w:type="dxa"/>
                            <w:gridSpan w:val="2"/>
                            <w:vMerge/>
                            <w:shd w:val="clear" w:color="auto" w:fill="FFFFFF" w:themeFill="background1"/>
                            <w:vAlign w:val="bottom"/>
                          </w:tcPr>
                          <w:p w14:paraId="775EB4AF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vMerge/>
                            <w:shd w:val="clear" w:color="auto" w:fill="FFFFFF" w:themeFill="background1"/>
                            <w:vAlign w:val="bottom"/>
                          </w:tcPr>
                          <w:p w14:paraId="07469C35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AE68F7" w:rsidRPr="00A41EF3" w14:paraId="40BA0A73" w14:textId="77777777" w:rsidTr="00193D40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  <w:vMerge/>
                            <w:shd w:val="clear" w:color="auto" w:fill="FFFFFF" w:themeFill="background1"/>
                          </w:tcPr>
                          <w:p w14:paraId="3D74A96B" w14:textId="77777777" w:rsidR="00AE68F7" w:rsidRDefault="00AE68F7" w:rsidP="00E0079C">
                            <w:pPr>
                              <w:spacing w:before="40" w:after="40"/>
                              <w:rPr>
                                <w:b w:val="0"/>
                                <w:bCs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vMerge/>
                            <w:shd w:val="clear" w:color="auto" w:fill="FFFFFF" w:themeFill="background1"/>
                          </w:tcPr>
                          <w:p w14:paraId="3F94343B" w14:textId="77777777" w:rsidR="00AE68F7" w:rsidRDefault="00AE68F7" w:rsidP="00E0079C">
                            <w:pPr>
                              <w:spacing w:before="40" w:after="40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33A4846A" w14:textId="77777777" w:rsidR="00AE68F7" w:rsidRDefault="00AE68F7" w:rsidP="00E0079C">
                            <w:pPr>
                              <w:spacing w:before="40" w:after="40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ight dorsal ACC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4978AD33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3.21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35995D70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57A25858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0A240CD3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851" w:type="dxa"/>
                            <w:gridSpan w:val="2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240CC0DD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184F9955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AE68F7" w:rsidRPr="00A41EF3" w14:paraId="6FB79CDA" w14:textId="77777777" w:rsidTr="00193D40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  <w:vMerge/>
                            <w:shd w:val="clear" w:color="auto" w:fill="FFFFFF" w:themeFill="background1"/>
                          </w:tcPr>
                          <w:p w14:paraId="3C2FBCF0" w14:textId="77777777" w:rsidR="00AE68F7" w:rsidRDefault="00AE68F7" w:rsidP="00E0079C">
                            <w:pPr>
                              <w:spacing w:before="40" w:after="40"/>
                              <w:rPr>
                                <w:b w:val="0"/>
                                <w:bCs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vMerge/>
                            <w:shd w:val="clear" w:color="auto" w:fill="FFFFFF" w:themeFill="background1"/>
                          </w:tcPr>
                          <w:p w14:paraId="0E7010E4" w14:textId="77777777" w:rsidR="00AE68F7" w:rsidRDefault="00AE68F7" w:rsidP="00E0079C">
                            <w:pPr>
                              <w:spacing w:before="40" w:after="4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7C44BC2A" w14:textId="77777777" w:rsidR="00AE68F7" w:rsidRDefault="00AE68F7" w:rsidP="00E0079C">
                            <w:pPr>
                              <w:spacing w:before="40" w:after="4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eft PCC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73F38014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3.47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5F8583F6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20246895" w14:textId="77777777" w:rsidR="00AE68F7" w:rsidRPr="003A3D6F" w:rsidRDefault="00AE68F7" w:rsidP="00E0079C">
                            <w:pPr>
                              <w:spacing w:before="40" w:after="4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-4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2FCCEB68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851" w:type="dxa"/>
                            <w:gridSpan w:val="2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636FAF00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0.048</w:t>
                            </w:r>
                          </w:p>
                        </w:tc>
                        <w:tc>
                          <w:tcPr>
                            <w:tcW w:w="850" w:type="dxa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4E997202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734</w:t>
                            </w:r>
                          </w:p>
                        </w:tc>
                      </w:tr>
                      <w:tr w:rsidR="00AE68F7" w:rsidRPr="00A41EF3" w14:paraId="5233EB3D" w14:textId="77777777" w:rsidTr="00193D40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  <w:vMerge/>
                            <w:shd w:val="clear" w:color="auto" w:fill="FFFFFF" w:themeFill="background1"/>
                          </w:tcPr>
                          <w:p w14:paraId="72094723" w14:textId="77777777" w:rsidR="00AE68F7" w:rsidRDefault="00AE68F7" w:rsidP="00E0079C">
                            <w:pPr>
                              <w:spacing w:before="40" w:after="40"/>
                              <w:rPr>
                                <w:b w:val="0"/>
                                <w:bCs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68FAF1CA" w14:textId="77777777" w:rsidR="00AE68F7" w:rsidRDefault="00AE68F7" w:rsidP="00E0079C">
                            <w:pPr>
                              <w:spacing w:before="40" w:after="40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7E1AB7C2" w14:textId="77777777" w:rsidR="00AE68F7" w:rsidRDefault="00AE68F7" w:rsidP="00E0079C">
                            <w:pPr>
                              <w:spacing w:before="40" w:after="40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ight PCC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62088476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2.73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7BCE8DC9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3E225FF1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-2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47C7670F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851" w:type="dxa"/>
                            <w:gridSpan w:val="2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47C9815E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1874C19A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AE68F7" w:rsidRPr="00A41EF3" w14:paraId="6BD245B8" w14:textId="77777777" w:rsidTr="00193D40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348" w:type="dxa"/>
                            <w:gridSpan w:val="10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2F2F2" w:themeFill="background1" w:themeFillShade="F2"/>
                          </w:tcPr>
                          <w:p w14:paraId="2CD46924" w14:textId="77777777" w:rsidR="00AE68F7" w:rsidRPr="003A3D6F" w:rsidRDefault="00AE68F7" w:rsidP="00E0079C">
                            <w:pPr>
                              <w:spacing w:before="40" w:after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C &gt; CHR-P diazepam</w:t>
                            </w:r>
                          </w:p>
                        </w:tc>
                      </w:tr>
                      <w:tr w:rsidR="00AE68F7" w:rsidRPr="00A41EF3" w14:paraId="48E5CC78" w14:textId="77777777" w:rsidTr="00193D40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7CC99428" w14:textId="77777777" w:rsidR="00AE68F7" w:rsidRPr="00B01069" w:rsidRDefault="00AE68F7" w:rsidP="00E0079C">
                            <w:pPr>
                              <w:spacing w:before="40" w:after="40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5C45CD86" w14:textId="77777777" w:rsidR="00AE68F7" w:rsidRPr="00B01069" w:rsidRDefault="00AE68F7" w:rsidP="00E0079C">
                            <w:pPr>
                              <w:spacing w:before="40" w:after="40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B01069">
                              <w:rPr>
                                <w:sz w:val="20"/>
                                <w:szCs w:val="20"/>
                              </w:rPr>
                              <w:t xml:space="preserve">Right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CA1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7CEA656B" w14:textId="77777777" w:rsidR="00AE68F7" w:rsidRPr="003A3D6F" w:rsidRDefault="00AE68F7" w:rsidP="00E0079C">
                            <w:pPr>
                              <w:spacing w:before="40" w:after="40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3A3D6F">
                              <w:rPr>
                                <w:sz w:val="20"/>
                                <w:szCs w:val="20"/>
                              </w:rPr>
                              <w:t xml:space="preserve">Left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hippocampu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4741AE9C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4.2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3DD4705D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-3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19E76386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-2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5CE1C6F2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-18</w:t>
                            </w:r>
                          </w:p>
                        </w:tc>
                        <w:tc>
                          <w:tcPr>
                            <w:tcW w:w="851" w:type="dxa"/>
                            <w:gridSpan w:val="2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5C9A25C0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850" w:type="dxa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20A72FE9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1180</w:t>
                            </w:r>
                          </w:p>
                        </w:tc>
                      </w:tr>
                      <w:tr w:rsidR="00AE68F7" w:rsidRPr="00A41EF3" w14:paraId="019744CC" w14:textId="77777777" w:rsidTr="00193D40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  <w:vMerge/>
                            <w:shd w:val="clear" w:color="auto" w:fill="FFFFFF" w:themeFill="background1"/>
                          </w:tcPr>
                          <w:p w14:paraId="32E1F4BB" w14:textId="77777777" w:rsidR="00AE68F7" w:rsidRPr="00B01069" w:rsidRDefault="00AE68F7" w:rsidP="00E0079C">
                            <w:pPr>
                              <w:spacing w:before="40" w:after="40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21767B4F" w14:textId="77777777" w:rsidR="00AE68F7" w:rsidRPr="00B01069" w:rsidRDefault="00AE68F7" w:rsidP="00E0079C">
                            <w:pPr>
                              <w:spacing w:before="40" w:after="4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59654337" w14:textId="77777777" w:rsidR="00AE68F7" w:rsidRPr="003A3D6F" w:rsidRDefault="00AE68F7" w:rsidP="00E0079C">
                            <w:pPr>
                              <w:spacing w:before="40" w:after="4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Left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parahippocampal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gyru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1CD073B1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3.7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03F3178F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-2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1FDB7CA7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-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4249D2E2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-34</w:t>
                            </w:r>
                          </w:p>
                        </w:tc>
                        <w:tc>
                          <w:tcPr>
                            <w:tcW w:w="851" w:type="dxa"/>
                            <w:gridSpan w:val="2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252BF521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2267C257" w14:textId="77777777" w:rsidR="00AE68F7" w:rsidRPr="003A3D6F" w:rsidRDefault="00AE68F7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</w:tbl>
                    <w:p w14:paraId="2336FAA3" w14:textId="77777777" w:rsidR="00AE68F7" w:rsidRDefault="00AE68F7" w:rsidP="00AE68F7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405A5C9F" w14:textId="521F0440" w:rsidR="00AE68F7" w:rsidRDefault="00AE68F7" w:rsidP="00AE68F7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CBE0C52" wp14:editId="41EB57FE">
                <wp:simplePos x="0" y="0"/>
                <wp:positionH relativeFrom="column">
                  <wp:posOffset>-648498</wp:posOffset>
                </wp:positionH>
                <wp:positionV relativeFrom="paragraph">
                  <wp:posOffset>6210300</wp:posOffset>
                </wp:positionV>
                <wp:extent cx="6889750" cy="555610"/>
                <wp:effectExtent l="0" t="0" r="6350" b="3810"/>
                <wp:wrapNone/>
                <wp:docPr id="1211130103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89750" cy="5556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F39FF5C" w14:textId="77777777" w:rsidR="00AE68F7" w:rsidRPr="00CB0154" w:rsidRDefault="00AE68F7" w:rsidP="00AE68F7">
                            <w:pPr>
                              <w:jc w:val="both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CB0154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ACC: anterior cingulate cortex; CHR-P: clinical high-risk for psychosis; FDR: false discovery rate; HC: healthy control; NAc: nucleus </w:t>
                            </w:r>
                            <w:proofErr w:type="spellStart"/>
                            <w:r w:rsidRPr="00CB0154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accumbens</w:t>
                            </w:r>
                            <w:proofErr w:type="spellEnd"/>
                            <w:r w:rsidRPr="00CB0154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; </w:t>
                            </w:r>
                            <w:proofErr w:type="spellStart"/>
                            <w:r w:rsidRPr="00CB0154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mPFC</w:t>
                            </w:r>
                            <w:proofErr w:type="spellEnd"/>
                            <w:r w:rsidRPr="00CB0154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: medial prefrontal cortex; PCC: posterior cingulate cortex </w:t>
                            </w:r>
                          </w:p>
                          <w:p w14:paraId="3F06179E" w14:textId="77777777" w:rsidR="00AE68F7" w:rsidRPr="00CB0154" w:rsidRDefault="00AE68F7" w:rsidP="00AE68F7">
                            <w:pP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BE0C52" id="_x0000_s1028" type="#_x0000_t202" style="position:absolute;margin-left:-51.05pt;margin-top:489pt;width:542.5pt;height:43.7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uCqlMAIAAFsEAAAOAAAAZHJzL2Uyb0RvYy54bWysVEuP2jAQvlfqf7B8LwEKLBsRVpQVVSW0&#13;&#10;uxJb7dk4NrHkeFzbkNBf37HDq9ueql6cGc94Ht83k9lDW2tyEM4rMAUd9PqUCMOhVGZX0O+vq09T&#13;&#10;SnxgpmQajCjoUXj6MP/4YdbYXAyhAl0KRzCI8XljC1qFYPMs87wSNfM9sMKgUYKrWUDV7bLSsQaj&#13;&#10;1zob9vuTrAFXWgdceI+3j52RzlN8KQUPz1J6EYguKNYW0unSuY1nNp+xfOeYrRQ/lcH+oYqaKYNJ&#13;&#10;L6EeWWBk79QfoWrFHXiQocehzkBKxUXqAbsZ9N91s6mYFakXBMfbC0z+/4XlT4eNfXEktF+gRQIj&#13;&#10;II31ucfL2E8rXR2/WClBO0J4vMAm2kA4Xk6m0/u7MZo42sbj8WSQcM2ur63z4auAmkShoA5pSWix&#13;&#10;w9oHzIiuZ5eYzINW5UppnZQ4CmKpHTkwJFGHVCO++M1LG9JgJZ+xjPjIQHzeRdYGE1x7ilJoty1R&#13;&#10;ZUGH5363UB4RBgfdhHjLVwprXTMfXpjDkcD2cMzDMx5SA+aCk0RJBe7n3+6jPzKFVkoaHLGC+h97&#13;&#10;5gQl+ptBDu8Ho1GcyaSMxndDVNytZXtrMft6CQjAABfK8iRG/6DPonRQv+E2LGJWNDHDMXdBw1lc&#13;&#10;hm7wcZu4WCySE06hZWFtNpbH0BG7yMRr+8acPdEVkOgnOA8jy9+x1vl2qC/2AaRKlEacO1RP8OME&#13;&#10;J6ZP2xZX5FZPXtd/wvwXAAAA//8DAFBLAwQUAAYACAAAACEA685Ex+gAAAASAQAADwAAAGRycy9k&#13;&#10;b3ducmV2LnhtbEyPT0+DQBDF7yZ+h82YeDHtAg0tUJbG+DfxZmk13rbsCkR2lrBbwG/veNLLJJP5&#13;&#10;vTfv5bvZdGzUg2stCgiXATCNlVUt1gIO5eMiAea8RCU7i1rAt3awKy4vcpkpO+GrHve+ZmSCLpMC&#13;&#10;Gu/7jHNXNdpIt7S9Rrp92sFIT+tQczXIicxNx6MgWHMjW6QPjez1XaOrr/3ZCPi4qd9f3Px0nFbx&#13;&#10;qn94HsvNmyqFuL6a77c0brfAvJ79nwJ+O1B+KCjYyZ5ROdYJWIRBFBIrIN0kVI2QNIlSYCdig3Uc&#13;&#10;Ay9y/r9K8QMAAP//AwBQSwECLQAUAAYACAAAACEAtoM4kv4AAADhAQAAEwAAAAAAAAAAAAAAAAAA&#13;&#10;AAAAW0NvbnRlbnRfVHlwZXNdLnhtbFBLAQItABQABgAIAAAAIQA4/SH/1gAAAJQBAAALAAAAAAAA&#13;&#10;AAAAAAAAAC8BAABfcmVscy8ucmVsc1BLAQItABQABgAIAAAAIQAWuCqlMAIAAFsEAAAOAAAAAAAA&#13;&#10;AAAAAAAAAC4CAABkcnMvZTJvRG9jLnhtbFBLAQItABQABgAIAAAAIQDrzkTH6AAAABIBAAAPAAAA&#13;&#10;AAAAAAAAAAAAAIoEAABkcnMvZG93bnJldi54bWxQSwUGAAAAAAQABADzAAAAnwUAAAAA&#13;&#10;" fillcolor="white [3201]" stroked="f" strokeweight=".5pt">
                <v:textbox>
                  <w:txbxContent>
                    <w:p w14:paraId="0F39FF5C" w14:textId="77777777" w:rsidR="00AE68F7" w:rsidRPr="00CB0154" w:rsidRDefault="00AE68F7" w:rsidP="00AE68F7">
                      <w:pPr>
                        <w:jc w:val="both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CB0154">
                        <w:rPr>
                          <w:i/>
                          <w:iCs/>
                          <w:sz w:val="20"/>
                          <w:szCs w:val="20"/>
                        </w:rPr>
                        <w:t xml:space="preserve">ACC: anterior cingulate cortex; CHR-P: clinical high-risk for psychosis; FDR: false discovery rate; HC: healthy control; NAc: nucleus </w:t>
                      </w:r>
                      <w:proofErr w:type="spellStart"/>
                      <w:r w:rsidRPr="00CB0154">
                        <w:rPr>
                          <w:i/>
                          <w:iCs/>
                          <w:sz w:val="20"/>
                          <w:szCs w:val="20"/>
                        </w:rPr>
                        <w:t>accumbens</w:t>
                      </w:r>
                      <w:proofErr w:type="spellEnd"/>
                      <w:r w:rsidRPr="00CB0154">
                        <w:rPr>
                          <w:i/>
                          <w:iCs/>
                          <w:sz w:val="20"/>
                          <w:szCs w:val="20"/>
                        </w:rPr>
                        <w:t xml:space="preserve">; </w:t>
                      </w:r>
                      <w:proofErr w:type="spellStart"/>
                      <w:r w:rsidRPr="00CB0154">
                        <w:rPr>
                          <w:i/>
                          <w:iCs/>
                          <w:sz w:val="20"/>
                          <w:szCs w:val="20"/>
                        </w:rPr>
                        <w:t>mPFC</w:t>
                      </w:r>
                      <w:proofErr w:type="spellEnd"/>
                      <w:r w:rsidRPr="00CB0154">
                        <w:rPr>
                          <w:i/>
                          <w:iCs/>
                          <w:sz w:val="20"/>
                          <w:szCs w:val="20"/>
                        </w:rPr>
                        <w:t xml:space="preserve">: medial prefrontal cortex; PCC: posterior cingulate cortex </w:t>
                      </w:r>
                    </w:p>
                    <w:p w14:paraId="3F06179E" w14:textId="77777777" w:rsidR="00AE68F7" w:rsidRPr="00CB0154" w:rsidRDefault="00AE68F7" w:rsidP="00AE68F7">
                      <w:pPr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5A02224" w14:textId="2145C6A8" w:rsidR="00AE68F7" w:rsidRDefault="00AE68F7" w:rsidP="00AE68F7"/>
    <w:p w14:paraId="4B4AABE0" w14:textId="77777777" w:rsidR="00AE68F7" w:rsidRPr="001D07C6" w:rsidRDefault="00AE68F7" w:rsidP="00AE68F7"/>
    <w:p w14:paraId="0AB08054" w14:textId="77777777" w:rsidR="00AE68F7" w:rsidRDefault="00AE68F7" w:rsidP="00AE68F7">
      <w:pPr>
        <w:pStyle w:val="Heading1"/>
      </w:pPr>
    </w:p>
    <w:p w14:paraId="3037C2BA" w14:textId="77777777" w:rsidR="00AE68F7" w:rsidRDefault="00AE68F7" w:rsidP="00AE68F7"/>
    <w:p w14:paraId="6636137D" w14:textId="77777777" w:rsidR="00AE68F7" w:rsidRDefault="00AE68F7" w:rsidP="00AE68F7"/>
    <w:p w14:paraId="43968BE9" w14:textId="77777777" w:rsidR="00AE68F7" w:rsidRDefault="00AE68F7" w:rsidP="00AE68F7">
      <w:pPr>
        <w:pStyle w:val="Heading2"/>
      </w:pPr>
    </w:p>
    <w:p w14:paraId="018239E6" w14:textId="77777777" w:rsidR="00AE68F7" w:rsidRDefault="00AE68F7" w:rsidP="00AE68F7"/>
    <w:p w14:paraId="7BF3CE45" w14:textId="77777777" w:rsidR="00AE68F7" w:rsidRDefault="00AE68F7" w:rsidP="00AE68F7"/>
    <w:p w14:paraId="533D233B" w14:textId="77777777" w:rsidR="00AE68F7" w:rsidRDefault="00AE68F7" w:rsidP="00AE68F7"/>
    <w:p w14:paraId="6B7D5E88" w14:textId="77777777" w:rsidR="00AE68F7" w:rsidRDefault="00AE68F7" w:rsidP="00AE68F7"/>
    <w:p w14:paraId="43A067EA" w14:textId="77777777" w:rsidR="00AE68F7" w:rsidRDefault="00AE68F7" w:rsidP="00AE68F7"/>
    <w:p w14:paraId="7BBF540C" w14:textId="77777777" w:rsidR="00AE68F7" w:rsidRDefault="00AE68F7" w:rsidP="00AE68F7"/>
    <w:p w14:paraId="76083A9B" w14:textId="77777777" w:rsidR="00AE68F7" w:rsidRDefault="00AE68F7" w:rsidP="00AE68F7"/>
    <w:p w14:paraId="34BD3BE1" w14:textId="77777777" w:rsidR="00AE68F7" w:rsidRDefault="00AE68F7" w:rsidP="00AE68F7"/>
    <w:p w14:paraId="5AAEEC0C" w14:textId="77777777" w:rsidR="00AE68F7" w:rsidRDefault="00AE68F7" w:rsidP="00AE68F7"/>
    <w:p w14:paraId="03A262E0" w14:textId="77777777" w:rsidR="00AE68F7" w:rsidRDefault="00AE68F7" w:rsidP="00AE68F7"/>
    <w:p w14:paraId="07B7EF0A" w14:textId="77777777" w:rsidR="00AE68F7" w:rsidRDefault="00AE68F7" w:rsidP="00AE68F7"/>
    <w:p w14:paraId="365A06EF" w14:textId="77777777" w:rsidR="00AE68F7" w:rsidRDefault="00AE68F7" w:rsidP="00AE68F7"/>
    <w:p w14:paraId="36C8D06C" w14:textId="77777777" w:rsidR="00AE68F7" w:rsidRDefault="00AE68F7" w:rsidP="00AE68F7"/>
    <w:p w14:paraId="50F091A8" w14:textId="77777777" w:rsidR="00AE68F7" w:rsidRDefault="00AE68F7" w:rsidP="00AE68F7"/>
    <w:p w14:paraId="3810AC61" w14:textId="77777777" w:rsidR="00AE68F7" w:rsidRDefault="00AE68F7" w:rsidP="00AE68F7"/>
    <w:p w14:paraId="72B1D09D" w14:textId="77777777" w:rsidR="00AE68F7" w:rsidRDefault="00AE68F7" w:rsidP="00AE68F7">
      <w:pPr>
        <w:rPr>
          <w:b/>
          <w:bCs/>
        </w:rPr>
      </w:pPr>
    </w:p>
    <w:p w14:paraId="2A9D0CE6" w14:textId="77777777" w:rsidR="00AE68F7" w:rsidRDefault="00AE68F7" w:rsidP="00AE68F7">
      <w:pPr>
        <w:rPr>
          <w:b/>
          <w:bCs/>
        </w:rPr>
      </w:pPr>
    </w:p>
    <w:p w14:paraId="6604A2C0" w14:textId="77777777" w:rsidR="00AE68F7" w:rsidRDefault="00AE68F7" w:rsidP="00AE68F7">
      <w:pPr>
        <w:rPr>
          <w:b/>
          <w:bCs/>
        </w:rPr>
      </w:pPr>
    </w:p>
    <w:p w14:paraId="5AE49FBA" w14:textId="77777777" w:rsidR="00AE68F7" w:rsidRDefault="00AE68F7" w:rsidP="00AE68F7">
      <w:pPr>
        <w:rPr>
          <w:b/>
          <w:bCs/>
        </w:rPr>
      </w:pPr>
    </w:p>
    <w:p w14:paraId="0FD085B4" w14:textId="77777777" w:rsidR="00AE68F7" w:rsidRDefault="00AE68F7" w:rsidP="00AE68F7">
      <w:pPr>
        <w:rPr>
          <w:b/>
          <w:bCs/>
        </w:rPr>
      </w:pPr>
    </w:p>
    <w:p w14:paraId="4DA609C8" w14:textId="77777777" w:rsidR="00AE68F7" w:rsidRDefault="00AE68F7" w:rsidP="00AE68F7">
      <w:pPr>
        <w:rPr>
          <w:b/>
          <w:bCs/>
        </w:rPr>
      </w:pPr>
    </w:p>
    <w:p w14:paraId="75D20AC1" w14:textId="77777777" w:rsidR="00AE68F7" w:rsidRDefault="00AE68F7" w:rsidP="00AE68F7">
      <w:pPr>
        <w:rPr>
          <w:b/>
          <w:bCs/>
        </w:rPr>
      </w:pPr>
    </w:p>
    <w:p w14:paraId="15F38ACC" w14:textId="77777777" w:rsidR="00AE68F7" w:rsidRDefault="00AE68F7" w:rsidP="00AE68F7">
      <w:pPr>
        <w:rPr>
          <w:b/>
          <w:bCs/>
        </w:rPr>
      </w:pPr>
    </w:p>
    <w:p w14:paraId="3B20712D" w14:textId="77777777" w:rsidR="00AE68F7" w:rsidRDefault="00AE68F7" w:rsidP="00AE68F7">
      <w:pPr>
        <w:rPr>
          <w:b/>
          <w:bCs/>
        </w:rPr>
      </w:pPr>
    </w:p>
    <w:p w14:paraId="66A2A69C" w14:textId="77777777" w:rsidR="00AE68F7" w:rsidRDefault="00AE68F7" w:rsidP="00AE68F7">
      <w:pPr>
        <w:rPr>
          <w:b/>
          <w:bCs/>
        </w:rPr>
      </w:pPr>
    </w:p>
    <w:p w14:paraId="08DE91A8" w14:textId="77777777" w:rsidR="00AE68F7" w:rsidRDefault="00AE68F7" w:rsidP="00AE68F7">
      <w:pPr>
        <w:rPr>
          <w:b/>
          <w:bCs/>
        </w:rPr>
      </w:pPr>
    </w:p>
    <w:p w14:paraId="1707D7A2" w14:textId="77777777" w:rsidR="00AE68F7" w:rsidRDefault="00AE68F7" w:rsidP="00F743A7">
      <w:pPr>
        <w:spacing w:line="360" w:lineRule="auto"/>
        <w:jc w:val="both"/>
      </w:pPr>
    </w:p>
    <w:p w14:paraId="40EAF69F" w14:textId="77777777" w:rsidR="00AE68F7" w:rsidRDefault="00AE68F7" w:rsidP="00F743A7">
      <w:pPr>
        <w:spacing w:line="360" w:lineRule="auto"/>
        <w:jc w:val="both"/>
      </w:pPr>
    </w:p>
    <w:p w14:paraId="6329C585" w14:textId="77777777" w:rsidR="00AE68F7" w:rsidRDefault="00AE68F7" w:rsidP="00F743A7">
      <w:pPr>
        <w:spacing w:line="360" w:lineRule="auto"/>
        <w:jc w:val="both"/>
      </w:pPr>
    </w:p>
    <w:p w14:paraId="05299431" w14:textId="77777777" w:rsidR="00AE68F7" w:rsidRDefault="00AE68F7" w:rsidP="00F743A7">
      <w:pPr>
        <w:spacing w:line="360" w:lineRule="auto"/>
        <w:jc w:val="both"/>
      </w:pPr>
    </w:p>
    <w:p w14:paraId="187FF63C" w14:textId="77777777" w:rsidR="00AE68F7" w:rsidRDefault="00AE68F7" w:rsidP="00F743A7">
      <w:pPr>
        <w:spacing w:line="360" w:lineRule="auto"/>
        <w:jc w:val="both"/>
      </w:pPr>
    </w:p>
    <w:p w14:paraId="686BEC93" w14:textId="77777777" w:rsidR="00AE68F7" w:rsidRDefault="00AE68F7" w:rsidP="00F743A7">
      <w:pPr>
        <w:spacing w:line="360" w:lineRule="auto"/>
        <w:jc w:val="both"/>
      </w:pPr>
    </w:p>
    <w:p w14:paraId="13013E49" w14:textId="209868B2" w:rsidR="00F743A7" w:rsidRPr="00510AFE" w:rsidRDefault="00AE68F7" w:rsidP="00F743A7">
      <w:pPr>
        <w:spacing w:line="36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8F69525" wp14:editId="519D3822">
                <wp:simplePos x="0" y="0"/>
                <wp:positionH relativeFrom="column">
                  <wp:posOffset>533400</wp:posOffset>
                </wp:positionH>
                <wp:positionV relativeFrom="paragraph">
                  <wp:posOffset>212302</wp:posOffset>
                </wp:positionV>
                <wp:extent cx="4704715" cy="4049606"/>
                <wp:effectExtent l="0" t="0" r="6985" b="14605"/>
                <wp:wrapNone/>
                <wp:docPr id="1550548010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04715" cy="404960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6E29DE" id="Rectangle 4" o:spid="_x0000_s1026" style="position:absolute;margin-left:42pt;margin-top:16.7pt;width:370.45pt;height:318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9NxPigIAAIMFAAAOAAAAZHJzL2Uyb0RvYy54bWysVE1v2zAMvQ/YfxB0X20HbrMGdYqgRYcB&#13;&#10;XRusHXpWZCk2IIuapMTJfv0oyXGyrtth2MWW+PFIPpG8ut51imyFdS3oihZnOSVCc6hbva7ot+e7&#13;&#10;Dx8pcZ7pminQoqJ74ej1/P27q97MxAQaULWwBEG0m/Wmoo33ZpZljjeiY+4MjNColGA75vFq11lt&#13;&#10;WY/oncomeX6R9WBrY4EL51B6m5R0HvGlFNw/SumEJ6qimJuPXxu/q/DN5ldstrbMNC0f0mD/kEXH&#13;&#10;Wo1BR6hb5hnZ2PY3qK7lFhxIf8ahy0DKlotYA1ZT5K+qeWqYEbEWJMeZkSb3/2D5w/bJLC3S0Bs3&#13;&#10;c3gMVeyk7cIf8yO7SNZ+JEvsPOEoLKd5OS3OKeGoK/Py8iK/CHRmR3djnf8koCPhUFGLrxFJYtt7&#13;&#10;55PpwSRE03DXKhVfROkgcKDaOsjiJbSEuFGWbBk+5mpdRCy16b5AnWTT8zyPT4o5xA4K5jGjEyTU&#13;&#10;BfTsWG88+b0SIYzSX4UkbY0VTmKAESjFYJwL7VNs17BaJHHxx9ARMCBLLGTEHgB+remAnagZ7IOr&#13;&#10;iJ08Oud/Syw5jx4xMmg/OnetBvsWgMKqhsjJ/kBSoiawtIJ6v7TEQpojZ/hdi097z5xfMouDgyOG&#13;&#10;y8A/4kcq6CsKw4mSBuyPt+TBHvsZtZT0OIgVdd83zApK1GeNnX5ZlGWY3Hgpz6cTvNhTzepUozfd&#13;&#10;DWB7FLh2DI/HYO/V4SgtdC+4MxYhKqqY5hi7otzbw+XGpwWBW4eLxSKa4bQa5u/1k+EBPLAaWvd5&#13;&#10;98KsGfrb42g8wGFo2exVmyfb4KlhsfEg2zgDR14HvnHSY88OWymsktN7tDruzvlPAAAA//8DAFBL&#13;&#10;AwQUAAYACAAAACEAfjzEsOQAAAAOAQAADwAAAGRycy9kb3ducmV2LnhtbEyPQU+DQBCF7yb+h82Y&#13;&#10;eLMLFCtShsZgNNFbsabXBUagsrvIblv8944nvbxk8jLvvS/bzHoQJ5pcbw1CuAhAkKlt05sWYff2&#13;&#10;dJOAcF6ZRg3WEMI3OdjklxeZSht7Nls6lb4VHGJcqhA678dUSld3pJVb2JEMex920srzObWymdSZ&#13;&#10;w/UgoyBYSa16ww2dGqnoqP4sjxqhetaH6Cs82G35vqfbfVu8vO4KxOur+XHN8rAG4Wn2fx/wy8D7&#13;&#10;IedhlT2axokBIYmZxyMslzEI9pMovgdRIazuwhBknsn/GPkPAAAA//8DAFBLAQItABQABgAIAAAA&#13;&#10;IQC2gziS/gAAAOEBAAATAAAAAAAAAAAAAAAAAAAAAABbQ29udGVudF9UeXBlc10ueG1sUEsBAi0A&#13;&#10;FAAGAAgAAAAhADj9If/WAAAAlAEAAAsAAAAAAAAAAAAAAAAALwEAAF9yZWxzLy5yZWxzUEsBAi0A&#13;&#10;FAAGAAgAAAAhAIj03E+KAgAAgwUAAA4AAAAAAAAAAAAAAAAALgIAAGRycy9lMm9Eb2MueG1sUEsB&#13;&#10;Ai0AFAAGAAgAAAAhAH48xLDkAAAADgEAAA8AAAAAAAAAAAAAAAAA5AQAAGRycy9kb3ducmV2Lnht&#13;&#10;bFBLBQYAAAAABAAEAPMAAAD1BQAAAAA=&#13;&#10;" filled="f" strokecolor="#bfbfbf [2412]" strokeweight="1pt"/>
            </w:pict>
          </mc:Fallback>
        </mc:AlternateContent>
      </w:r>
      <w:r w:rsidR="00814CD6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26FFD4C" wp14:editId="0D15F83A">
                <wp:simplePos x="0" y="0"/>
                <wp:positionH relativeFrom="column">
                  <wp:posOffset>635856</wp:posOffset>
                </wp:positionH>
                <wp:positionV relativeFrom="paragraph">
                  <wp:posOffset>215265</wp:posOffset>
                </wp:positionV>
                <wp:extent cx="4460682" cy="516835"/>
                <wp:effectExtent l="0" t="0" r="0" b="0"/>
                <wp:wrapNone/>
                <wp:docPr id="456190535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0682" cy="5168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CB4E028" w14:textId="473CD9DC" w:rsidR="00F743A7" w:rsidRPr="00CA222A" w:rsidRDefault="00F743A7" w:rsidP="00F743A7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Supplementary </w:t>
                            </w:r>
                            <w:r w:rsidRPr="00CA222A">
                              <w:rPr>
                                <w:b/>
                                <w:bCs/>
                              </w:rPr>
                              <w:t xml:space="preserve">Table </w:t>
                            </w:r>
                            <w:r w:rsidR="00AE68F7">
                              <w:rPr>
                                <w:b/>
                                <w:bCs/>
                              </w:rPr>
                              <w:t>2</w:t>
                            </w:r>
                            <w:r w:rsidRPr="00CA222A">
                              <w:rPr>
                                <w:b/>
                                <w:bCs/>
                              </w:rPr>
                              <w:t xml:space="preserve">. </w:t>
                            </w:r>
                            <w:r>
                              <w:rPr>
                                <w:b/>
                                <w:bCs/>
                              </w:rPr>
                              <w:t>Correlations between IQ and hippocampal-ROI FC strength per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6FFD4C" id="_x0000_s1029" type="#_x0000_t202" style="position:absolute;left:0;text-align:left;margin-left:50.05pt;margin-top:16.95pt;width:351.25pt;height:40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uXBeMQIAAFsEAAAOAAAAZHJzL2Uyb0RvYy54bWysVE2P2yAQvVfqf0DcGzufzUZxVmlWqSqt&#13;&#10;dlfKVnsmGGIkzFAgsdNf3wHnq9ueql7wDDM8Zt48PL9va00OwnkFpqD9Xk6JMBxKZXYF/f66/jSl&#13;&#10;xAdmSqbBiIIehaf3i48f5o2diQFUoEvhCIIYP2tsQasQ7CzLPK9EzXwPrDAYlOBqFtB1u6x0rEH0&#13;&#10;WmeDPJ9kDbjSOuDCe9x96IJ0kfClFDw8S+lFILqgWFtIq0vrNq7ZYs5mO8dspfipDPYPVdRMGbz0&#13;&#10;AvXAAiN7p/6AqhV34EGGHoc6AykVF6kH7Kafv+tmUzErUi9IjrcXmvz/g+VPh419cSS0X6DFAUZC&#13;&#10;GutnHjdjP610dfxipQTjSOHxQptoA+G4ORpN8sl0QAnH2Lg/mQ7HESa7nrbOh68CahKNgjocS2KL&#13;&#10;HR596FLPKfEyD1qVa6V1cqIUxEo7cmA4RB1SjQj+W5Y2pCnoZDjOE7CBeLxD1gZrufYUrdBuW6LK&#13;&#10;gg7P/W6hPCINDjqFeMvXCmt9ZD68MIeSwM5R5uEZF6kB74KTRUkF7uff9mM+TgqjlDQosYL6H3vm&#13;&#10;BCX6m8EZ3vVHo6jJ5IzGnwfouNvI9jZi9vUKkIA+PijLkxnzgz6b0kH9hq9hGW/FEDMc7y5oOJur&#13;&#10;0AkfXxMXy2VKQhVaFh7NxvIIHQmPk3ht35izp3EFHPQTnMXIZu+m1uXGkwaW+wBSpZFGnjtWT/Sj&#13;&#10;gpMoTq8tPpFbP2Vd/wmLXwAAAP//AwBQSwMEFAAGAAgAAAAhACbKxT/jAAAADwEAAA8AAABkcnMv&#13;&#10;ZG93bnJldi54bWxMT8tOwzAQvCPxD9YicUGtnVotJY1TIV6VuNEUEDc3NklEvI5iNwl/z3KCy0qj&#13;&#10;eexMtp1cywbbh8ajgmQugFksvWmwUnAoHmdrYCFqNLr1aBV82wDb/Pws06nxI77YYR8rRiEYUq2g&#13;&#10;jrFLOQ9lbZ0Oc99ZJO7T905Hgn3FTa9HCnctXwix4k43SB9q3dm72pZf+5NT8HFVvT+H6el1lEvZ&#13;&#10;PeyG4vrNFEpdXkz3Gzq3G2DRTvHPAb8bqD/kVOzoT2gCawkLkZBUgZQ3wEiwFosVsCMxyVICzzP+&#13;&#10;f0f+AwAA//8DAFBLAQItABQABgAIAAAAIQC2gziS/gAAAOEBAAATAAAAAAAAAAAAAAAAAAAAAABb&#13;&#10;Q29udGVudF9UeXBlc10ueG1sUEsBAi0AFAAGAAgAAAAhADj9If/WAAAAlAEAAAsAAAAAAAAAAAAA&#13;&#10;AAAALwEAAF9yZWxzLy5yZWxzUEsBAi0AFAAGAAgAAAAhAP+5cF4xAgAAWwQAAA4AAAAAAAAAAAAA&#13;&#10;AAAALgIAAGRycy9lMm9Eb2MueG1sUEsBAi0AFAAGAAgAAAAhACbKxT/jAAAADwEAAA8AAAAAAAAA&#13;&#10;AAAAAAAAiwQAAGRycy9kb3ducmV2LnhtbFBLBQYAAAAABAAEAPMAAACbBQAAAAA=&#13;&#10;" fillcolor="white [3201]" stroked="f" strokeweight=".5pt">
                <v:textbox>
                  <w:txbxContent>
                    <w:p w14:paraId="4CB4E028" w14:textId="473CD9DC" w:rsidR="00F743A7" w:rsidRPr="00CA222A" w:rsidRDefault="00F743A7" w:rsidP="00F743A7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Supplementary </w:t>
                      </w:r>
                      <w:r w:rsidRPr="00CA222A">
                        <w:rPr>
                          <w:b/>
                          <w:bCs/>
                        </w:rPr>
                        <w:t xml:space="preserve">Table </w:t>
                      </w:r>
                      <w:r w:rsidR="00AE68F7">
                        <w:rPr>
                          <w:b/>
                          <w:bCs/>
                        </w:rPr>
                        <w:t>2</w:t>
                      </w:r>
                      <w:r w:rsidRPr="00CA222A">
                        <w:rPr>
                          <w:b/>
                          <w:bCs/>
                        </w:rPr>
                        <w:t xml:space="preserve">. </w:t>
                      </w:r>
                      <w:r>
                        <w:rPr>
                          <w:b/>
                          <w:bCs/>
                        </w:rPr>
                        <w:t>Correlations between IQ and hippocampal-ROI FC strength per group</w:t>
                      </w:r>
                    </w:p>
                  </w:txbxContent>
                </v:textbox>
              </v:shape>
            </w:pict>
          </mc:Fallback>
        </mc:AlternateContent>
      </w:r>
    </w:p>
    <w:p w14:paraId="31BF2401" w14:textId="6CDD8444" w:rsidR="00F743A7" w:rsidRDefault="00F743A7" w:rsidP="00F743A7"/>
    <w:p w14:paraId="0CD4F7A8" w14:textId="66D5512F" w:rsidR="00F743A7" w:rsidRDefault="00F743A7" w:rsidP="00F743A7"/>
    <w:p w14:paraId="612DB1D5" w14:textId="053644CF" w:rsidR="00F743A7" w:rsidRPr="001D07C6" w:rsidRDefault="00F743A7" w:rsidP="00F743A7"/>
    <w:tbl>
      <w:tblPr>
        <w:tblStyle w:val="GridTable2-Accent3"/>
        <w:tblpPr w:leftFromText="180" w:rightFromText="180" w:vertAnchor="text" w:horzAnchor="margin" w:tblpXSpec="center" w:tblpY="175"/>
        <w:tblW w:w="6096" w:type="dxa"/>
        <w:tblLayout w:type="fixed"/>
        <w:tblLook w:val="04A0" w:firstRow="1" w:lastRow="0" w:firstColumn="1" w:lastColumn="0" w:noHBand="0" w:noVBand="1"/>
      </w:tblPr>
      <w:tblGrid>
        <w:gridCol w:w="1560"/>
        <w:gridCol w:w="2835"/>
        <w:gridCol w:w="850"/>
        <w:gridCol w:w="756"/>
        <w:gridCol w:w="95"/>
      </w:tblGrid>
      <w:tr w:rsidR="00F743A7" w:rsidRPr="007B2D89" w14:paraId="70261D21" w14:textId="77777777" w:rsidTr="00814CD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5" w:type="dxa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</w:tcPr>
          <w:p w14:paraId="4BAB2A83" w14:textId="77777777" w:rsidR="00F743A7" w:rsidRPr="00F0294D" w:rsidRDefault="00F743A7" w:rsidP="00814CD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</w:t>
            </w:r>
            <w:r w:rsidRPr="00F0294D">
              <w:rPr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08AD137" w14:textId="778E322F" w:rsidR="00F743A7" w:rsidRPr="00F0294D" w:rsidRDefault="00814CD6" w:rsidP="00814CD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campus-</w:t>
            </w:r>
            <w:r w:rsidR="00F743A7">
              <w:rPr>
                <w:sz w:val="20"/>
                <w:szCs w:val="20"/>
              </w:rPr>
              <w:t>ROI</w:t>
            </w:r>
            <w:r>
              <w:rPr>
                <w:sz w:val="20"/>
                <w:szCs w:val="20"/>
              </w:rPr>
              <w:t xml:space="preserve"> FC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</w:tcPr>
          <w:p w14:paraId="6888D47D" w14:textId="77777777" w:rsidR="00F743A7" w:rsidRPr="00F0294D" w:rsidRDefault="00F743A7" w:rsidP="00814CD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644CB160" w14:textId="77777777" w:rsidR="00F743A7" w:rsidRDefault="00F743A7" w:rsidP="00814CD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vertAlign w:val="subscript"/>
              </w:rPr>
            </w:pPr>
            <w:r w:rsidRPr="0026434D">
              <w:rPr>
                <w:i/>
                <w:iCs/>
                <w:sz w:val="20"/>
                <w:szCs w:val="20"/>
              </w:rPr>
              <w:t>p</w:t>
            </w:r>
            <w:r w:rsidRPr="0026434D">
              <w:rPr>
                <w:sz w:val="20"/>
                <w:szCs w:val="20"/>
                <w:vertAlign w:val="subscript"/>
              </w:rPr>
              <w:t>FD</w:t>
            </w:r>
            <w:r>
              <w:rPr>
                <w:sz w:val="20"/>
                <w:szCs w:val="20"/>
                <w:vertAlign w:val="subscript"/>
              </w:rPr>
              <w:t>R</w:t>
            </w:r>
          </w:p>
          <w:p w14:paraId="6D3D9FBE" w14:textId="77777777" w:rsidR="00F743A7" w:rsidRPr="0026434D" w:rsidRDefault="00F743A7" w:rsidP="00814CD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ue</w:t>
            </w:r>
          </w:p>
        </w:tc>
      </w:tr>
      <w:tr w:rsidR="00F743A7" w:rsidRPr="00A41EF3" w14:paraId="15A8D4D1" w14:textId="77777777" w:rsidTr="00814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0138646B" w14:textId="77777777" w:rsidR="00F743A7" w:rsidRPr="00B01069" w:rsidRDefault="00F743A7" w:rsidP="00814CD6">
            <w:pPr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B70FFDC" w14:textId="0DBD671A" w:rsidR="00F743A7" w:rsidRPr="003A3D6F" w:rsidRDefault="00F743A7" w:rsidP="00814CD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 CA1 to Right NAc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69149474" w14:textId="61296D17" w:rsidR="00F743A7" w:rsidRPr="003A3D6F" w:rsidRDefault="00F743A7" w:rsidP="00814CD6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9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55902358" w14:textId="14D9D0F9" w:rsidR="00F743A7" w:rsidRPr="003A3D6F" w:rsidRDefault="00F743A7" w:rsidP="00814CD6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</w:t>
            </w:r>
          </w:p>
        </w:tc>
      </w:tr>
      <w:tr w:rsidR="00F743A7" w:rsidRPr="00A41EF3" w14:paraId="768840A8" w14:textId="77777777" w:rsidTr="00814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08F91458" w14:textId="77777777" w:rsidR="00F743A7" w:rsidRPr="00B01069" w:rsidRDefault="00F743A7" w:rsidP="00814CD6">
            <w:pPr>
              <w:spacing w:before="40" w:after="40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8E3335" w14:textId="2DA86651" w:rsidR="00F743A7" w:rsidRDefault="00F743A7" w:rsidP="00814CD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ht CA1 to Left vmPFC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284F5DC9" w14:textId="277B9E1F" w:rsidR="00F743A7" w:rsidRPr="003A3D6F" w:rsidRDefault="00F743A7" w:rsidP="00814CD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5</w:t>
            </w:r>
          </w:p>
        </w:tc>
        <w:tc>
          <w:tcPr>
            <w:tcW w:w="851" w:type="dxa"/>
            <w:gridSpan w:val="2"/>
            <w:shd w:val="clear" w:color="auto" w:fill="FFFFFF" w:themeFill="background1"/>
          </w:tcPr>
          <w:p w14:paraId="07CDA038" w14:textId="04A93042" w:rsidR="00F743A7" w:rsidRPr="003A3D6F" w:rsidRDefault="00F743A7" w:rsidP="00814CD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</w:t>
            </w:r>
          </w:p>
        </w:tc>
      </w:tr>
      <w:tr w:rsidR="00F743A7" w:rsidRPr="00A41EF3" w14:paraId="4454B174" w14:textId="77777777" w:rsidTr="00814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642575B3" w14:textId="77777777" w:rsidR="00F743A7" w:rsidRPr="00B01069" w:rsidRDefault="00F743A7" w:rsidP="00814CD6">
            <w:pPr>
              <w:spacing w:before="40" w:after="40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C2139DC" w14:textId="1413B8AE" w:rsidR="00F743A7" w:rsidRDefault="00F743A7" w:rsidP="00814CD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ht CA1 to Left NAc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71B55AA0" w14:textId="1B2B6102" w:rsidR="00F743A7" w:rsidRDefault="00F743A7" w:rsidP="00814CD6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6</w:t>
            </w:r>
          </w:p>
        </w:tc>
        <w:tc>
          <w:tcPr>
            <w:tcW w:w="851" w:type="dxa"/>
            <w:gridSpan w:val="2"/>
            <w:shd w:val="clear" w:color="auto" w:fill="FFFFFF" w:themeFill="background1"/>
          </w:tcPr>
          <w:p w14:paraId="5562A4AF" w14:textId="4C91D452" w:rsidR="00F743A7" w:rsidRPr="003A3D6F" w:rsidRDefault="00F743A7" w:rsidP="00814CD6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3</w:t>
            </w:r>
          </w:p>
        </w:tc>
      </w:tr>
      <w:tr w:rsidR="00F743A7" w:rsidRPr="00A41EF3" w14:paraId="6667B6D8" w14:textId="77777777" w:rsidTr="00814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00288DDB" w14:textId="77777777" w:rsidR="00F743A7" w:rsidRPr="00B01069" w:rsidRDefault="00F743A7" w:rsidP="00814CD6">
            <w:pPr>
              <w:spacing w:before="40" w:after="40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ED6AE73" w14:textId="7371BD2F" w:rsidR="00F743A7" w:rsidRDefault="00F743A7" w:rsidP="00814CD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ht CA1 to Left Amy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7CEF4BD7" w14:textId="778108EE" w:rsidR="00F743A7" w:rsidRDefault="00F743A7" w:rsidP="00814CD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1</w:t>
            </w:r>
          </w:p>
        </w:tc>
        <w:tc>
          <w:tcPr>
            <w:tcW w:w="851" w:type="dxa"/>
            <w:gridSpan w:val="2"/>
            <w:shd w:val="clear" w:color="auto" w:fill="FFFFFF" w:themeFill="background1"/>
          </w:tcPr>
          <w:p w14:paraId="033D6C13" w14:textId="637913A4" w:rsidR="00F743A7" w:rsidRPr="003A3D6F" w:rsidRDefault="00F743A7" w:rsidP="00814CD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3</w:t>
            </w:r>
          </w:p>
        </w:tc>
      </w:tr>
      <w:tr w:rsidR="00F743A7" w:rsidRPr="00A41EF3" w14:paraId="793EFC33" w14:textId="77777777" w:rsidTr="00814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5F97C151" w14:textId="77777777" w:rsidR="00F743A7" w:rsidRPr="00B01069" w:rsidRDefault="00F743A7" w:rsidP="00814CD6">
            <w:pPr>
              <w:spacing w:before="40" w:after="40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E03CBB" w14:textId="32D9E730" w:rsidR="00F743A7" w:rsidRDefault="00F743A7" w:rsidP="00814CD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ht CA1 to Right Amy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4486B8E3" w14:textId="306545DB" w:rsidR="00F743A7" w:rsidRDefault="00F743A7" w:rsidP="00814CD6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3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7F6FA5F7" w14:textId="35741E6C" w:rsidR="00F743A7" w:rsidRPr="003A3D6F" w:rsidRDefault="00F743A7" w:rsidP="00814CD6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3</w:t>
            </w:r>
          </w:p>
        </w:tc>
      </w:tr>
      <w:tr w:rsidR="00F743A7" w:rsidRPr="00A41EF3" w14:paraId="7C9398D1" w14:textId="77777777" w:rsidTr="00814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33DE612D" w14:textId="77777777" w:rsidR="00F743A7" w:rsidRPr="00B01069" w:rsidRDefault="00F743A7" w:rsidP="00814CD6">
            <w:pPr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-P placebo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542CA9E" w14:textId="52656087" w:rsidR="00F743A7" w:rsidRPr="003A3D6F" w:rsidRDefault="00F743A7" w:rsidP="00814CD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 CA1 to Right NA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E641659" w14:textId="3FADE3E3" w:rsidR="00F743A7" w:rsidRPr="003A3D6F" w:rsidRDefault="00F743A7" w:rsidP="00814CD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00BA0D0F" w14:textId="41EB1FB8" w:rsidR="00F743A7" w:rsidRPr="003A3D6F" w:rsidRDefault="00F743A7" w:rsidP="00814CD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0.887</w:t>
            </w:r>
          </w:p>
        </w:tc>
      </w:tr>
      <w:tr w:rsidR="00F743A7" w:rsidRPr="00A41EF3" w14:paraId="0729754D" w14:textId="77777777" w:rsidTr="00814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455A75C0" w14:textId="77777777" w:rsidR="00F743A7" w:rsidRPr="00B01069" w:rsidRDefault="00F743A7" w:rsidP="00814CD6">
            <w:pPr>
              <w:spacing w:before="40" w:after="40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64144D" w14:textId="40814487" w:rsidR="00F743A7" w:rsidRPr="003A3D6F" w:rsidRDefault="00F743A7" w:rsidP="00814CD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ht CA1 to Left vmPF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C6BA7BD" w14:textId="32FB647D" w:rsidR="00F743A7" w:rsidRDefault="00F743A7" w:rsidP="00814CD6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9</w:t>
            </w:r>
          </w:p>
        </w:tc>
        <w:tc>
          <w:tcPr>
            <w:tcW w:w="851" w:type="dxa"/>
            <w:gridSpan w:val="2"/>
            <w:shd w:val="clear" w:color="auto" w:fill="FFFFFF" w:themeFill="background1"/>
          </w:tcPr>
          <w:p w14:paraId="390EC85D" w14:textId="793353B4" w:rsidR="00F743A7" w:rsidRPr="003A3D6F" w:rsidRDefault="00F743A7" w:rsidP="00814CD6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0.871</w:t>
            </w:r>
          </w:p>
        </w:tc>
      </w:tr>
      <w:tr w:rsidR="00F743A7" w:rsidRPr="00A41EF3" w14:paraId="247E748C" w14:textId="77777777" w:rsidTr="00814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5C85B275" w14:textId="77777777" w:rsidR="00F743A7" w:rsidRPr="00B01069" w:rsidRDefault="00F743A7" w:rsidP="00814CD6">
            <w:pPr>
              <w:spacing w:before="40" w:after="40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01C2825" w14:textId="3786EAF5" w:rsidR="00F743A7" w:rsidRPr="003A3D6F" w:rsidRDefault="00F743A7" w:rsidP="00814CD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ht CA1 to Left NA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3CCDAA" w14:textId="25821AB2" w:rsidR="00F743A7" w:rsidRDefault="00F743A7" w:rsidP="00814CD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  <w:tc>
          <w:tcPr>
            <w:tcW w:w="851" w:type="dxa"/>
            <w:gridSpan w:val="2"/>
            <w:shd w:val="clear" w:color="auto" w:fill="FFFFFF" w:themeFill="background1"/>
          </w:tcPr>
          <w:p w14:paraId="6EAAAB67" w14:textId="02DE3FCF" w:rsidR="00F743A7" w:rsidRPr="003A3D6F" w:rsidRDefault="00F743A7" w:rsidP="00814CD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0.871</w:t>
            </w:r>
          </w:p>
        </w:tc>
      </w:tr>
      <w:tr w:rsidR="00F743A7" w:rsidRPr="00A41EF3" w14:paraId="01F2A623" w14:textId="77777777" w:rsidTr="00814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2249E884" w14:textId="77777777" w:rsidR="00F743A7" w:rsidRPr="00B01069" w:rsidRDefault="00F743A7" w:rsidP="00814CD6">
            <w:pPr>
              <w:spacing w:before="40" w:after="40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869D8A3" w14:textId="7D6DC38A" w:rsidR="00F743A7" w:rsidRDefault="00F743A7" w:rsidP="00814CD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ht CA1 to Left Am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A8A008" w14:textId="4A7677D4" w:rsidR="00F743A7" w:rsidRDefault="00F743A7" w:rsidP="00814CD6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851" w:type="dxa"/>
            <w:gridSpan w:val="2"/>
            <w:shd w:val="clear" w:color="auto" w:fill="FFFFFF" w:themeFill="background1"/>
          </w:tcPr>
          <w:p w14:paraId="6310434C" w14:textId="6033A4A2" w:rsidR="00F743A7" w:rsidRPr="003A3D6F" w:rsidRDefault="00F743A7" w:rsidP="00814CD6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0.887</w:t>
            </w:r>
          </w:p>
        </w:tc>
      </w:tr>
      <w:tr w:rsidR="00F743A7" w:rsidRPr="00A41EF3" w14:paraId="3B0169B2" w14:textId="77777777" w:rsidTr="00814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14:paraId="4593B473" w14:textId="77777777" w:rsidR="00F743A7" w:rsidRPr="00B01069" w:rsidRDefault="00F743A7" w:rsidP="00814CD6">
            <w:pPr>
              <w:spacing w:before="40" w:after="40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E7E84B5" w14:textId="15AD44CD" w:rsidR="00F743A7" w:rsidRDefault="00F743A7" w:rsidP="00814CD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ht CA1 to Right Am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B5E0EE" w14:textId="18AD72F5" w:rsidR="00F743A7" w:rsidRDefault="00F743A7" w:rsidP="00814CD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1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6A82E7BF" w14:textId="283FCD92" w:rsidR="00F743A7" w:rsidRPr="003A3D6F" w:rsidRDefault="00F743A7" w:rsidP="00814CD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0.871</w:t>
            </w:r>
          </w:p>
        </w:tc>
      </w:tr>
    </w:tbl>
    <w:p w14:paraId="310C355C" w14:textId="4287A04E" w:rsidR="00F743A7" w:rsidRDefault="00F743A7" w:rsidP="00F743A7">
      <w:pPr>
        <w:pStyle w:val="Heading1"/>
      </w:pPr>
    </w:p>
    <w:p w14:paraId="3C67E35D" w14:textId="03A6C6F7" w:rsidR="00F743A7" w:rsidRDefault="00F743A7" w:rsidP="00F743A7"/>
    <w:p w14:paraId="788A318F" w14:textId="77777777" w:rsidR="00F743A7" w:rsidRDefault="00F743A7" w:rsidP="00F743A7"/>
    <w:p w14:paraId="689C45CA" w14:textId="77777777" w:rsidR="00F743A7" w:rsidRDefault="00F743A7" w:rsidP="00F743A7">
      <w:pPr>
        <w:pStyle w:val="Heading2"/>
      </w:pPr>
    </w:p>
    <w:p w14:paraId="4E2E468D" w14:textId="77777777" w:rsidR="00F743A7" w:rsidRDefault="00F743A7" w:rsidP="00F743A7"/>
    <w:p w14:paraId="605565D7" w14:textId="77777777" w:rsidR="00F743A7" w:rsidRDefault="00F743A7" w:rsidP="00F743A7"/>
    <w:p w14:paraId="4730C20C" w14:textId="77777777" w:rsidR="00F743A7" w:rsidRDefault="00F743A7" w:rsidP="00F743A7"/>
    <w:p w14:paraId="34911124" w14:textId="77777777" w:rsidR="00F743A7" w:rsidRDefault="00F743A7" w:rsidP="00F743A7"/>
    <w:p w14:paraId="3C4B5032" w14:textId="77777777" w:rsidR="00F743A7" w:rsidRDefault="00F743A7" w:rsidP="00F743A7"/>
    <w:p w14:paraId="305057E5" w14:textId="77777777" w:rsidR="00F743A7" w:rsidRDefault="00F743A7" w:rsidP="00F743A7"/>
    <w:p w14:paraId="1548BBD8" w14:textId="77777777" w:rsidR="00F743A7" w:rsidRDefault="00F743A7" w:rsidP="00F743A7"/>
    <w:p w14:paraId="225B042B" w14:textId="77777777" w:rsidR="00F743A7" w:rsidRDefault="00F743A7" w:rsidP="00F743A7"/>
    <w:p w14:paraId="18BBB007" w14:textId="16D7C159" w:rsidR="00F743A7" w:rsidRDefault="00F743A7" w:rsidP="00F743A7"/>
    <w:p w14:paraId="735CBE2D" w14:textId="1620D03B" w:rsidR="00F743A7" w:rsidRDefault="00814CD6" w:rsidP="00F743A7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7FCB7CB" wp14:editId="1EC7181A">
                <wp:simplePos x="0" y="0"/>
                <wp:positionH relativeFrom="column">
                  <wp:posOffset>770835</wp:posOffset>
                </wp:positionH>
                <wp:positionV relativeFrom="paragraph">
                  <wp:posOffset>67669</wp:posOffset>
                </wp:positionV>
                <wp:extent cx="4265820" cy="554990"/>
                <wp:effectExtent l="0" t="0" r="1905" b="3810"/>
                <wp:wrapNone/>
                <wp:docPr id="1178642232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65820" cy="5549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F5C2EAC" w14:textId="6C0AE6BB" w:rsidR="00F743A7" w:rsidRPr="00CB0154" w:rsidRDefault="00F743A7" w:rsidP="00F743A7">
                            <w:pPr>
                              <w:jc w:val="both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Amy: amygdala; </w:t>
                            </w:r>
                            <w:r w:rsidRPr="00CB0154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HR-P: clinical high-risk for psychosis; FDR: false discovery rate; HC: healthy control; NAc: nucleus </w:t>
                            </w:r>
                            <w:proofErr w:type="spellStart"/>
                            <w:r w:rsidRPr="00CB0154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accumbens</w:t>
                            </w:r>
                            <w:proofErr w:type="spellEnd"/>
                            <w:r w:rsidRPr="00CB0154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;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v</w:t>
                            </w:r>
                            <w:r w:rsidRPr="00CB0154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mPFC: </w:t>
                            </w:r>
                            <w:r w:rsidR="00814CD6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ventro</w:t>
                            </w:r>
                            <w:r w:rsidRPr="00CB0154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medial prefrontal cortex; PCC: posterior cingulate cortex </w:t>
                            </w:r>
                          </w:p>
                          <w:p w14:paraId="5E773CD9" w14:textId="77777777" w:rsidR="00F743A7" w:rsidRPr="00CB0154" w:rsidRDefault="00F743A7" w:rsidP="00F743A7">
                            <w:pP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7FCB7CB" id="_x0000_s1027" type="#_x0000_t202" style="position:absolute;margin-left:60.7pt;margin-top:5.35pt;width:335.9pt;height:43.7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e3XOLgIAAFsEAAAOAAAAZHJzL2Uyb0RvYy54bWysVE2P2jAQvVfqf7B8LwEKdIkIK8qKqhLa&#13;&#10;XYld7dk4NrHkeFzbkNBf37HDV7c9Vb04Y894Pt57zuy+rTU5COcVmIIOen1KhOFQKrMr6OvL6tMd&#13;&#10;JT4wUzINRhT0KDy9n3/8MGtsLoZQgS6FI5jE+LyxBa1CsHmWeV6JmvkeWGHQKcHVLODW7bLSsQaz&#13;&#10;1zob9vuTrAFXWgdceI+nD52TzlN+KQUPT1J6EYguKPYW0urSuo1rNp+xfOeYrRQ/tcH+oYuaKYNF&#13;&#10;L6keWGBk79QfqWrFHXiQocehzkBKxUWaAacZ9N9Ns6mYFWkWBMfbC0z+/6Xlj4eNfXYktF+hRQIj&#13;&#10;II31ucfDOE8rXR2/2ClBP0J4vMAm2kA4Ho6Gk/HdEF0cfePxaDpNuGbX29b58E1ATaJRUIe0JLTY&#13;&#10;Ye0DVsTQc0gs5kGrcqW0TpsoBbHUjhwYkqhD6hFv/BalDWkKOvk87qfEBuL1LrM2WOA6U7RCu22J&#13;&#10;Km/m3UJ5RBgcdArxlq8U9rpmPjwzh5LA8VDm4QkXqQFrwcmipAL382/nMR6ZQi8lDUqsoP7HnjlB&#13;&#10;if5ukMPpYDSKmkyb0fhLhNDdera3HrOvl4AADPBBWZ7MGB/02ZQO6jd8DYtYFV3McKxd0HA2l6ET&#13;&#10;Pr4mLhaLFIQqtCyszcbymDoCHpl4ad+Ysye6AhL9CGcxsvwda11svGlgsQ8gVaI04tyheoIfFZyY&#13;&#10;Pr22+ERu9ynq+k+Y/wIAAP//AwBQSwMEFAAGAAgAAAAhACNFTpvjAAAADgEAAA8AAABkcnMvZG93&#13;&#10;bnJldi54bWxMT8lOwzAQvSPxD9YgcUHUWYC0aZwKsUrcaFjEzY2HJCIeR7Gbhr9nOMFlNE/z5i3F&#13;&#10;Zra9mHD0nSMF8SICgVQ701Gj4KW6P1+C8EGT0b0jVPCNHjbl8VGhc+MO9IzTNjSCRcjnWkEbwpBL&#13;&#10;6esWrfYLNyDx7dONVgeGYyPNqA8sbnuZRNGVtLojdmj1gDct1l/bvVXwcda8P/n54fWQXqbD3eNU&#13;&#10;ZW+mUur0ZL5d87hegwg4h78P+O3A+aHkYDu3J+NFzziJL5jKS5SBYEK2ShMQOwWrZQyyLOT/GuUP&#13;&#10;AAAA//8DAFBLAQItABQABgAIAAAAIQC2gziS/gAAAOEBAAATAAAAAAAAAAAAAAAAAAAAAABbQ29u&#13;&#10;dGVudF9UeXBlc10ueG1sUEsBAi0AFAAGAAgAAAAhADj9If/WAAAAlAEAAAsAAAAAAAAAAAAAAAAA&#13;&#10;LwEAAF9yZWxzLy5yZWxzUEsBAi0AFAAGAAgAAAAhACx7dc4uAgAAWwQAAA4AAAAAAAAAAAAAAAAA&#13;&#10;LgIAAGRycy9lMm9Eb2MueG1sUEsBAi0AFAAGAAgAAAAhACNFTpvjAAAADgEAAA8AAAAAAAAAAAAA&#13;&#10;AAAAiAQAAGRycy9kb3ducmV2LnhtbFBLBQYAAAAABAAEAPMAAACYBQAAAAA=&#13;&#10;" fillcolor="white [3201]" stroked="f" strokeweight=".5pt">
                <v:textbox>
                  <w:txbxContent>
                    <w:p w14:paraId="0F5C2EAC" w14:textId="6C0AE6BB" w:rsidR="00F743A7" w:rsidRPr="00CB0154" w:rsidRDefault="00F743A7" w:rsidP="00F743A7">
                      <w:pPr>
                        <w:jc w:val="both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 xml:space="preserve">Amy: amygdala; </w:t>
                      </w:r>
                      <w:r w:rsidRPr="00CB0154">
                        <w:rPr>
                          <w:i/>
                          <w:iCs/>
                          <w:sz w:val="20"/>
                          <w:szCs w:val="20"/>
                        </w:rPr>
                        <w:t xml:space="preserve">CHR-P: clinical high-risk for psychosis; FDR: false discovery rate; HC: healthy control; NAc: nucleus </w:t>
                      </w:r>
                      <w:proofErr w:type="spellStart"/>
                      <w:r w:rsidRPr="00CB0154">
                        <w:rPr>
                          <w:i/>
                          <w:iCs/>
                          <w:sz w:val="20"/>
                          <w:szCs w:val="20"/>
                        </w:rPr>
                        <w:t>accumbens</w:t>
                      </w:r>
                      <w:proofErr w:type="spellEnd"/>
                      <w:r w:rsidRPr="00CB0154">
                        <w:rPr>
                          <w:i/>
                          <w:iCs/>
                          <w:sz w:val="20"/>
                          <w:szCs w:val="20"/>
                        </w:rPr>
                        <w:t xml:space="preserve">; 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v</w:t>
                      </w:r>
                      <w:r w:rsidRPr="00CB0154">
                        <w:rPr>
                          <w:i/>
                          <w:iCs/>
                          <w:sz w:val="20"/>
                          <w:szCs w:val="20"/>
                        </w:rPr>
                        <w:t xml:space="preserve">mPFC: </w:t>
                      </w:r>
                      <w:r w:rsidR="00814CD6">
                        <w:rPr>
                          <w:i/>
                          <w:iCs/>
                          <w:sz w:val="20"/>
                          <w:szCs w:val="20"/>
                        </w:rPr>
                        <w:t>ventro</w:t>
                      </w:r>
                      <w:r w:rsidRPr="00CB0154">
                        <w:rPr>
                          <w:i/>
                          <w:iCs/>
                          <w:sz w:val="20"/>
                          <w:szCs w:val="20"/>
                        </w:rPr>
                        <w:t xml:space="preserve">medial prefrontal cortex; PCC: posterior cingulate cortex </w:t>
                      </w:r>
                    </w:p>
                    <w:p w14:paraId="5E773CD9" w14:textId="77777777" w:rsidR="00F743A7" w:rsidRPr="00CB0154" w:rsidRDefault="00F743A7" w:rsidP="00F743A7">
                      <w:pPr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7F8C90C" w14:textId="01388708" w:rsidR="00F743A7" w:rsidRDefault="00F743A7" w:rsidP="00F743A7"/>
    <w:p w14:paraId="2E459F36" w14:textId="4EC721F7" w:rsidR="00F743A7" w:rsidRDefault="00F743A7" w:rsidP="00F743A7"/>
    <w:p w14:paraId="3FF9A9E4" w14:textId="08328B90" w:rsidR="00F743A7" w:rsidRDefault="00F743A7" w:rsidP="00F743A7"/>
    <w:p w14:paraId="67F77069" w14:textId="2FFB782F" w:rsidR="00F743A7" w:rsidRDefault="00F743A7" w:rsidP="00F743A7"/>
    <w:p w14:paraId="1AA04B28" w14:textId="2431B166" w:rsidR="00F743A7" w:rsidRDefault="00F743A7" w:rsidP="00F743A7"/>
    <w:p w14:paraId="1D0BD4E1" w14:textId="6F221C92" w:rsidR="00F743A7" w:rsidRDefault="00F743A7" w:rsidP="00720F66">
      <w:pPr>
        <w:jc w:val="center"/>
        <w:rPr>
          <w:b/>
          <w:bCs/>
        </w:rPr>
      </w:pPr>
    </w:p>
    <w:p w14:paraId="3DA33D42" w14:textId="087E0304" w:rsidR="00F743A7" w:rsidRDefault="00F743A7" w:rsidP="00720F66">
      <w:pPr>
        <w:jc w:val="center"/>
        <w:rPr>
          <w:b/>
          <w:bCs/>
        </w:rPr>
      </w:pPr>
    </w:p>
    <w:p w14:paraId="579CDCD5" w14:textId="77777777" w:rsidR="00814CD6" w:rsidRDefault="00814CD6" w:rsidP="00720F66">
      <w:pPr>
        <w:jc w:val="center"/>
        <w:rPr>
          <w:b/>
          <w:bCs/>
        </w:rPr>
      </w:pPr>
    </w:p>
    <w:p w14:paraId="5C6DA00A" w14:textId="77777777" w:rsidR="00814CD6" w:rsidRDefault="00814CD6" w:rsidP="00720F66">
      <w:pPr>
        <w:jc w:val="center"/>
        <w:rPr>
          <w:b/>
          <w:bCs/>
        </w:rPr>
      </w:pPr>
    </w:p>
    <w:p w14:paraId="74B7A65B" w14:textId="77777777" w:rsidR="00814CD6" w:rsidRDefault="00814CD6" w:rsidP="00720F66">
      <w:pPr>
        <w:jc w:val="center"/>
        <w:rPr>
          <w:b/>
          <w:bCs/>
        </w:rPr>
      </w:pPr>
    </w:p>
    <w:p w14:paraId="78F808A4" w14:textId="77777777" w:rsidR="00814CD6" w:rsidRDefault="00814CD6" w:rsidP="00720F66">
      <w:pPr>
        <w:jc w:val="center"/>
        <w:rPr>
          <w:b/>
          <w:bCs/>
        </w:rPr>
      </w:pPr>
    </w:p>
    <w:p w14:paraId="18BA4254" w14:textId="77777777" w:rsidR="00814CD6" w:rsidRDefault="00814CD6" w:rsidP="00720F66">
      <w:pPr>
        <w:jc w:val="center"/>
        <w:rPr>
          <w:b/>
          <w:bCs/>
        </w:rPr>
      </w:pPr>
    </w:p>
    <w:p w14:paraId="48F3EC30" w14:textId="77777777" w:rsidR="00814CD6" w:rsidRDefault="00814CD6" w:rsidP="00720F66">
      <w:pPr>
        <w:jc w:val="center"/>
        <w:rPr>
          <w:b/>
          <w:bCs/>
        </w:rPr>
      </w:pPr>
    </w:p>
    <w:p w14:paraId="5CF552A0" w14:textId="77777777" w:rsidR="00814CD6" w:rsidRDefault="00814CD6" w:rsidP="00720F66">
      <w:pPr>
        <w:jc w:val="center"/>
        <w:rPr>
          <w:b/>
          <w:bCs/>
        </w:rPr>
      </w:pPr>
    </w:p>
    <w:p w14:paraId="3EE18F66" w14:textId="77777777" w:rsidR="00F743A7" w:rsidRDefault="00F743A7" w:rsidP="00720F66">
      <w:pPr>
        <w:jc w:val="center"/>
        <w:rPr>
          <w:b/>
          <w:bCs/>
        </w:rPr>
      </w:pPr>
    </w:p>
    <w:p w14:paraId="390E5921" w14:textId="77777777" w:rsidR="00F743A7" w:rsidRDefault="00F743A7" w:rsidP="00720F66">
      <w:pPr>
        <w:jc w:val="center"/>
        <w:rPr>
          <w:b/>
          <w:bCs/>
        </w:rPr>
      </w:pPr>
    </w:p>
    <w:p w14:paraId="602B71C5" w14:textId="77777777" w:rsidR="00F743A7" w:rsidRDefault="00F743A7" w:rsidP="00720F66">
      <w:pPr>
        <w:jc w:val="center"/>
        <w:rPr>
          <w:b/>
          <w:bCs/>
        </w:rPr>
      </w:pPr>
    </w:p>
    <w:p w14:paraId="2C596773" w14:textId="77777777" w:rsidR="00F743A7" w:rsidRDefault="00F743A7" w:rsidP="00720F66">
      <w:pPr>
        <w:jc w:val="center"/>
        <w:rPr>
          <w:b/>
          <w:bCs/>
        </w:rPr>
      </w:pPr>
    </w:p>
    <w:p w14:paraId="1381F7B8" w14:textId="77777777" w:rsidR="00F743A7" w:rsidRDefault="00F743A7" w:rsidP="00720F66">
      <w:pPr>
        <w:jc w:val="center"/>
        <w:rPr>
          <w:b/>
          <w:bCs/>
        </w:rPr>
      </w:pPr>
    </w:p>
    <w:p w14:paraId="7A80E8D1" w14:textId="77777777" w:rsidR="001F3840" w:rsidRDefault="001F3840" w:rsidP="009754E7">
      <w:pPr>
        <w:rPr>
          <w:b/>
          <w:bCs/>
        </w:rPr>
      </w:pPr>
    </w:p>
    <w:p w14:paraId="08A51F69" w14:textId="77777777" w:rsidR="001F3840" w:rsidRDefault="001F3840" w:rsidP="009754E7">
      <w:pPr>
        <w:rPr>
          <w:b/>
          <w:bCs/>
        </w:rPr>
      </w:pPr>
    </w:p>
    <w:p w14:paraId="7E7B7AF1" w14:textId="77777777" w:rsidR="001F3840" w:rsidRDefault="001F3840" w:rsidP="009754E7">
      <w:pPr>
        <w:rPr>
          <w:b/>
          <w:bCs/>
        </w:rPr>
      </w:pPr>
    </w:p>
    <w:p w14:paraId="77195D07" w14:textId="34866FED" w:rsidR="00C662EB" w:rsidRPr="00C662EB" w:rsidRDefault="00C662EB">
      <w:pPr>
        <w:rPr>
          <w:b/>
          <w:bCs/>
        </w:rPr>
      </w:pPr>
    </w:p>
    <w:sectPr w:rsidR="00C662EB" w:rsidRPr="00C662EB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2B121E" w14:textId="77777777" w:rsidR="00B26DFF" w:rsidRDefault="00B26DFF" w:rsidP="009F5A80">
      <w:r>
        <w:separator/>
      </w:r>
    </w:p>
  </w:endnote>
  <w:endnote w:type="continuationSeparator" w:id="0">
    <w:p w14:paraId="09A13E56" w14:textId="77777777" w:rsidR="00B26DFF" w:rsidRDefault="00B26DFF" w:rsidP="009F5A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8852471"/>
      <w:docPartObj>
        <w:docPartGallery w:val="Page Numbers (Bottom of Page)"/>
        <w:docPartUnique/>
      </w:docPartObj>
    </w:sdtPr>
    <w:sdtContent>
      <w:p w14:paraId="0B40D402" w14:textId="3DCD32D1" w:rsidR="009F5A80" w:rsidRDefault="009F5A80" w:rsidP="00F451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28B8A8" w14:textId="77777777" w:rsidR="009F5A80" w:rsidRDefault="009F5A80" w:rsidP="009F5A8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75762962"/>
      <w:docPartObj>
        <w:docPartGallery w:val="Page Numbers (Bottom of Page)"/>
        <w:docPartUnique/>
      </w:docPartObj>
    </w:sdtPr>
    <w:sdtContent>
      <w:p w14:paraId="6DA854D9" w14:textId="3218E551" w:rsidR="009F5A80" w:rsidRDefault="009F5A80" w:rsidP="00F451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15825A0" w14:textId="77777777" w:rsidR="009F5A80" w:rsidRDefault="009F5A80" w:rsidP="009F5A8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0EF552" w14:textId="77777777" w:rsidR="00B26DFF" w:rsidRDefault="00B26DFF" w:rsidP="009F5A80">
      <w:r>
        <w:separator/>
      </w:r>
    </w:p>
  </w:footnote>
  <w:footnote w:type="continuationSeparator" w:id="0">
    <w:p w14:paraId="4E4CC8E4" w14:textId="77777777" w:rsidR="00B26DFF" w:rsidRDefault="00B26DFF" w:rsidP="009F5A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087084"/>
    <w:multiLevelType w:val="hybridMultilevel"/>
    <w:tmpl w:val="EB8853E6"/>
    <w:lvl w:ilvl="0" w:tplc="29061A3C">
      <w:start w:val="7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DC516A"/>
    <w:multiLevelType w:val="hybridMultilevel"/>
    <w:tmpl w:val="0B1EDA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BC37C3"/>
    <w:multiLevelType w:val="hybridMultilevel"/>
    <w:tmpl w:val="CEFAD116"/>
    <w:lvl w:ilvl="0" w:tplc="8F22747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0870AE"/>
    <w:multiLevelType w:val="hybridMultilevel"/>
    <w:tmpl w:val="286AEB66"/>
    <w:lvl w:ilvl="0" w:tplc="29061A3C">
      <w:start w:val="7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2706EF"/>
    <w:multiLevelType w:val="hybridMultilevel"/>
    <w:tmpl w:val="61C6589A"/>
    <w:lvl w:ilvl="0" w:tplc="29061A3C">
      <w:start w:val="7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AC14F4"/>
    <w:multiLevelType w:val="hybridMultilevel"/>
    <w:tmpl w:val="0764E802"/>
    <w:lvl w:ilvl="0" w:tplc="E17CDC82">
      <w:start w:val="7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012631">
    <w:abstractNumId w:val="5"/>
  </w:num>
  <w:num w:numId="2" w16cid:durableId="704868169">
    <w:abstractNumId w:val="0"/>
  </w:num>
  <w:num w:numId="3" w16cid:durableId="906578016">
    <w:abstractNumId w:val="4"/>
  </w:num>
  <w:num w:numId="4" w16cid:durableId="1430349912">
    <w:abstractNumId w:val="3"/>
  </w:num>
  <w:num w:numId="5" w16cid:durableId="385372329">
    <w:abstractNumId w:val="1"/>
  </w:num>
  <w:num w:numId="6" w16cid:durableId="1844863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C37"/>
    <w:rsid w:val="000128F1"/>
    <w:rsid w:val="000E19D5"/>
    <w:rsid w:val="00101FAD"/>
    <w:rsid w:val="001E0762"/>
    <w:rsid w:val="001F3840"/>
    <w:rsid w:val="0024092C"/>
    <w:rsid w:val="002411BD"/>
    <w:rsid w:val="00331F09"/>
    <w:rsid w:val="003E6392"/>
    <w:rsid w:val="00406C9E"/>
    <w:rsid w:val="004320CF"/>
    <w:rsid w:val="004A440F"/>
    <w:rsid w:val="005553BF"/>
    <w:rsid w:val="005B5800"/>
    <w:rsid w:val="006A603A"/>
    <w:rsid w:val="00710245"/>
    <w:rsid w:val="00720F66"/>
    <w:rsid w:val="0074578B"/>
    <w:rsid w:val="007657ED"/>
    <w:rsid w:val="00787803"/>
    <w:rsid w:val="007B1F01"/>
    <w:rsid w:val="007D2E39"/>
    <w:rsid w:val="00814CD6"/>
    <w:rsid w:val="00867692"/>
    <w:rsid w:val="008705F4"/>
    <w:rsid w:val="008760C9"/>
    <w:rsid w:val="008E4242"/>
    <w:rsid w:val="00903C37"/>
    <w:rsid w:val="00923928"/>
    <w:rsid w:val="009754E7"/>
    <w:rsid w:val="00986F31"/>
    <w:rsid w:val="009B3BEA"/>
    <w:rsid w:val="009F5A80"/>
    <w:rsid w:val="00A12D2B"/>
    <w:rsid w:val="00AD027F"/>
    <w:rsid w:val="00AE68F7"/>
    <w:rsid w:val="00B26DFF"/>
    <w:rsid w:val="00B41E72"/>
    <w:rsid w:val="00B86996"/>
    <w:rsid w:val="00BF541B"/>
    <w:rsid w:val="00C662EB"/>
    <w:rsid w:val="00C72D6A"/>
    <w:rsid w:val="00CB02F5"/>
    <w:rsid w:val="00D375D8"/>
    <w:rsid w:val="00D87B2B"/>
    <w:rsid w:val="00DA4354"/>
    <w:rsid w:val="00E745EA"/>
    <w:rsid w:val="00EC2A07"/>
    <w:rsid w:val="00EC388D"/>
    <w:rsid w:val="00EF7C4B"/>
    <w:rsid w:val="00F055A7"/>
    <w:rsid w:val="00F319F7"/>
    <w:rsid w:val="00F65030"/>
    <w:rsid w:val="00F743A7"/>
    <w:rsid w:val="00FB5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40B61"/>
  <w15:chartTrackingRefBased/>
  <w15:docId w15:val="{AFEB5753-40B9-6C43-A13F-ABAC7982B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C37"/>
  </w:style>
  <w:style w:type="paragraph" w:styleId="Heading1">
    <w:name w:val="heading 1"/>
    <w:basedOn w:val="Normal"/>
    <w:next w:val="Normal"/>
    <w:link w:val="Heading1Char"/>
    <w:uiPriority w:val="9"/>
    <w:qFormat/>
    <w:rsid w:val="001F384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384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699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3C3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03C3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3C3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03C3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03C37"/>
    <w:rPr>
      <w:color w:val="954F72"/>
      <w:u w:val="single"/>
    </w:rPr>
  </w:style>
  <w:style w:type="paragraph" w:customStyle="1" w:styleId="msonormal0">
    <w:name w:val="msonormal"/>
    <w:basedOn w:val="Normal"/>
    <w:rsid w:val="00903C3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3">
    <w:name w:val="xl63"/>
    <w:basedOn w:val="Normal"/>
    <w:rsid w:val="00903C3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PlainTable3">
    <w:name w:val="Plain Table 3"/>
    <w:basedOn w:val="TableNormal"/>
    <w:uiPriority w:val="43"/>
    <w:rsid w:val="00903C3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903C3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903C3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5">
    <w:name w:val="Grid Table 1 Light Accent 5"/>
    <w:basedOn w:val="TableNormal"/>
    <w:uiPriority w:val="46"/>
    <w:rsid w:val="00903C37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903C3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903C3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903C3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903C37"/>
    <w:pPr>
      <w:tabs>
        <w:tab w:val="left" w:pos="260"/>
        <w:tab w:val="left" w:pos="380"/>
      </w:tabs>
      <w:spacing w:after="240"/>
      <w:ind w:left="264" w:hanging="264"/>
    </w:pPr>
  </w:style>
  <w:style w:type="table" w:styleId="GridTable2-Accent3">
    <w:name w:val="Grid Table 2 Accent 3"/>
    <w:basedOn w:val="TableNormal"/>
    <w:uiPriority w:val="47"/>
    <w:rsid w:val="00903C37"/>
    <w:rPr>
      <w:kern w:val="0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Emphasis">
    <w:name w:val="Emphasis"/>
    <w:basedOn w:val="DefaultParagraphFont"/>
    <w:uiPriority w:val="20"/>
    <w:qFormat/>
    <w:rsid w:val="00903C37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903C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C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C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3C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3C37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F5A8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5A80"/>
  </w:style>
  <w:style w:type="character" w:styleId="PageNumber">
    <w:name w:val="page number"/>
    <w:basedOn w:val="DefaultParagraphFont"/>
    <w:uiPriority w:val="99"/>
    <w:semiHidden/>
    <w:unhideWhenUsed/>
    <w:rsid w:val="009F5A80"/>
  </w:style>
  <w:style w:type="character" w:customStyle="1" w:styleId="Heading3Char">
    <w:name w:val="Heading 3 Char"/>
    <w:basedOn w:val="DefaultParagraphFont"/>
    <w:link w:val="Heading3"/>
    <w:uiPriority w:val="9"/>
    <w:rsid w:val="00B8699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1F38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384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9025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1530</Words>
  <Characters>8727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Livingston</dc:creator>
  <cp:keywords/>
  <dc:description/>
  <cp:lastModifiedBy>Livingston, Nicholas</cp:lastModifiedBy>
  <cp:revision>10</cp:revision>
  <dcterms:created xsi:type="dcterms:W3CDTF">2024-12-09T13:43:00Z</dcterms:created>
  <dcterms:modified xsi:type="dcterms:W3CDTF">2025-06-11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8"&gt;&lt;session id="0ln9EQer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